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1BC7D" w14:textId="77777777" w:rsidR="00CE6D1C" w:rsidRDefault="00CE6D1C" w:rsidP="00CE6D1C">
      <w:pPr>
        <w:pStyle w:val="SupplementaryMaterial"/>
        <w:rPr>
          <w:b w:val="0"/>
        </w:rPr>
      </w:pPr>
      <w:r>
        <w:t>Supplementary Material</w:t>
      </w:r>
    </w:p>
    <w:p w14:paraId="58B8C620" w14:textId="77777777" w:rsidR="00972DB6" w:rsidRPr="00972DB6" w:rsidRDefault="00972DB6" w:rsidP="00972DB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72DB6">
        <w:rPr>
          <w:rFonts w:ascii="Times New Roman" w:hAnsi="Times New Roman" w:cs="Times New Roman"/>
          <w:b/>
          <w:sz w:val="24"/>
          <w:szCs w:val="24"/>
        </w:rPr>
        <w:t xml:space="preserve">Associations of </w:t>
      </w:r>
      <w:bookmarkStart w:id="0" w:name="_Hlk77362917"/>
      <w:r w:rsidRPr="00972DB6">
        <w:rPr>
          <w:rFonts w:ascii="Times New Roman" w:hAnsi="Times New Roman" w:cs="Times New Roman"/>
          <w:b/>
          <w:sz w:val="24"/>
          <w:szCs w:val="24"/>
        </w:rPr>
        <w:t>sperm mtDNA copy number</w:t>
      </w:r>
      <w:bookmarkEnd w:id="0"/>
      <w:r w:rsidRPr="00972DB6">
        <w:rPr>
          <w:rFonts w:ascii="Times New Roman" w:hAnsi="Times New Roman" w:cs="Times New Roman"/>
          <w:b/>
          <w:sz w:val="24"/>
          <w:szCs w:val="24"/>
        </w:rPr>
        <w:t>, DNA fragmentation index, and reactive oxygen species with clinical outcomes in ART treatments</w:t>
      </w:r>
    </w:p>
    <w:p w14:paraId="439594BD" w14:textId="77777777" w:rsidR="00972DB6" w:rsidRPr="00972DB6" w:rsidRDefault="00972DB6" w:rsidP="00406DB2">
      <w:pPr>
        <w:widowControl/>
        <w:tabs>
          <w:tab w:val="left" w:pos="1032"/>
        </w:tabs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C77EBB4" w14:textId="77777777" w:rsidR="00972DB6" w:rsidRDefault="00972DB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br w:type="page"/>
      </w:r>
    </w:p>
    <w:p w14:paraId="7F9A3872" w14:textId="77777777" w:rsidR="00406DB2" w:rsidRPr="00ED2134" w:rsidRDefault="00406DB2" w:rsidP="00ED2134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D21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 1. C</w:t>
      </w:r>
      <w:r w:rsidRPr="00ED21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or</w:t>
      </w:r>
      <w:r w:rsidRPr="00ED21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</w:t>
      </w:r>
      <w:r w:rsidRPr="00ED21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lation</w:t>
      </w:r>
      <w:r w:rsidR="00ED2134" w:rsidRPr="00ED21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 between male age, mtDNA-CN, ROS/MS, DFI and sperm parameters</w:t>
      </w:r>
      <w:r w:rsidR="00486E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5A74685F" w14:textId="77777777" w:rsidR="00406DB2" w:rsidRDefault="00763A44" w:rsidP="00486E0B">
      <w:pPr>
        <w:widowControl/>
        <w:tabs>
          <w:tab w:val="left" w:pos="1032"/>
        </w:tabs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noProof/>
        </w:rPr>
        <w:drawing>
          <wp:inline distT="0" distB="0" distL="0" distR="0" wp14:anchorId="20B06296" wp14:editId="29C2DA1A">
            <wp:extent cx="5274310" cy="409257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9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4E133" w14:textId="77777777" w:rsidR="00406DB2" w:rsidRPr="008F5608" w:rsidRDefault="00205B53" w:rsidP="004F0042">
      <w:pPr>
        <w:widowControl/>
        <w:tabs>
          <w:tab w:val="left" w:pos="1032"/>
        </w:tabs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0F0A5C">
        <w:rPr>
          <w:rFonts w:ascii="Times New Roman" w:hAnsi="Times New Roman" w:cs="Times New Roman"/>
          <w:bCs/>
          <w:color w:val="000000" w:themeColor="text1"/>
          <w:szCs w:val="21"/>
        </w:rPr>
        <w:t xml:space="preserve">mtDNA-CN: mitochondrial DNA copy number; ROS: reactive oxygen species; DFI: DNA fragmentation index; </w:t>
      </w:r>
      <w:r w:rsidR="008F5608" w:rsidRPr="008F5608">
        <w:rPr>
          <w:rFonts w:ascii="Times New Roman" w:hAnsi="Times New Roman" w:cs="Times New Roman" w:hint="eastAsia"/>
          <w:bCs/>
          <w:color w:val="000000" w:themeColor="text1"/>
          <w:szCs w:val="21"/>
        </w:rPr>
        <w:t>*</w:t>
      </w:r>
      <w:r w:rsidR="008F5608" w:rsidRPr="008F5608">
        <w:rPr>
          <w:rFonts w:ascii="Times New Roman" w:hAnsi="Times New Roman" w:cs="Times New Roman"/>
          <w:bCs/>
          <w:color w:val="000000" w:themeColor="text1"/>
          <w:szCs w:val="21"/>
        </w:rPr>
        <w:t xml:space="preserve">: </w:t>
      </w:r>
      <w:r w:rsidR="008F5608" w:rsidRPr="008F5608">
        <w:rPr>
          <w:rFonts w:ascii="Times New Roman" w:hAnsi="Times New Roman" w:cs="Times New Roman"/>
          <w:bCs/>
          <w:i/>
          <w:color w:val="000000" w:themeColor="text1"/>
          <w:szCs w:val="21"/>
        </w:rPr>
        <w:t>P</w:t>
      </w:r>
      <w:r w:rsidR="008F5608">
        <w:rPr>
          <w:rFonts w:ascii="Times New Roman" w:hAnsi="Times New Roman" w:cs="Times New Roman"/>
          <w:bCs/>
          <w:i/>
          <w:color w:val="000000" w:themeColor="text1"/>
          <w:szCs w:val="21"/>
        </w:rPr>
        <w:t xml:space="preserve"> </w:t>
      </w:r>
      <w:r w:rsidR="008F5608" w:rsidRPr="008F5608">
        <w:rPr>
          <w:rFonts w:ascii="Times New Roman" w:hAnsi="Times New Roman" w:cs="Times New Roman"/>
          <w:bCs/>
          <w:color w:val="000000" w:themeColor="text1"/>
          <w:szCs w:val="21"/>
        </w:rPr>
        <w:t>&lt;</w:t>
      </w:r>
      <w:r w:rsidR="008F5608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="008F5608" w:rsidRPr="008F5608">
        <w:rPr>
          <w:rFonts w:ascii="Times New Roman" w:hAnsi="Times New Roman" w:cs="Times New Roman"/>
          <w:bCs/>
          <w:color w:val="000000" w:themeColor="text1"/>
          <w:szCs w:val="21"/>
        </w:rPr>
        <w:t>0.05; **:</w:t>
      </w:r>
      <w:r w:rsidR="008F5608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="008F5608" w:rsidRPr="008F5608">
        <w:rPr>
          <w:rFonts w:ascii="Times New Roman" w:hAnsi="Times New Roman" w:cs="Times New Roman"/>
          <w:bCs/>
          <w:i/>
          <w:color w:val="000000" w:themeColor="text1"/>
          <w:szCs w:val="21"/>
        </w:rPr>
        <w:t>P</w:t>
      </w:r>
      <w:r w:rsidR="008F5608">
        <w:rPr>
          <w:rFonts w:ascii="Times New Roman" w:hAnsi="Times New Roman" w:cs="Times New Roman"/>
          <w:bCs/>
          <w:i/>
          <w:color w:val="000000" w:themeColor="text1"/>
          <w:szCs w:val="21"/>
        </w:rPr>
        <w:t xml:space="preserve"> </w:t>
      </w:r>
      <w:r w:rsidR="008F5608" w:rsidRPr="008F5608">
        <w:rPr>
          <w:rFonts w:ascii="Times New Roman" w:hAnsi="Times New Roman" w:cs="Times New Roman"/>
          <w:bCs/>
          <w:color w:val="000000" w:themeColor="text1"/>
          <w:szCs w:val="21"/>
        </w:rPr>
        <w:t>&lt;</w:t>
      </w:r>
      <w:r w:rsidR="008F5608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="008F5608" w:rsidRPr="008F5608">
        <w:rPr>
          <w:rFonts w:ascii="Times New Roman" w:hAnsi="Times New Roman" w:cs="Times New Roman"/>
          <w:bCs/>
          <w:color w:val="000000" w:themeColor="text1"/>
          <w:szCs w:val="21"/>
        </w:rPr>
        <w:t>0.01</w:t>
      </w:r>
      <w:r w:rsidR="00406DB2" w:rsidRPr="008F5608">
        <w:rPr>
          <w:rFonts w:ascii="Times New Roman" w:hAnsi="Times New Roman" w:cs="Times New Roman"/>
          <w:bCs/>
          <w:color w:val="000000" w:themeColor="text1"/>
          <w:szCs w:val="21"/>
        </w:rPr>
        <w:br w:type="page"/>
      </w:r>
    </w:p>
    <w:p w14:paraId="07D02F75" w14:textId="77777777" w:rsidR="0057060F" w:rsidRPr="00486E0B" w:rsidRDefault="008061D6" w:rsidP="003A41C5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86E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1.</w:t>
      </w:r>
      <w:r w:rsidR="00543E0E" w:rsidRPr="00486E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itochondrial PCR primer/probe sequences.</w:t>
      </w:r>
    </w:p>
    <w:tbl>
      <w:tblPr>
        <w:tblStyle w:val="TableGrid"/>
        <w:tblW w:w="86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2219"/>
        <w:gridCol w:w="4662"/>
      </w:tblGrid>
      <w:tr w:rsidR="00543E0E" w:rsidRPr="00486E0B" w14:paraId="1611D4C6" w14:textId="77777777" w:rsidTr="003B7632">
        <w:trPr>
          <w:trHeight w:val="234"/>
          <w:jc w:val="center"/>
        </w:trPr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94B62" w14:textId="77777777" w:rsidR="00543E0E" w:rsidRPr="00486E0B" w:rsidRDefault="00543E0E" w:rsidP="00AB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DCB10" w14:textId="77777777" w:rsidR="00543E0E" w:rsidRPr="00486E0B" w:rsidRDefault="00543E0E" w:rsidP="00AB61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6E0B">
              <w:rPr>
                <w:rFonts w:ascii="Times New Roman" w:hAnsi="Times New Roman" w:cs="Times New Roman"/>
                <w:bCs/>
                <w:sz w:val="24"/>
                <w:szCs w:val="24"/>
              </w:rPr>
              <w:t>Binding site positions</w:t>
            </w:r>
          </w:p>
        </w:tc>
        <w:tc>
          <w:tcPr>
            <w:tcW w:w="4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40431" w14:textId="77777777" w:rsidR="00543E0E" w:rsidRPr="00486E0B" w:rsidRDefault="00543E0E" w:rsidP="00AB61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6E0B">
              <w:rPr>
                <w:rFonts w:ascii="Times New Roman" w:hAnsi="Times New Roman" w:cs="Times New Roman"/>
                <w:bCs/>
                <w:sz w:val="24"/>
                <w:szCs w:val="24"/>
              </w:rPr>
              <w:t>Sequence</w:t>
            </w:r>
          </w:p>
        </w:tc>
      </w:tr>
      <w:tr w:rsidR="00543E0E" w:rsidRPr="00486E0B" w14:paraId="6E12B0C2" w14:textId="77777777" w:rsidTr="003B7632">
        <w:trPr>
          <w:trHeight w:val="239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51C64E7" w14:textId="77777777" w:rsidR="00543E0E" w:rsidRPr="00486E0B" w:rsidRDefault="00543E0E" w:rsidP="00AB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E0B">
              <w:rPr>
                <w:rFonts w:ascii="Times New Roman" w:hAnsi="Times New Roman" w:cs="Times New Roman"/>
                <w:sz w:val="24"/>
                <w:szCs w:val="24"/>
              </w:rPr>
              <w:t>Minor ar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6D57DBDD" w14:textId="77777777" w:rsidR="00543E0E" w:rsidRPr="00486E0B" w:rsidRDefault="00543E0E" w:rsidP="00AB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</w:tcPr>
          <w:p w14:paraId="5E9AA758" w14:textId="77777777" w:rsidR="00543E0E" w:rsidRPr="00486E0B" w:rsidRDefault="00543E0E" w:rsidP="00AB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0E" w:rsidRPr="00486E0B" w14:paraId="07CBC6C6" w14:textId="77777777" w:rsidTr="003B7632">
        <w:trPr>
          <w:trHeight w:val="239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E1401DA" w14:textId="77777777" w:rsidR="00543E0E" w:rsidRPr="00486E0B" w:rsidRDefault="00543E0E" w:rsidP="00AB61E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86E0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4098004E" w14:textId="77777777" w:rsidR="00543E0E" w:rsidRPr="00486E0B" w:rsidRDefault="00543E0E" w:rsidP="00AB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 16 528–16 548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</w:tcPr>
          <w:p w14:paraId="225090B2" w14:textId="77777777" w:rsidR="00543E0E" w:rsidRPr="00486E0B" w:rsidRDefault="00543E0E" w:rsidP="00AB61E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6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 CTA AAT AGC CCA CAC GTT CCC-3′</w:t>
            </w:r>
          </w:p>
        </w:tc>
      </w:tr>
      <w:tr w:rsidR="00543E0E" w:rsidRPr="00486E0B" w14:paraId="39BBA987" w14:textId="77777777" w:rsidTr="003B7632">
        <w:trPr>
          <w:trHeight w:val="239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F953FB2" w14:textId="77777777" w:rsidR="00543E0E" w:rsidRPr="00486E0B" w:rsidRDefault="00543E0E" w:rsidP="00AB61E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86E0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0BB95820" w14:textId="77777777" w:rsidR="00543E0E" w:rsidRPr="00486E0B" w:rsidRDefault="00543E0E" w:rsidP="00AB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 23–42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</w:tcPr>
          <w:p w14:paraId="60766989" w14:textId="77777777" w:rsidR="00543E0E" w:rsidRPr="00486E0B" w:rsidRDefault="00543E0E" w:rsidP="00AB61E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6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 AGA GCT CCC GTG AGT GGT TA-3′</w:t>
            </w:r>
          </w:p>
        </w:tc>
      </w:tr>
      <w:tr w:rsidR="00543E0E" w:rsidRPr="00486E0B" w14:paraId="07E0E1E2" w14:textId="77777777" w:rsidTr="003B7632">
        <w:trPr>
          <w:trHeight w:val="364"/>
          <w:jc w:val="center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36413" w14:textId="77777777" w:rsidR="00543E0E" w:rsidRPr="00486E0B" w:rsidRDefault="00543E0E" w:rsidP="00AB61E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86E0B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32A68" w14:textId="77777777" w:rsidR="00543E0E" w:rsidRPr="00486E0B" w:rsidRDefault="00543E0E" w:rsidP="00AB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 16 560–10</w:t>
            </w:r>
          </w:p>
        </w:tc>
        <w:tc>
          <w:tcPr>
            <w:tcW w:w="4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EBB36" w14:textId="77777777" w:rsidR="00543E0E" w:rsidRPr="00486E0B" w:rsidRDefault="00543E0E" w:rsidP="00AB61E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6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FAM-CAT CAC GAT GGA TCA CAG GT-MGBNFQ</w:t>
            </w:r>
          </w:p>
        </w:tc>
      </w:tr>
    </w:tbl>
    <w:p w14:paraId="594657B8" w14:textId="77777777" w:rsidR="007048BD" w:rsidRDefault="007048BD" w:rsidP="00E57629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7AA005A8" w14:textId="77777777" w:rsidR="007048BD" w:rsidRDefault="007048BD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br w:type="page"/>
      </w:r>
    </w:p>
    <w:p w14:paraId="6805F9BC" w14:textId="77777777" w:rsidR="00147CF8" w:rsidRPr="00CA058A" w:rsidRDefault="00147CF8" w:rsidP="00147CF8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862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1862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47C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otocols of c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ntrolled ovarian stimulation in ART cases</w:t>
      </w:r>
      <w:r w:rsidRPr="00C775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116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3"/>
        <w:gridCol w:w="2551"/>
        <w:gridCol w:w="2552"/>
        <w:gridCol w:w="2551"/>
        <w:gridCol w:w="987"/>
      </w:tblGrid>
      <w:tr w:rsidR="00147CF8" w:rsidRPr="00D17C1C" w14:paraId="75F53FA2" w14:textId="77777777" w:rsidTr="00575DD6">
        <w:trPr>
          <w:trHeight w:hRule="exact" w:val="515"/>
          <w:jc w:val="center"/>
        </w:trPr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A9D4E" w14:textId="77777777" w:rsidR="00147CF8" w:rsidRPr="00D17C1C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18469" w14:textId="77777777" w:rsidR="00147CF8" w:rsidRPr="00D17C1C" w:rsidRDefault="00147CF8" w:rsidP="00575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H-A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8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1B080" w14:textId="77777777" w:rsidR="00147CF8" w:rsidRPr="00D17C1C" w:rsidRDefault="00147CF8" w:rsidP="00575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H-a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9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CD7D1" w14:textId="77777777" w:rsidR="00147CF8" w:rsidRPr="00D17C1C" w:rsidRDefault="00147CF8" w:rsidP="00575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d stimulation (n=27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29106B68" w14:textId="77777777" w:rsidR="00147CF8" w:rsidRPr="0039628C" w:rsidRDefault="00147CF8" w:rsidP="00575D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628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147CF8" w:rsidRPr="00D17C1C" w14:paraId="7252557D" w14:textId="77777777" w:rsidTr="00575DD6">
        <w:trPr>
          <w:trHeight w:hRule="exact" w:val="319"/>
          <w:jc w:val="center"/>
        </w:trPr>
        <w:tc>
          <w:tcPr>
            <w:tcW w:w="2983" w:type="dxa"/>
            <w:tcBorders>
              <w:top w:val="single" w:sz="4" w:space="0" w:color="auto"/>
            </w:tcBorders>
            <w:vAlign w:val="center"/>
          </w:tcPr>
          <w:p w14:paraId="5C97154C" w14:textId="77777777" w:rsidR="00147CF8" w:rsidRPr="00D17C1C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ag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B18F0BC" w14:textId="77777777" w:rsidR="00147CF8" w:rsidRPr="00D17C1C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29, 34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6D813E4" w14:textId="77777777" w:rsidR="00147CF8" w:rsidRPr="00D17C1C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30, 37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A80097D" w14:textId="77777777" w:rsidR="00147CF8" w:rsidRPr="00D17C1C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35, 43)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CF8DD65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47CF8" w:rsidRPr="00D17C1C" w14:paraId="1CE70ACC" w14:textId="77777777" w:rsidTr="00575DD6">
        <w:trPr>
          <w:trHeight w:hRule="exact" w:val="319"/>
          <w:jc w:val="center"/>
        </w:trPr>
        <w:tc>
          <w:tcPr>
            <w:tcW w:w="2983" w:type="dxa"/>
            <w:vAlign w:val="center"/>
          </w:tcPr>
          <w:p w14:paraId="5BA68888" w14:textId="77777777" w:rsidR="00147CF8" w:rsidRPr="00D17C1C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age</w:t>
            </w:r>
          </w:p>
        </w:tc>
        <w:tc>
          <w:tcPr>
            <w:tcW w:w="2551" w:type="dxa"/>
            <w:vAlign w:val="center"/>
          </w:tcPr>
          <w:p w14:paraId="1ED0A772" w14:textId="77777777" w:rsidR="00147CF8" w:rsidRPr="00D17C1C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30, 36)</w:t>
            </w:r>
          </w:p>
        </w:tc>
        <w:tc>
          <w:tcPr>
            <w:tcW w:w="2552" w:type="dxa"/>
            <w:vAlign w:val="center"/>
          </w:tcPr>
          <w:p w14:paraId="45B47251" w14:textId="77777777" w:rsidR="00147CF8" w:rsidRPr="00D17C1C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31, 38)</w:t>
            </w:r>
          </w:p>
        </w:tc>
        <w:tc>
          <w:tcPr>
            <w:tcW w:w="2551" w:type="dxa"/>
            <w:vAlign w:val="center"/>
          </w:tcPr>
          <w:p w14:paraId="36926637" w14:textId="77777777" w:rsidR="00147CF8" w:rsidRPr="00D17C1C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34, 43)</w:t>
            </w:r>
          </w:p>
        </w:tc>
        <w:tc>
          <w:tcPr>
            <w:tcW w:w="987" w:type="dxa"/>
          </w:tcPr>
          <w:p w14:paraId="29682F30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47CF8" w:rsidRPr="00D17C1C" w14:paraId="14CE8506" w14:textId="77777777" w:rsidTr="00575DD6">
        <w:trPr>
          <w:trHeight w:hRule="exact" w:val="604"/>
          <w:jc w:val="center"/>
        </w:trPr>
        <w:tc>
          <w:tcPr>
            <w:tcW w:w="2983" w:type="dxa"/>
          </w:tcPr>
          <w:p w14:paraId="6695FD16" w14:textId="77777777" w:rsidR="00147CF8" w:rsidRPr="002A3CF9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CF9">
              <w:rPr>
                <w:rFonts w:ascii="Times New Roman" w:hAnsi="Times New Roman" w:cs="Times New Roman"/>
                <w:sz w:val="24"/>
                <w:szCs w:val="24"/>
              </w:rPr>
              <w:t>Percentage of male with abnormal sper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551" w:type="dxa"/>
            <w:vAlign w:val="center"/>
          </w:tcPr>
          <w:p w14:paraId="231B320D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2552" w:type="dxa"/>
            <w:vAlign w:val="center"/>
          </w:tcPr>
          <w:p w14:paraId="655BD644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2551" w:type="dxa"/>
            <w:vAlign w:val="center"/>
          </w:tcPr>
          <w:p w14:paraId="0F37DBBA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987" w:type="dxa"/>
            <w:vAlign w:val="center"/>
          </w:tcPr>
          <w:p w14:paraId="6CF52D0F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147CF8" w:rsidRPr="00D17C1C" w14:paraId="323AA4E2" w14:textId="77777777" w:rsidTr="00575DD6">
        <w:trPr>
          <w:trHeight w:hRule="exact" w:val="319"/>
          <w:jc w:val="center"/>
        </w:trPr>
        <w:tc>
          <w:tcPr>
            <w:tcW w:w="2983" w:type="dxa"/>
          </w:tcPr>
          <w:p w14:paraId="51D1F24C" w14:textId="77777777" w:rsidR="00147CF8" w:rsidRPr="002A3CF9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CF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A3CF9">
              <w:rPr>
                <w:rFonts w:ascii="Times New Roman" w:hAnsi="Times New Roman" w:cs="Times New Roman"/>
                <w:sz w:val="24"/>
                <w:szCs w:val="24"/>
              </w:rPr>
              <w:t>orphology, %</w:t>
            </w:r>
          </w:p>
        </w:tc>
        <w:tc>
          <w:tcPr>
            <w:tcW w:w="2551" w:type="dxa"/>
            <w:vAlign w:val="center"/>
          </w:tcPr>
          <w:p w14:paraId="7E493382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, 4)</w:t>
            </w:r>
          </w:p>
        </w:tc>
        <w:tc>
          <w:tcPr>
            <w:tcW w:w="2552" w:type="dxa"/>
            <w:vAlign w:val="center"/>
          </w:tcPr>
          <w:p w14:paraId="594A03A0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, 4)</w:t>
            </w:r>
          </w:p>
        </w:tc>
        <w:tc>
          <w:tcPr>
            <w:tcW w:w="2551" w:type="dxa"/>
            <w:vAlign w:val="center"/>
          </w:tcPr>
          <w:p w14:paraId="077A05A4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, 3)</w:t>
            </w:r>
          </w:p>
        </w:tc>
        <w:tc>
          <w:tcPr>
            <w:tcW w:w="987" w:type="dxa"/>
          </w:tcPr>
          <w:p w14:paraId="6F37295C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3</w:t>
            </w:r>
          </w:p>
        </w:tc>
      </w:tr>
      <w:tr w:rsidR="00147CF8" w:rsidRPr="00D17C1C" w14:paraId="45DF3CFF" w14:textId="77777777" w:rsidTr="00575DD6">
        <w:trPr>
          <w:trHeight w:hRule="exact" w:val="674"/>
          <w:jc w:val="center"/>
        </w:trPr>
        <w:tc>
          <w:tcPr>
            <w:tcW w:w="2983" w:type="dxa"/>
          </w:tcPr>
          <w:p w14:paraId="0ED452B0" w14:textId="77777777" w:rsidR="00147CF8" w:rsidRPr="002A3CF9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CF9">
              <w:rPr>
                <w:rFonts w:ascii="Times New Roman" w:hAnsi="Times New Roman" w:cs="Times New Roman"/>
                <w:sz w:val="24"/>
                <w:szCs w:val="24"/>
              </w:rPr>
              <w:t>Sperm concentration, million/ml</w:t>
            </w:r>
          </w:p>
        </w:tc>
        <w:tc>
          <w:tcPr>
            <w:tcW w:w="2551" w:type="dxa"/>
            <w:vAlign w:val="center"/>
          </w:tcPr>
          <w:p w14:paraId="0274E296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7 (22.96, 53.69)</w:t>
            </w:r>
          </w:p>
        </w:tc>
        <w:tc>
          <w:tcPr>
            <w:tcW w:w="2552" w:type="dxa"/>
            <w:vAlign w:val="center"/>
          </w:tcPr>
          <w:p w14:paraId="59255441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2 (13.67, 87.30)</w:t>
            </w:r>
          </w:p>
        </w:tc>
        <w:tc>
          <w:tcPr>
            <w:tcW w:w="2551" w:type="dxa"/>
            <w:vAlign w:val="center"/>
          </w:tcPr>
          <w:p w14:paraId="081E3190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0 (24.07, 52.97)</w:t>
            </w:r>
          </w:p>
        </w:tc>
        <w:tc>
          <w:tcPr>
            <w:tcW w:w="987" w:type="dxa"/>
            <w:vAlign w:val="center"/>
          </w:tcPr>
          <w:p w14:paraId="096013AB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3</w:t>
            </w:r>
          </w:p>
        </w:tc>
      </w:tr>
      <w:tr w:rsidR="00147CF8" w:rsidRPr="00D17C1C" w14:paraId="1E53F601" w14:textId="77777777" w:rsidTr="00575DD6">
        <w:trPr>
          <w:trHeight w:hRule="exact" w:val="319"/>
          <w:jc w:val="center"/>
        </w:trPr>
        <w:tc>
          <w:tcPr>
            <w:tcW w:w="2983" w:type="dxa"/>
          </w:tcPr>
          <w:p w14:paraId="2033CD1E" w14:textId="77777777" w:rsidR="00147CF8" w:rsidRPr="002A3CF9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CF9">
              <w:rPr>
                <w:rFonts w:ascii="Times New Roman" w:hAnsi="Times New Roman" w:cs="Times New Roman"/>
                <w:sz w:val="24"/>
                <w:szCs w:val="24"/>
              </w:rPr>
              <w:t>Total motility, %</w:t>
            </w:r>
          </w:p>
        </w:tc>
        <w:tc>
          <w:tcPr>
            <w:tcW w:w="2551" w:type="dxa"/>
            <w:vAlign w:val="center"/>
          </w:tcPr>
          <w:p w14:paraId="7E50C080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5 (27.83, 52.20)</w:t>
            </w:r>
          </w:p>
        </w:tc>
        <w:tc>
          <w:tcPr>
            <w:tcW w:w="2552" w:type="dxa"/>
            <w:vAlign w:val="center"/>
          </w:tcPr>
          <w:p w14:paraId="7AF5EF13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 (25.90, 50.40)</w:t>
            </w:r>
          </w:p>
        </w:tc>
        <w:tc>
          <w:tcPr>
            <w:tcW w:w="2551" w:type="dxa"/>
            <w:vAlign w:val="center"/>
          </w:tcPr>
          <w:p w14:paraId="47E1A06A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0 (19.40, 49.60)</w:t>
            </w:r>
          </w:p>
        </w:tc>
        <w:tc>
          <w:tcPr>
            <w:tcW w:w="987" w:type="dxa"/>
          </w:tcPr>
          <w:p w14:paraId="35D3EDBB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</w:tr>
      <w:tr w:rsidR="00147CF8" w:rsidRPr="00D17C1C" w14:paraId="19056DDF" w14:textId="77777777" w:rsidTr="00575DD6">
        <w:trPr>
          <w:trHeight w:hRule="exact" w:val="319"/>
          <w:jc w:val="center"/>
        </w:trPr>
        <w:tc>
          <w:tcPr>
            <w:tcW w:w="2983" w:type="dxa"/>
          </w:tcPr>
          <w:p w14:paraId="16113A64" w14:textId="77777777" w:rsidR="00147CF8" w:rsidRPr="002A3CF9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CF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A3CF9">
              <w:rPr>
                <w:rFonts w:ascii="Times New Roman" w:hAnsi="Times New Roman" w:cs="Times New Roman"/>
                <w:sz w:val="24"/>
                <w:szCs w:val="24"/>
              </w:rPr>
              <w:t>tDNA-CN</w:t>
            </w:r>
          </w:p>
        </w:tc>
        <w:tc>
          <w:tcPr>
            <w:tcW w:w="2551" w:type="dxa"/>
            <w:vAlign w:val="center"/>
          </w:tcPr>
          <w:p w14:paraId="2DF9C062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 (2.19, 6.85)</w:t>
            </w:r>
          </w:p>
        </w:tc>
        <w:tc>
          <w:tcPr>
            <w:tcW w:w="2552" w:type="dxa"/>
            <w:vAlign w:val="center"/>
          </w:tcPr>
          <w:p w14:paraId="61562FF7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 (1.96, 6.20)</w:t>
            </w:r>
          </w:p>
        </w:tc>
        <w:tc>
          <w:tcPr>
            <w:tcW w:w="2551" w:type="dxa"/>
            <w:vAlign w:val="center"/>
          </w:tcPr>
          <w:p w14:paraId="427AF1B2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 (2.26, 12.29)</w:t>
            </w:r>
          </w:p>
        </w:tc>
        <w:tc>
          <w:tcPr>
            <w:tcW w:w="987" w:type="dxa"/>
          </w:tcPr>
          <w:p w14:paraId="019700C6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3</w:t>
            </w:r>
          </w:p>
        </w:tc>
      </w:tr>
      <w:tr w:rsidR="00147CF8" w:rsidRPr="00D17C1C" w14:paraId="2DA8106B" w14:textId="77777777" w:rsidTr="00575DD6">
        <w:trPr>
          <w:trHeight w:hRule="exact" w:val="319"/>
          <w:jc w:val="center"/>
        </w:trPr>
        <w:tc>
          <w:tcPr>
            <w:tcW w:w="2983" w:type="dxa"/>
          </w:tcPr>
          <w:p w14:paraId="0054B180" w14:textId="77777777" w:rsidR="00147CF8" w:rsidRPr="002A3CF9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CF9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A3CF9">
              <w:rPr>
                <w:rFonts w:ascii="Times New Roman" w:hAnsi="Times New Roman" w:cs="Times New Roman"/>
                <w:sz w:val="24"/>
                <w:szCs w:val="24"/>
              </w:rPr>
              <w:t>OS/MS</w:t>
            </w:r>
          </w:p>
        </w:tc>
        <w:tc>
          <w:tcPr>
            <w:tcW w:w="2551" w:type="dxa"/>
            <w:vAlign w:val="center"/>
          </w:tcPr>
          <w:p w14:paraId="4C2A1DEE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8 (49.34, 168.13)</w:t>
            </w:r>
          </w:p>
        </w:tc>
        <w:tc>
          <w:tcPr>
            <w:tcW w:w="2552" w:type="dxa"/>
            <w:vAlign w:val="center"/>
          </w:tcPr>
          <w:p w14:paraId="06CB0BEB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8 (34.92, 93.53)</w:t>
            </w:r>
          </w:p>
        </w:tc>
        <w:tc>
          <w:tcPr>
            <w:tcW w:w="2551" w:type="dxa"/>
            <w:vAlign w:val="center"/>
          </w:tcPr>
          <w:p w14:paraId="3694F563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9 (50.34, 140.08)</w:t>
            </w:r>
          </w:p>
        </w:tc>
        <w:tc>
          <w:tcPr>
            <w:tcW w:w="987" w:type="dxa"/>
          </w:tcPr>
          <w:p w14:paraId="0B96A797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1</w:t>
            </w:r>
          </w:p>
        </w:tc>
      </w:tr>
      <w:tr w:rsidR="00147CF8" w:rsidRPr="00D17C1C" w14:paraId="22542AEA" w14:textId="77777777" w:rsidTr="00575DD6">
        <w:trPr>
          <w:trHeight w:hRule="exact" w:val="319"/>
          <w:jc w:val="center"/>
        </w:trPr>
        <w:tc>
          <w:tcPr>
            <w:tcW w:w="2983" w:type="dxa"/>
          </w:tcPr>
          <w:p w14:paraId="238A9411" w14:textId="77777777" w:rsidR="00147CF8" w:rsidRPr="002A3CF9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CF9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2A3CF9">
              <w:rPr>
                <w:rFonts w:ascii="Times New Roman" w:hAnsi="Times New Roman" w:cs="Times New Roman"/>
                <w:sz w:val="24"/>
                <w:szCs w:val="24"/>
              </w:rPr>
              <w:t>FI</w:t>
            </w:r>
          </w:p>
        </w:tc>
        <w:tc>
          <w:tcPr>
            <w:tcW w:w="2551" w:type="dxa"/>
            <w:vAlign w:val="center"/>
          </w:tcPr>
          <w:p w14:paraId="165F16B0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 (5.36, 15.19)</w:t>
            </w:r>
          </w:p>
        </w:tc>
        <w:tc>
          <w:tcPr>
            <w:tcW w:w="2552" w:type="dxa"/>
            <w:vAlign w:val="center"/>
          </w:tcPr>
          <w:p w14:paraId="58F60E7D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4 (6.21, 18.84)</w:t>
            </w:r>
          </w:p>
        </w:tc>
        <w:tc>
          <w:tcPr>
            <w:tcW w:w="2551" w:type="dxa"/>
            <w:vAlign w:val="center"/>
          </w:tcPr>
          <w:p w14:paraId="7296C638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 (5.36, 18.39)</w:t>
            </w:r>
          </w:p>
        </w:tc>
        <w:tc>
          <w:tcPr>
            <w:tcW w:w="987" w:type="dxa"/>
          </w:tcPr>
          <w:p w14:paraId="1D3F595E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8</w:t>
            </w:r>
          </w:p>
        </w:tc>
      </w:tr>
      <w:tr w:rsidR="00147CF8" w:rsidRPr="00D17C1C" w14:paraId="24C99780" w14:textId="77777777" w:rsidTr="00575DD6">
        <w:trPr>
          <w:trHeight w:hRule="exact" w:val="319"/>
          <w:jc w:val="center"/>
        </w:trPr>
        <w:tc>
          <w:tcPr>
            <w:tcW w:w="2983" w:type="dxa"/>
            <w:vAlign w:val="center"/>
          </w:tcPr>
          <w:p w14:paraId="11FF1C97" w14:textId="77777777" w:rsidR="00147CF8" w:rsidRPr="00D17C1C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tilization rate (%)</w:t>
            </w:r>
          </w:p>
        </w:tc>
        <w:tc>
          <w:tcPr>
            <w:tcW w:w="2551" w:type="dxa"/>
            <w:vAlign w:val="center"/>
          </w:tcPr>
          <w:p w14:paraId="02F88E92" w14:textId="77777777" w:rsidR="00147CF8" w:rsidRPr="00D17C1C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64 (50.00, 86.20)</w:t>
            </w:r>
          </w:p>
        </w:tc>
        <w:tc>
          <w:tcPr>
            <w:tcW w:w="2552" w:type="dxa"/>
            <w:vAlign w:val="center"/>
          </w:tcPr>
          <w:p w14:paraId="148235FB" w14:textId="77777777" w:rsidR="00147CF8" w:rsidRPr="00D17C1C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67 (50.00, 81.82)</w:t>
            </w:r>
          </w:p>
        </w:tc>
        <w:tc>
          <w:tcPr>
            <w:tcW w:w="2551" w:type="dxa"/>
            <w:vAlign w:val="center"/>
          </w:tcPr>
          <w:p w14:paraId="625DA7D7" w14:textId="77777777" w:rsidR="00147CF8" w:rsidRPr="00D17C1C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71 (66.67, 100.00)</w:t>
            </w:r>
          </w:p>
        </w:tc>
        <w:tc>
          <w:tcPr>
            <w:tcW w:w="987" w:type="dxa"/>
          </w:tcPr>
          <w:p w14:paraId="3DFCC2CA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</w:tr>
      <w:tr w:rsidR="00147CF8" w:rsidRPr="00D17C1C" w14:paraId="07C10B43" w14:textId="77777777" w:rsidTr="00575DD6">
        <w:trPr>
          <w:trHeight w:hRule="exact" w:val="319"/>
          <w:jc w:val="center"/>
        </w:trPr>
        <w:tc>
          <w:tcPr>
            <w:tcW w:w="2983" w:type="dxa"/>
            <w:vAlign w:val="center"/>
          </w:tcPr>
          <w:p w14:paraId="64C5D45A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vage rate (%)</w:t>
            </w:r>
          </w:p>
        </w:tc>
        <w:tc>
          <w:tcPr>
            <w:tcW w:w="2551" w:type="dxa"/>
            <w:vAlign w:val="center"/>
          </w:tcPr>
          <w:p w14:paraId="14706C25" w14:textId="77777777" w:rsidR="00147CF8" w:rsidRPr="00D17C1C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 (100.00, 100.00)</w:t>
            </w:r>
          </w:p>
        </w:tc>
        <w:tc>
          <w:tcPr>
            <w:tcW w:w="2552" w:type="dxa"/>
            <w:vAlign w:val="center"/>
          </w:tcPr>
          <w:p w14:paraId="37F18D0D" w14:textId="77777777" w:rsidR="00147CF8" w:rsidRPr="00D17C1C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 (95.24, 100.00)</w:t>
            </w:r>
          </w:p>
        </w:tc>
        <w:tc>
          <w:tcPr>
            <w:tcW w:w="2551" w:type="dxa"/>
            <w:vAlign w:val="center"/>
          </w:tcPr>
          <w:p w14:paraId="48BCFBBF" w14:textId="77777777" w:rsidR="00147CF8" w:rsidRPr="00D17C1C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 (100.00, 100.00)</w:t>
            </w:r>
          </w:p>
        </w:tc>
        <w:tc>
          <w:tcPr>
            <w:tcW w:w="987" w:type="dxa"/>
          </w:tcPr>
          <w:p w14:paraId="1512A7EE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9</w:t>
            </w:r>
          </w:p>
        </w:tc>
      </w:tr>
      <w:tr w:rsidR="00147CF8" w:rsidRPr="00D17C1C" w14:paraId="11232C7A" w14:textId="77777777" w:rsidTr="00575DD6">
        <w:trPr>
          <w:trHeight w:hRule="exact" w:val="395"/>
          <w:jc w:val="center"/>
        </w:trPr>
        <w:tc>
          <w:tcPr>
            <w:tcW w:w="2983" w:type="dxa"/>
            <w:tcBorders>
              <w:bottom w:val="single" w:sz="4" w:space="0" w:color="auto"/>
            </w:tcBorders>
            <w:vAlign w:val="center"/>
          </w:tcPr>
          <w:p w14:paraId="13D9CCDA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CA8">
              <w:rPr>
                <w:rFonts w:ascii="Times New Roman" w:hAnsi="Times New Roman" w:cs="Times New Roman"/>
                <w:sz w:val="24"/>
                <w:szCs w:val="24"/>
              </w:rPr>
              <w:t>Top-quality</w:t>
            </w:r>
            <w:r w:rsidRPr="00C15D4D">
              <w:rPr>
                <w:rFonts w:cs="Times New Roman"/>
                <w:sz w:val="24"/>
                <w:szCs w:val="24"/>
              </w:rPr>
              <w:t xml:space="preserve"> </w:t>
            </w:r>
            <w:r w:rsidRPr="00F04CA8">
              <w:rPr>
                <w:rFonts w:ascii="Times New Roman" w:hAnsi="Times New Roman" w:cs="Times New Roman"/>
                <w:sz w:val="24"/>
                <w:szCs w:val="24"/>
              </w:rPr>
              <w:t>embryo rate</w:t>
            </w:r>
            <w:r w:rsidRPr="00C15D4D">
              <w:rPr>
                <w:rFonts w:cs="Times New Roman"/>
                <w:sz w:val="24"/>
                <w:szCs w:val="24"/>
              </w:rPr>
              <w:t xml:space="preserve"> </w:t>
            </w:r>
            <w:r w:rsidRPr="00F04CA8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259493EC" w14:textId="77777777" w:rsidR="00147CF8" w:rsidRPr="00D17C1C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6 (21.25, 66.67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FFB9E93" w14:textId="77777777" w:rsidR="00147CF8" w:rsidRPr="00D17C1C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0 (0.00, 50.00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2FF3F14" w14:textId="77777777" w:rsidR="00147CF8" w:rsidRPr="00D17C1C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3 (0.00, 50.00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1523954B" w14:textId="77777777" w:rsidR="00147CF8" w:rsidRDefault="00147CF8" w:rsidP="0057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</w:tr>
    </w:tbl>
    <w:p w14:paraId="0D6E00B7" w14:textId="77777777" w:rsidR="00147CF8" w:rsidRPr="00CC29DC" w:rsidRDefault="00147CF8" w:rsidP="00147CF8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C29DC">
        <w:rPr>
          <w:rFonts w:ascii="Times New Roman" w:hAnsi="Times New Roman" w:cs="Times New Roman"/>
          <w:kern w:val="0"/>
          <w:sz w:val="24"/>
          <w:szCs w:val="24"/>
        </w:rPr>
        <w:t xml:space="preserve">The data were analyzed with </w:t>
      </w:r>
      <w:r>
        <w:rPr>
          <w:rFonts w:ascii="Times New Roman" w:hAnsi="Times New Roman" w:cs="Times New Roman"/>
          <w:kern w:val="0"/>
          <w:sz w:val="24"/>
          <w:szCs w:val="24"/>
        </w:rPr>
        <w:t>Kruskal-Wallis test.</w:t>
      </w:r>
      <w:r w:rsidRPr="00CC29D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nRH-A, </w:t>
      </w:r>
      <w:r w:rsidRPr="00CC29DC">
        <w:rPr>
          <w:rFonts w:ascii="Times New Roman" w:hAnsi="Times New Roman" w:cs="Times New Roman"/>
          <w:kern w:val="0"/>
          <w:sz w:val="24"/>
          <w:szCs w:val="24"/>
        </w:rPr>
        <w:t>gonadotrophin-releasing hormone antagonis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C29DC">
        <w:rPr>
          <w:rFonts w:ascii="Times New Roman" w:hAnsi="Times New Roman" w:cs="Times New Roman"/>
          <w:kern w:val="0"/>
          <w:sz w:val="24"/>
          <w:szCs w:val="24"/>
        </w:rPr>
        <w:t>protocol</w:t>
      </w:r>
      <w:r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CC29DC">
        <w:rPr>
          <w:rFonts w:ascii="Times New Roman" w:hAnsi="Times New Roman" w:cs="Times New Roman"/>
          <w:kern w:val="0"/>
          <w:sz w:val="24"/>
          <w:szCs w:val="24"/>
        </w:rPr>
        <w:t xml:space="preserve"> GnRH-a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CC29DC">
        <w:rPr>
          <w:rFonts w:ascii="Times New Roman" w:hAnsi="Times New Roman" w:cs="Times New Roman"/>
          <w:kern w:val="0"/>
          <w:sz w:val="24"/>
          <w:szCs w:val="24"/>
        </w:rPr>
        <w:t xml:space="preserve"> gonadotrophin-releasing hormone agonist protocol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30A66">
        <w:rPr>
          <w:rFonts w:ascii="Times New Roman" w:hAnsi="Times New Roman" w:cs="Times New Roman"/>
          <w:kern w:val="0"/>
          <w:sz w:val="24"/>
          <w:szCs w:val="24"/>
        </w:rPr>
        <w:t>(long, short, and ultra-long protocols)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501E2F64" w14:textId="77777777" w:rsidR="00147CF8" w:rsidRDefault="00147CF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10CF109" w14:textId="77777777" w:rsidR="000E61F1" w:rsidRPr="00186267" w:rsidRDefault="000E61F1" w:rsidP="00147CF8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862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Table </w:t>
      </w:r>
      <w:r w:rsidR="00147C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1862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86267">
        <w:rPr>
          <w:rFonts w:ascii="Times New Roman" w:hAnsi="Times New Roman" w:cs="Times New Roman"/>
          <w:sz w:val="24"/>
          <w:szCs w:val="24"/>
        </w:rPr>
        <w:t xml:space="preserve"> </w:t>
      </w:r>
      <w:r w:rsidRPr="00C775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ssociations of mtDNA-CN, DFI,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</w:t>
      </w:r>
      <w:r w:rsidRPr="00C775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OS with seminal quality.</w:t>
      </w:r>
    </w:p>
    <w:tbl>
      <w:tblPr>
        <w:tblStyle w:val="TableGrid"/>
        <w:tblW w:w="49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2344"/>
        <w:gridCol w:w="1088"/>
      </w:tblGrid>
      <w:tr w:rsidR="000E61F1" w:rsidRPr="007D2545" w14:paraId="6E5546BA" w14:textId="77777777" w:rsidTr="00AB61E4">
        <w:trPr>
          <w:trHeight w:hRule="exact" w:val="41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887BAB6" w14:textId="77777777" w:rsidR="000E61F1" w:rsidRPr="007D2545" w:rsidRDefault="000E61F1" w:rsidP="00AB61E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A12CD27" w14:textId="77777777" w:rsidR="000E61F1" w:rsidRPr="007D2545" w:rsidRDefault="000E61F1" w:rsidP="00AB61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545">
              <w:rPr>
                <w:rFonts w:ascii="Times New Roman" w:hAnsi="Times New Roman" w:cs="Times New Roman"/>
                <w:sz w:val="24"/>
                <w:szCs w:val="24"/>
              </w:rPr>
              <w:t>Seminal quality</w:t>
            </w:r>
          </w:p>
        </w:tc>
      </w:tr>
      <w:tr w:rsidR="000E61F1" w:rsidRPr="007D2545" w14:paraId="1DE17FDD" w14:textId="77777777" w:rsidTr="00AB61E4">
        <w:trPr>
          <w:trHeight w:hRule="exact" w:val="41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8874D8C" w14:textId="77777777" w:rsidR="000E61F1" w:rsidRPr="007D2545" w:rsidRDefault="000E61F1" w:rsidP="00AB61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B6D6FD" w14:textId="77777777" w:rsidR="000E61F1" w:rsidRPr="007D2545" w:rsidRDefault="000E61F1" w:rsidP="00AB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545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628DA9" w14:textId="77777777" w:rsidR="000E61F1" w:rsidRPr="007D2545" w:rsidRDefault="000E61F1" w:rsidP="00AB61E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254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0E61F1" w:rsidRPr="007D2545" w14:paraId="15DD81D4" w14:textId="77777777" w:rsidTr="00AB61E4">
        <w:trPr>
          <w:trHeight w:hRule="exact" w:val="418"/>
          <w:jc w:val="center"/>
        </w:trPr>
        <w:tc>
          <w:tcPr>
            <w:tcW w:w="0" w:type="auto"/>
          </w:tcPr>
          <w:p w14:paraId="6EF2F13D" w14:textId="77777777" w:rsidR="000E61F1" w:rsidRPr="007D2545" w:rsidRDefault="00D417C2" w:rsidP="00AB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0E61F1" w:rsidRPr="007D2545">
              <w:rPr>
                <w:rFonts w:ascii="Times New Roman" w:hAnsi="Times New Roman" w:cs="Times New Roman"/>
                <w:sz w:val="24"/>
                <w:szCs w:val="24"/>
              </w:rPr>
              <w:t>tDNA-CN</w:t>
            </w:r>
          </w:p>
        </w:tc>
        <w:tc>
          <w:tcPr>
            <w:tcW w:w="0" w:type="auto"/>
          </w:tcPr>
          <w:p w14:paraId="791D9496" w14:textId="77777777" w:rsidR="000E61F1" w:rsidRPr="007D2545" w:rsidRDefault="000E61F1" w:rsidP="00AB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545">
              <w:rPr>
                <w:rFonts w:ascii="Times New Roman" w:hAnsi="Times New Roman" w:cs="Times New Roman"/>
                <w:sz w:val="24"/>
                <w:szCs w:val="24"/>
              </w:rPr>
              <w:t>1.124 (1.06</w:t>
            </w:r>
            <w:r w:rsidR="00FE69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D2545">
              <w:rPr>
                <w:rFonts w:ascii="Times New Roman" w:hAnsi="Times New Roman" w:cs="Times New Roman"/>
                <w:sz w:val="24"/>
                <w:szCs w:val="24"/>
              </w:rPr>
              <w:t>, 1.189)</w:t>
            </w:r>
          </w:p>
        </w:tc>
        <w:tc>
          <w:tcPr>
            <w:tcW w:w="0" w:type="auto"/>
          </w:tcPr>
          <w:p w14:paraId="7EDA4031" w14:textId="77777777" w:rsidR="000E61F1" w:rsidRPr="007D2545" w:rsidRDefault="00FE6929" w:rsidP="00AB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="000E61F1" w:rsidRPr="007D254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0E61F1" w:rsidRPr="007D25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0E61F1" w:rsidRPr="007D2545" w14:paraId="145ED93D" w14:textId="77777777" w:rsidTr="00AB61E4">
        <w:trPr>
          <w:trHeight w:hRule="exact" w:val="418"/>
          <w:jc w:val="center"/>
        </w:trPr>
        <w:tc>
          <w:tcPr>
            <w:tcW w:w="0" w:type="auto"/>
          </w:tcPr>
          <w:p w14:paraId="6DCA5663" w14:textId="77777777" w:rsidR="000E61F1" w:rsidRPr="007D2545" w:rsidRDefault="000E61F1" w:rsidP="00AB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545">
              <w:rPr>
                <w:rFonts w:ascii="Times New Roman" w:hAnsi="Times New Roman" w:cs="Times New Roman"/>
                <w:sz w:val="24"/>
                <w:szCs w:val="24"/>
              </w:rPr>
              <w:t>DFI</w:t>
            </w:r>
          </w:p>
        </w:tc>
        <w:tc>
          <w:tcPr>
            <w:tcW w:w="0" w:type="auto"/>
          </w:tcPr>
          <w:p w14:paraId="066112E6" w14:textId="77777777" w:rsidR="000E61F1" w:rsidRPr="007D2545" w:rsidRDefault="000E61F1" w:rsidP="00AB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545">
              <w:rPr>
                <w:rFonts w:ascii="Times New Roman" w:hAnsi="Times New Roman" w:cs="Times New Roman"/>
                <w:sz w:val="24"/>
                <w:szCs w:val="24"/>
              </w:rPr>
              <w:t>1.129 (1.082, 1.17</w:t>
            </w:r>
            <w:r w:rsidR="00FE69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D25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51EA9A4" w14:textId="77777777" w:rsidR="000E61F1" w:rsidRPr="007D2545" w:rsidRDefault="000E61F1" w:rsidP="00AB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54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E692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D254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7D25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0E61F1" w:rsidRPr="007D2545" w14:paraId="4E73B3A2" w14:textId="77777777" w:rsidTr="00AB61E4">
        <w:trPr>
          <w:trHeight w:hRule="exact" w:val="418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5C0B8C7" w14:textId="77777777" w:rsidR="000E61F1" w:rsidRPr="007D2545" w:rsidRDefault="000E61F1" w:rsidP="00AB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0A">
              <w:rPr>
                <w:rFonts w:ascii="Times New Roman" w:hAnsi="Times New Roman" w:cs="Times New Roman"/>
                <w:sz w:val="24"/>
                <w:szCs w:val="24"/>
              </w:rPr>
              <w:t>ROS/M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7D65F0" w14:textId="77777777" w:rsidR="000E61F1" w:rsidRPr="007D2545" w:rsidRDefault="000E61F1" w:rsidP="00AB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545">
              <w:rPr>
                <w:rFonts w:ascii="Times New Roman" w:hAnsi="Times New Roman" w:cs="Times New Roman"/>
                <w:sz w:val="24"/>
                <w:szCs w:val="24"/>
              </w:rPr>
              <w:t>1.002 (1.000, 1.00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BC7224" w14:textId="77777777" w:rsidR="000E61F1" w:rsidRPr="007D2545" w:rsidRDefault="000E61F1" w:rsidP="00AB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54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FE69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47BF1EB3" w14:textId="77777777" w:rsidR="000E61F1" w:rsidRDefault="000E61F1" w:rsidP="000E61F1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0F0A5C">
        <w:rPr>
          <w:rFonts w:ascii="Times New Roman" w:hAnsi="Times New Roman" w:cs="Times New Roman"/>
          <w:bCs/>
          <w:color w:val="000000" w:themeColor="text1"/>
          <w:szCs w:val="21"/>
        </w:rPr>
        <w:t xml:space="preserve">mtDNA-CN: mitochondrial DNA copy number; ROS/MS: reactive oxygen species per million sperms; DFI: DNA fragmentation index; </w:t>
      </w:r>
      <w:r w:rsidR="005A4CC5">
        <w:rPr>
          <w:rFonts w:ascii="Times New Roman" w:hAnsi="Times New Roman" w:cs="Times New Roman"/>
          <w:bCs/>
          <w:color w:val="000000" w:themeColor="text1"/>
          <w:szCs w:val="21"/>
        </w:rPr>
        <w:t xml:space="preserve">OR: odds ratio; </w:t>
      </w:r>
      <w:r w:rsidRPr="000F0A5C">
        <w:rPr>
          <w:rFonts w:ascii="Times New Roman" w:hAnsi="Times New Roman" w:cs="Times New Roman"/>
          <w:bCs/>
          <w:color w:val="000000" w:themeColor="text1"/>
          <w:szCs w:val="21"/>
        </w:rPr>
        <w:t>CI: confidence interval;</w:t>
      </w:r>
    </w:p>
    <w:p w14:paraId="0A09927F" w14:textId="77777777" w:rsidR="00CA058A" w:rsidRDefault="00CA058A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Cs/>
          <w:color w:val="000000" w:themeColor="text1"/>
          <w:szCs w:val="21"/>
        </w:rPr>
        <w:br w:type="page"/>
      </w:r>
    </w:p>
    <w:p w14:paraId="2C45C0F8" w14:textId="77777777" w:rsidR="00D17C1C" w:rsidRPr="00D17C1C" w:rsidRDefault="00D02522" w:rsidP="00D17C1C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862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</w:t>
      </w:r>
      <w:r w:rsidR="00D17C1C" w:rsidRPr="00D17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147C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D17C1C" w:rsidRPr="00D17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Embryotic outcomes of patients with</w:t>
      </w:r>
      <w:r w:rsidR="003206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first</w:t>
      </w:r>
      <w:r w:rsidR="00D17C1C" w:rsidRPr="00D17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E2855" w:rsidRPr="007E28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VF/ICSI </w:t>
      </w:r>
      <w:r w:rsidR="003206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ycle</w:t>
      </w:r>
      <w:r w:rsidR="003034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115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9"/>
        <w:gridCol w:w="2464"/>
        <w:gridCol w:w="839"/>
        <w:gridCol w:w="2375"/>
        <w:gridCol w:w="838"/>
        <w:gridCol w:w="2759"/>
        <w:gridCol w:w="870"/>
      </w:tblGrid>
      <w:tr w:rsidR="002A149F" w:rsidRPr="00D17C1C" w14:paraId="3C04FF27" w14:textId="77777777" w:rsidTr="00BC7B92">
        <w:trPr>
          <w:trHeight w:hRule="exact" w:val="525"/>
          <w:jc w:val="center"/>
        </w:trPr>
        <w:tc>
          <w:tcPr>
            <w:tcW w:w="1449" w:type="dxa"/>
            <w:vMerge w:val="restart"/>
            <w:tcBorders>
              <w:top w:val="single" w:sz="4" w:space="0" w:color="auto"/>
            </w:tcBorders>
            <w:vAlign w:val="center"/>
          </w:tcPr>
          <w:p w14:paraId="0B08B1BB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3" w:type="dxa"/>
            <w:gridSpan w:val="2"/>
            <w:tcBorders>
              <w:top w:val="single" w:sz="4" w:space="0" w:color="auto"/>
            </w:tcBorders>
            <w:vAlign w:val="center"/>
          </w:tcPr>
          <w:p w14:paraId="6796F8EC" w14:textId="77777777" w:rsidR="00D17C1C" w:rsidRPr="00D17C1C" w:rsidRDefault="00D17C1C" w:rsidP="00D17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Fertilization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rate (%)</w:t>
            </w:r>
          </w:p>
        </w:tc>
        <w:tc>
          <w:tcPr>
            <w:tcW w:w="3213" w:type="dxa"/>
            <w:gridSpan w:val="2"/>
            <w:tcBorders>
              <w:top w:val="single" w:sz="4" w:space="0" w:color="auto"/>
            </w:tcBorders>
            <w:vAlign w:val="center"/>
          </w:tcPr>
          <w:p w14:paraId="25D85319" w14:textId="77777777" w:rsidR="00D17C1C" w:rsidRPr="00D17C1C" w:rsidRDefault="00D17C1C" w:rsidP="00D17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Cleavage rate (%)</w:t>
            </w:r>
          </w:p>
        </w:tc>
        <w:tc>
          <w:tcPr>
            <w:tcW w:w="3629" w:type="dxa"/>
            <w:gridSpan w:val="2"/>
            <w:tcBorders>
              <w:top w:val="single" w:sz="4" w:space="0" w:color="auto"/>
            </w:tcBorders>
            <w:vAlign w:val="center"/>
          </w:tcPr>
          <w:p w14:paraId="76F8A5FE" w14:textId="77777777" w:rsidR="00D17C1C" w:rsidRPr="00D17C1C" w:rsidRDefault="00D17C1C" w:rsidP="00D17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Top-quality embryo rate (%)</w:t>
            </w:r>
          </w:p>
        </w:tc>
      </w:tr>
      <w:tr w:rsidR="00E33CF9" w:rsidRPr="00D17C1C" w14:paraId="3C99CE6B" w14:textId="77777777" w:rsidTr="00BC7B92">
        <w:trPr>
          <w:trHeight w:hRule="exact" w:val="365"/>
          <w:jc w:val="center"/>
        </w:trPr>
        <w:tc>
          <w:tcPr>
            <w:tcW w:w="1449" w:type="dxa"/>
            <w:vMerge/>
            <w:tcBorders>
              <w:bottom w:val="single" w:sz="4" w:space="0" w:color="auto"/>
            </w:tcBorders>
            <w:vAlign w:val="center"/>
          </w:tcPr>
          <w:p w14:paraId="26BD5B01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4" w:type="dxa"/>
            <w:tcBorders>
              <w:bottom w:val="single" w:sz="4" w:space="0" w:color="auto"/>
            </w:tcBorders>
            <w:vAlign w:val="center"/>
          </w:tcPr>
          <w:p w14:paraId="4958F50D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Coefficients (95% CI)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74BDDCB2" w14:textId="77777777" w:rsidR="00D17C1C" w:rsidRPr="0087677F" w:rsidRDefault="00D17C1C" w:rsidP="00D17C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677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375" w:type="dxa"/>
            <w:tcBorders>
              <w:bottom w:val="single" w:sz="4" w:space="0" w:color="auto"/>
            </w:tcBorders>
            <w:vAlign w:val="center"/>
          </w:tcPr>
          <w:p w14:paraId="32C884DD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Coefficients (95% CI)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14:paraId="519DD0D9" w14:textId="77777777" w:rsidR="00D17C1C" w:rsidRPr="0087677F" w:rsidRDefault="00D17C1C" w:rsidP="00D17C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677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759" w:type="dxa"/>
            <w:tcBorders>
              <w:bottom w:val="single" w:sz="4" w:space="0" w:color="auto"/>
            </w:tcBorders>
            <w:vAlign w:val="center"/>
          </w:tcPr>
          <w:p w14:paraId="2E62085F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Coefficients (95% CI)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14:paraId="01E801CD" w14:textId="77777777" w:rsidR="00D17C1C" w:rsidRPr="0087677F" w:rsidRDefault="00D17C1C" w:rsidP="00D17C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677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E33CF9" w:rsidRPr="00D17C1C" w14:paraId="58D6D0B4" w14:textId="77777777" w:rsidTr="00BC7B92">
        <w:trPr>
          <w:trHeight w:hRule="exact" w:val="544"/>
          <w:jc w:val="center"/>
        </w:trPr>
        <w:tc>
          <w:tcPr>
            <w:tcW w:w="1449" w:type="dxa"/>
            <w:vAlign w:val="center"/>
          </w:tcPr>
          <w:p w14:paraId="7390BA82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mtDNA-CN</w:t>
            </w:r>
          </w:p>
        </w:tc>
        <w:tc>
          <w:tcPr>
            <w:tcW w:w="2464" w:type="dxa"/>
            <w:vAlign w:val="center"/>
          </w:tcPr>
          <w:p w14:paraId="125003B1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2A149F">
              <w:rPr>
                <w:rFonts w:ascii="Times New Roman" w:hAnsi="Times New Roman" w:cs="Times New Roman" w:hint="eastAsia"/>
                <w:sz w:val="24"/>
                <w:szCs w:val="24"/>
              </w:rPr>
              <w:t>827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 xml:space="preserve"> (-1.</w:t>
            </w:r>
            <w:r w:rsidR="002A149F">
              <w:rPr>
                <w:rFonts w:ascii="Times New Roman" w:hAnsi="Times New Roman" w:cs="Times New Roman" w:hint="eastAsia"/>
                <w:sz w:val="24"/>
                <w:szCs w:val="24"/>
              </w:rPr>
              <w:t>450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2A149F">
              <w:rPr>
                <w:rFonts w:ascii="Times New Roman" w:hAnsi="Times New Roman" w:cs="Times New Roman" w:hint="eastAsia"/>
                <w:sz w:val="24"/>
                <w:szCs w:val="24"/>
              </w:rPr>
              <w:t>205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9" w:type="dxa"/>
            <w:vAlign w:val="center"/>
          </w:tcPr>
          <w:p w14:paraId="22AA5786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A149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375" w:type="dxa"/>
            <w:vAlign w:val="center"/>
          </w:tcPr>
          <w:p w14:paraId="7BEC6852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225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 xml:space="preserve"> (-0.3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761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8" w:type="dxa"/>
            <w:vAlign w:val="center"/>
          </w:tcPr>
          <w:p w14:paraId="376B1E48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408</w:t>
            </w:r>
          </w:p>
        </w:tc>
        <w:tc>
          <w:tcPr>
            <w:tcW w:w="2759" w:type="dxa"/>
            <w:vAlign w:val="center"/>
          </w:tcPr>
          <w:p w14:paraId="237579D0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230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526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0.986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0" w:type="dxa"/>
            <w:vAlign w:val="center"/>
          </w:tcPr>
          <w:p w14:paraId="6CCEE93E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547</w:t>
            </w:r>
          </w:p>
        </w:tc>
      </w:tr>
      <w:tr w:rsidR="00E33CF9" w:rsidRPr="00D17C1C" w14:paraId="709B5C64" w14:textId="77777777" w:rsidTr="00BC7B92">
        <w:trPr>
          <w:trHeight w:hRule="exact" w:val="544"/>
          <w:jc w:val="center"/>
        </w:trPr>
        <w:tc>
          <w:tcPr>
            <w:tcW w:w="1449" w:type="dxa"/>
            <w:vAlign w:val="center"/>
          </w:tcPr>
          <w:p w14:paraId="441179DC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DFI</w:t>
            </w:r>
          </w:p>
        </w:tc>
        <w:tc>
          <w:tcPr>
            <w:tcW w:w="2464" w:type="dxa"/>
            <w:vAlign w:val="center"/>
          </w:tcPr>
          <w:p w14:paraId="6D7CB90C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2A149F">
              <w:rPr>
                <w:rFonts w:ascii="Times New Roman" w:hAnsi="Times New Roman" w:cs="Times New Roman" w:hint="eastAsia"/>
                <w:sz w:val="24"/>
                <w:szCs w:val="24"/>
              </w:rPr>
              <w:t>674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2A149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149F">
              <w:rPr>
                <w:rFonts w:ascii="Times New Roman" w:hAnsi="Times New Roman" w:cs="Times New Roman" w:hint="eastAsia"/>
                <w:sz w:val="24"/>
                <w:szCs w:val="24"/>
              </w:rPr>
              <w:t>260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A149F">
              <w:rPr>
                <w:rFonts w:ascii="Times New Roman" w:hAnsi="Times New Roman" w:cs="Times New Roman" w:hint="eastAsia"/>
                <w:sz w:val="24"/>
                <w:szCs w:val="24"/>
              </w:rPr>
              <w:t>-0.087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9" w:type="dxa"/>
            <w:vAlign w:val="center"/>
          </w:tcPr>
          <w:p w14:paraId="64D3F02D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149F">
              <w:rPr>
                <w:rFonts w:ascii="Times New Roman" w:hAnsi="Times New Roman" w:cs="Times New Roman" w:hint="eastAsia"/>
                <w:sz w:val="24"/>
                <w:szCs w:val="24"/>
              </w:rPr>
              <w:t>025</w:t>
            </w:r>
          </w:p>
        </w:tc>
        <w:tc>
          <w:tcPr>
            <w:tcW w:w="2375" w:type="dxa"/>
            <w:vAlign w:val="center"/>
          </w:tcPr>
          <w:p w14:paraId="31B1E110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084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586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, 0.4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8" w:type="dxa"/>
            <w:vAlign w:val="center"/>
          </w:tcPr>
          <w:p w14:paraId="1014002D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741</w:t>
            </w:r>
          </w:p>
        </w:tc>
        <w:tc>
          <w:tcPr>
            <w:tcW w:w="2759" w:type="dxa"/>
            <w:vAlign w:val="center"/>
          </w:tcPr>
          <w:p w14:paraId="6A577E42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412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290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1.113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0" w:type="dxa"/>
            <w:vAlign w:val="center"/>
          </w:tcPr>
          <w:p w14:paraId="3993A7DB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247</w:t>
            </w:r>
          </w:p>
        </w:tc>
      </w:tr>
      <w:tr w:rsidR="00E33CF9" w:rsidRPr="00D17C1C" w14:paraId="474C5A94" w14:textId="77777777" w:rsidTr="00BC7B92">
        <w:trPr>
          <w:trHeight w:hRule="exact" w:val="544"/>
          <w:jc w:val="center"/>
        </w:trPr>
        <w:tc>
          <w:tcPr>
            <w:tcW w:w="1449" w:type="dxa"/>
            <w:tcBorders>
              <w:bottom w:val="single" w:sz="2" w:space="0" w:color="auto"/>
            </w:tcBorders>
            <w:vAlign w:val="center"/>
          </w:tcPr>
          <w:p w14:paraId="13344E62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ROS/MS</w:t>
            </w:r>
          </w:p>
        </w:tc>
        <w:tc>
          <w:tcPr>
            <w:tcW w:w="2464" w:type="dxa"/>
            <w:tcBorders>
              <w:bottom w:val="single" w:sz="2" w:space="0" w:color="auto"/>
            </w:tcBorders>
            <w:vAlign w:val="center"/>
          </w:tcPr>
          <w:p w14:paraId="58AFC85D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 xml:space="preserve"> (-0.03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, 0.01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9" w:type="dxa"/>
            <w:tcBorders>
              <w:bottom w:val="single" w:sz="2" w:space="0" w:color="auto"/>
            </w:tcBorders>
            <w:vAlign w:val="center"/>
          </w:tcPr>
          <w:p w14:paraId="6AA66B8D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448</w:t>
            </w:r>
          </w:p>
        </w:tc>
        <w:tc>
          <w:tcPr>
            <w:tcW w:w="2375" w:type="dxa"/>
            <w:tcBorders>
              <w:bottom w:val="single" w:sz="2" w:space="0" w:color="auto"/>
            </w:tcBorders>
            <w:vAlign w:val="center"/>
          </w:tcPr>
          <w:p w14:paraId="0D790347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 xml:space="preserve"> (-0.01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8" w:type="dxa"/>
            <w:tcBorders>
              <w:bottom w:val="single" w:sz="2" w:space="0" w:color="auto"/>
            </w:tcBorders>
            <w:vAlign w:val="center"/>
          </w:tcPr>
          <w:p w14:paraId="767F625A" w14:textId="77777777" w:rsidR="00D17C1C" w:rsidRPr="00D17C1C" w:rsidRDefault="00D17C1C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E33CF9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2759" w:type="dxa"/>
            <w:tcBorders>
              <w:bottom w:val="single" w:sz="2" w:space="0" w:color="auto"/>
            </w:tcBorders>
            <w:vAlign w:val="center"/>
          </w:tcPr>
          <w:p w14:paraId="0FED134E" w14:textId="77777777" w:rsidR="00D17C1C" w:rsidRPr="00D17C1C" w:rsidRDefault="00E33CF9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785</w:t>
            </w:r>
            <w:r w:rsidR="00CD23D9"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E33CF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  <w:r w:rsidR="00D17C1C" w:rsidRPr="00E33CF9">
              <w:rPr>
                <w:rFonts w:ascii="Times New Roman" w:hAnsi="Times New Roman" w:cs="Times New Roman"/>
                <w:sz w:val="24"/>
                <w:szCs w:val="24"/>
              </w:rPr>
              <w:t>(-0.</w:t>
            </w:r>
            <w:r w:rsidRPr="00E33CF9">
              <w:rPr>
                <w:rFonts w:ascii="Times New Roman" w:hAnsi="Times New Roman" w:cs="Times New Roman" w:hint="eastAsia"/>
                <w:sz w:val="24"/>
                <w:szCs w:val="24"/>
              </w:rPr>
              <w:t>033</w:t>
            </w:r>
            <w:r w:rsidR="00D17C1C" w:rsidRPr="00E33CF9">
              <w:rPr>
                <w:rFonts w:ascii="Times New Roman" w:hAnsi="Times New Roman" w:cs="Times New Roman"/>
                <w:sz w:val="24"/>
                <w:szCs w:val="24"/>
              </w:rPr>
              <w:t>, 0.03</w:t>
            </w:r>
            <w:r w:rsidRPr="00E33CF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D17C1C" w:rsidRPr="00E33C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0" w:type="dxa"/>
            <w:tcBorders>
              <w:bottom w:val="single" w:sz="2" w:space="0" w:color="auto"/>
            </w:tcBorders>
            <w:vAlign w:val="center"/>
          </w:tcPr>
          <w:p w14:paraId="150A4D83" w14:textId="77777777" w:rsidR="00D17C1C" w:rsidRPr="00D17C1C" w:rsidRDefault="00E33CF9" w:rsidP="00D17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</w:tbl>
    <w:p w14:paraId="573BBE40" w14:textId="77777777" w:rsidR="00BE0C3F" w:rsidRDefault="00D17C1C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D17C1C">
        <w:rPr>
          <w:rFonts w:ascii="Times New Roman" w:hAnsi="Times New Roman" w:cs="Times New Roman"/>
          <w:bCs/>
          <w:color w:val="000000" w:themeColor="text1"/>
          <w:szCs w:val="21"/>
        </w:rPr>
        <w:t>The data are analyzed with linear regression</w:t>
      </w:r>
      <w:r w:rsidR="007C6CAC">
        <w:rPr>
          <w:rFonts w:ascii="Times New Roman" w:hAnsi="Times New Roman" w:cs="Times New Roman"/>
          <w:bCs/>
          <w:color w:val="000000" w:themeColor="text1"/>
          <w:szCs w:val="21"/>
        </w:rPr>
        <w:t xml:space="preserve"> (</w:t>
      </w:r>
      <w:r w:rsidR="007C6CAC">
        <w:rPr>
          <w:rFonts w:ascii="Times New Roman" w:hAnsi="Times New Roman" w:cs="Times New Roman" w:hint="eastAsia"/>
          <w:sz w:val="24"/>
          <w:szCs w:val="24"/>
        </w:rPr>
        <w:t>n</w:t>
      </w:r>
      <w:r w:rsidR="007C6CAC">
        <w:rPr>
          <w:rFonts w:ascii="Times New Roman" w:hAnsi="Times New Roman" w:cs="Times New Roman"/>
          <w:sz w:val="24"/>
          <w:szCs w:val="24"/>
        </w:rPr>
        <w:t>=92</w:t>
      </w:r>
      <w:r w:rsidR="007C6CAC">
        <w:rPr>
          <w:rFonts w:ascii="Times New Roman" w:hAnsi="Times New Roman" w:cs="Times New Roman"/>
          <w:bCs/>
          <w:color w:val="000000" w:themeColor="text1"/>
          <w:szCs w:val="21"/>
        </w:rPr>
        <w:t>)</w:t>
      </w:r>
      <w:r w:rsidRPr="00D17C1C">
        <w:rPr>
          <w:rFonts w:ascii="Times New Roman" w:hAnsi="Times New Roman" w:cs="Times New Roman"/>
          <w:bCs/>
          <w:color w:val="000000" w:themeColor="text1"/>
          <w:szCs w:val="21"/>
        </w:rPr>
        <w:t>. ART: assisted reproductive technology; mtDNA-CN: mitochondrial DNA copy number; ROS/MS: reactive oxygen species per million sperms; DFI: DNA fragmentation index</w:t>
      </w:r>
      <w:r w:rsidRPr="00D17C1C">
        <w:rPr>
          <w:rFonts w:ascii="Times New Roman" w:hAnsi="Times New Roman" w:cs="Times New Roman" w:hint="eastAsia"/>
          <w:bCs/>
          <w:color w:val="000000" w:themeColor="text1"/>
          <w:szCs w:val="21"/>
        </w:rPr>
        <w:t>;</w:t>
      </w:r>
      <w:r w:rsidRPr="00D17C1C">
        <w:rPr>
          <w:rFonts w:ascii="Times New Roman" w:hAnsi="Times New Roman" w:cs="Times New Roman"/>
          <w:bCs/>
          <w:color w:val="000000" w:themeColor="text1"/>
          <w:szCs w:val="21"/>
        </w:rPr>
        <w:t xml:space="preserve"> CI: confidence interval;</w:t>
      </w:r>
    </w:p>
    <w:p w14:paraId="29FE78F7" w14:textId="77777777" w:rsidR="00D17C1C" w:rsidRDefault="00D17C1C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22735BCC" w14:textId="77777777" w:rsidR="00D34AF3" w:rsidRDefault="00D34AF3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Cs/>
          <w:color w:val="000000" w:themeColor="text1"/>
          <w:szCs w:val="21"/>
        </w:rPr>
        <w:br w:type="page"/>
      </w:r>
    </w:p>
    <w:p w14:paraId="3E956033" w14:textId="77777777" w:rsidR="00BE0C3F" w:rsidRPr="00BE0C3F" w:rsidRDefault="004F0042" w:rsidP="00BE0C3F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862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Table </w:t>
      </w:r>
      <w:r w:rsidR="00147C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BE0C3F" w:rsidRPr="00BE0C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Analysis of ART outcomes </w:t>
      </w:r>
      <w:r w:rsidR="003034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</w:t>
      </w:r>
      <w:r w:rsidR="00303461" w:rsidRPr="00D17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tients with</w:t>
      </w:r>
      <w:r w:rsidR="003034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first</w:t>
      </w:r>
      <w:r w:rsidR="00303461" w:rsidRPr="00D17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03461" w:rsidRPr="007E28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VF/ICSI </w:t>
      </w:r>
      <w:r w:rsidR="003034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ycle</w:t>
      </w:r>
      <w:r w:rsidR="00BE0C3F" w:rsidRPr="00BE0C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85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329"/>
        <w:gridCol w:w="1597"/>
        <w:gridCol w:w="1096"/>
        <w:gridCol w:w="1098"/>
        <w:gridCol w:w="1273"/>
      </w:tblGrid>
      <w:tr w:rsidR="006B2C8D" w:rsidRPr="00186267" w14:paraId="3E691D5B" w14:textId="77777777" w:rsidTr="0039628C">
        <w:trPr>
          <w:trHeight w:hRule="exact" w:val="281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03985C1F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6428494"/>
          </w:p>
        </w:tc>
        <w:tc>
          <w:tcPr>
            <w:tcW w:w="1329" w:type="dxa"/>
            <w:vMerge w:val="restart"/>
            <w:tcBorders>
              <w:top w:val="single" w:sz="4" w:space="0" w:color="auto"/>
            </w:tcBorders>
            <w:vAlign w:val="center"/>
          </w:tcPr>
          <w:p w14:paraId="0712D1B4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4" w:type="dxa"/>
            <w:gridSpan w:val="4"/>
            <w:tcBorders>
              <w:top w:val="single" w:sz="4" w:space="0" w:color="auto"/>
            </w:tcBorders>
            <w:vAlign w:val="center"/>
          </w:tcPr>
          <w:p w14:paraId="7803A1F5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Fertilization</w:t>
            </w: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</w:tr>
      <w:tr w:rsidR="006B2C8D" w:rsidRPr="00186267" w14:paraId="0720C821" w14:textId="77777777" w:rsidTr="0039628C">
        <w:trPr>
          <w:trHeight w:hRule="exact" w:val="281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6197EE85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vMerge/>
            <w:tcBorders>
              <w:bottom w:val="single" w:sz="4" w:space="0" w:color="auto"/>
            </w:tcBorders>
            <w:vAlign w:val="center"/>
          </w:tcPr>
          <w:p w14:paraId="1CA64294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3154EE93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94" w:type="dxa"/>
            <w:gridSpan w:val="2"/>
            <w:tcBorders>
              <w:bottom w:val="single" w:sz="4" w:space="0" w:color="auto"/>
            </w:tcBorders>
            <w:vAlign w:val="center"/>
          </w:tcPr>
          <w:p w14:paraId="225149D5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238A2E59" w14:textId="77777777" w:rsidR="006B2C8D" w:rsidRPr="0087677F" w:rsidRDefault="006B2C8D" w:rsidP="003962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677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B2C8D" w:rsidRPr="00186267" w14:paraId="485A91A7" w14:textId="77777777" w:rsidTr="0039628C">
        <w:trPr>
          <w:trHeight w:hRule="exact" w:val="281"/>
          <w:jc w:val="center"/>
        </w:trPr>
        <w:tc>
          <w:tcPr>
            <w:tcW w:w="2127" w:type="dxa"/>
            <w:vMerge w:val="restart"/>
            <w:vAlign w:val="center"/>
          </w:tcPr>
          <w:p w14:paraId="0FAA4B85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 xml:space="preserve">mtDNA-CN  </w:t>
            </w:r>
          </w:p>
        </w:tc>
        <w:tc>
          <w:tcPr>
            <w:tcW w:w="1329" w:type="dxa"/>
            <w:vAlign w:val="center"/>
          </w:tcPr>
          <w:p w14:paraId="131FE345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5064" w:type="dxa"/>
            <w:gridSpan w:val="4"/>
            <w:vAlign w:val="center"/>
          </w:tcPr>
          <w:p w14:paraId="495E7926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B2C8D" w:rsidRPr="00186267" w14:paraId="08C24BB1" w14:textId="77777777" w:rsidTr="0039628C">
        <w:trPr>
          <w:trHeight w:hRule="exact" w:val="281"/>
          <w:jc w:val="center"/>
        </w:trPr>
        <w:tc>
          <w:tcPr>
            <w:tcW w:w="2127" w:type="dxa"/>
            <w:vMerge/>
            <w:vAlign w:val="center"/>
          </w:tcPr>
          <w:p w14:paraId="55928E41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14:paraId="7268449A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597" w:type="dxa"/>
            <w:vAlign w:val="center"/>
          </w:tcPr>
          <w:p w14:paraId="251CC4DA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96" w:type="dxa"/>
            <w:vAlign w:val="center"/>
          </w:tcPr>
          <w:p w14:paraId="5BB8B13E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98" w:type="dxa"/>
            <w:vAlign w:val="center"/>
          </w:tcPr>
          <w:p w14:paraId="57746D64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73" w:type="dxa"/>
            <w:vAlign w:val="center"/>
          </w:tcPr>
          <w:p w14:paraId="28957550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</w:tr>
      <w:tr w:rsidR="006B2C8D" w:rsidRPr="00186267" w14:paraId="3286920A" w14:textId="77777777" w:rsidTr="0039628C">
        <w:trPr>
          <w:trHeight w:hRule="exact" w:val="281"/>
          <w:jc w:val="center"/>
        </w:trPr>
        <w:tc>
          <w:tcPr>
            <w:tcW w:w="2127" w:type="dxa"/>
            <w:vMerge/>
            <w:vAlign w:val="center"/>
          </w:tcPr>
          <w:p w14:paraId="20DE7FAC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14:paraId="12D4B012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597" w:type="dxa"/>
            <w:vAlign w:val="center"/>
          </w:tcPr>
          <w:p w14:paraId="04735A11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96" w:type="dxa"/>
            <w:vAlign w:val="center"/>
          </w:tcPr>
          <w:p w14:paraId="5852E224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98" w:type="dxa"/>
            <w:vAlign w:val="center"/>
          </w:tcPr>
          <w:p w14:paraId="7EBA601B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73" w:type="dxa"/>
            <w:vAlign w:val="center"/>
          </w:tcPr>
          <w:p w14:paraId="4F05F4A1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</w:tr>
      <w:tr w:rsidR="006B2C8D" w:rsidRPr="00186267" w14:paraId="186D266E" w14:textId="77777777" w:rsidTr="0039628C">
        <w:trPr>
          <w:trHeight w:hRule="exact" w:val="281"/>
          <w:jc w:val="center"/>
        </w:trPr>
        <w:tc>
          <w:tcPr>
            <w:tcW w:w="2127" w:type="dxa"/>
            <w:vMerge/>
            <w:vAlign w:val="center"/>
          </w:tcPr>
          <w:p w14:paraId="6F9D6365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14:paraId="03FB0AC3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597" w:type="dxa"/>
            <w:vAlign w:val="center"/>
          </w:tcPr>
          <w:p w14:paraId="50D89210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</w:tc>
        <w:tc>
          <w:tcPr>
            <w:tcW w:w="1096" w:type="dxa"/>
            <w:vAlign w:val="center"/>
          </w:tcPr>
          <w:p w14:paraId="1F6844A2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1098" w:type="dxa"/>
            <w:vAlign w:val="center"/>
          </w:tcPr>
          <w:p w14:paraId="7E1DC600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3" w:type="dxa"/>
            <w:vAlign w:val="center"/>
          </w:tcPr>
          <w:p w14:paraId="5741F552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</w:p>
        </w:tc>
      </w:tr>
      <w:tr w:rsidR="006B2C8D" w:rsidRPr="00186267" w14:paraId="2C2A13C5" w14:textId="77777777" w:rsidTr="0039628C">
        <w:trPr>
          <w:trHeight w:hRule="exact" w:val="281"/>
          <w:jc w:val="center"/>
        </w:trPr>
        <w:tc>
          <w:tcPr>
            <w:tcW w:w="2127" w:type="dxa"/>
            <w:vAlign w:val="center"/>
          </w:tcPr>
          <w:p w14:paraId="2E68030F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</w:t>
            </w:r>
          </w:p>
        </w:tc>
        <w:tc>
          <w:tcPr>
            <w:tcW w:w="1329" w:type="dxa"/>
            <w:vAlign w:val="center"/>
          </w:tcPr>
          <w:p w14:paraId="674A19A8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Align w:val="center"/>
          </w:tcPr>
          <w:p w14:paraId="20C73F9D" w14:textId="77777777" w:rsidR="006B2C8D" w:rsidRPr="007935C9" w:rsidRDefault="0087677F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096" w:type="dxa"/>
            <w:vAlign w:val="center"/>
          </w:tcPr>
          <w:p w14:paraId="16E02DFF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98" w:type="dxa"/>
            <w:vAlign w:val="center"/>
          </w:tcPr>
          <w:p w14:paraId="31515FD0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3" w:type="dxa"/>
            <w:vAlign w:val="center"/>
          </w:tcPr>
          <w:p w14:paraId="19D56FAE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6B2C8D" w:rsidRPr="00186267" w14:paraId="557B3C11" w14:textId="77777777" w:rsidTr="0039628C">
        <w:trPr>
          <w:trHeight w:hRule="exact" w:val="281"/>
          <w:jc w:val="center"/>
        </w:trPr>
        <w:tc>
          <w:tcPr>
            <w:tcW w:w="2127" w:type="dxa"/>
            <w:vAlign w:val="center"/>
          </w:tcPr>
          <w:p w14:paraId="654530D3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/MS</w:t>
            </w:r>
          </w:p>
        </w:tc>
        <w:tc>
          <w:tcPr>
            <w:tcW w:w="1329" w:type="dxa"/>
            <w:vAlign w:val="center"/>
          </w:tcPr>
          <w:p w14:paraId="2A6EFAB3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Align w:val="center"/>
          </w:tcPr>
          <w:p w14:paraId="7E947C04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96" w:type="dxa"/>
            <w:vAlign w:val="center"/>
          </w:tcPr>
          <w:p w14:paraId="2166A13D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98" w:type="dxa"/>
            <w:vAlign w:val="center"/>
          </w:tcPr>
          <w:p w14:paraId="79445755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3" w:type="dxa"/>
            <w:vAlign w:val="center"/>
          </w:tcPr>
          <w:p w14:paraId="4DD73E3B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</w:tr>
      <w:tr w:rsidR="006B2C8D" w:rsidRPr="00186267" w14:paraId="06A66299" w14:textId="77777777" w:rsidTr="0039628C">
        <w:trPr>
          <w:trHeight w:hRule="exact" w:val="281"/>
          <w:jc w:val="center"/>
        </w:trPr>
        <w:tc>
          <w:tcPr>
            <w:tcW w:w="2127" w:type="dxa"/>
            <w:vAlign w:val="center"/>
          </w:tcPr>
          <w:p w14:paraId="73BC41D2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Male age</w:t>
            </w:r>
          </w:p>
        </w:tc>
        <w:tc>
          <w:tcPr>
            <w:tcW w:w="1329" w:type="dxa"/>
            <w:vAlign w:val="center"/>
          </w:tcPr>
          <w:p w14:paraId="183619D7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Align w:val="center"/>
          </w:tcPr>
          <w:p w14:paraId="6E8A0D04" w14:textId="77777777" w:rsidR="006B2C8D" w:rsidRPr="007935C9" w:rsidRDefault="0087677F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096" w:type="dxa"/>
            <w:vAlign w:val="center"/>
          </w:tcPr>
          <w:p w14:paraId="41225055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8" w:type="dxa"/>
            <w:vAlign w:val="center"/>
          </w:tcPr>
          <w:p w14:paraId="5C70ACB6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3" w:type="dxa"/>
            <w:vAlign w:val="center"/>
          </w:tcPr>
          <w:p w14:paraId="699EA82B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</w:tr>
      <w:tr w:rsidR="006B2C8D" w:rsidRPr="00186267" w14:paraId="1B5342C7" w14:textId="77777777" w:rsidTr="0039628C">
        <w:trPr>
          <w:trHeight w:hRule="exact" w:val="281"/>
          <w:jc w:val="center"/>
        </w:trPr>
        <w:tc>
          <w:tcPr>
            <w:tcW w:w="2127" w:type="dxa"/>
            <w:vAlign w:val="center"/>
          </w:tcPr>
          <w:p w14:paraId="38214D6A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Female age</w:t>
            </w:r>
          </w:p>
        </w:tc>
        <w:tc>
          <w:tcPr>
            <w:tcW w:w="1329" w:type="dxa"/>
            <w:vAlign w:val="center"/>
          </w:tcPr>
          <w:p w14:paraId="70A3C06F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Align w:val="center"/>
          </w:tcPr>
          <w:p w14:paraId="551A55DD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1.012</w:t>
            </w:r>
          </w:p>
        </w:tc>
        <w:tc>
          <w:tcPr>
            <w:tcW w:w="1096" w:type="dxa"/>
            <w:vAlign w:val="center"/>
          </w:tcPr>
          <w:p w14:paraId="6E5CDCB8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8" w:type="dxa"/>
            <w:vAlign w:val="center"/>
          </w:tcPr>
          <w:p w14:paraId="7B8C6C16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3" w:type="dxa"/>
            <w:vAlign w:val="center"/>
          </w:tcPr>
          <w:p w14:paraId="551B81E6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6B2C8D" w:rsidRPr="00186267" w14:paraId="633BE1C6" w14:textId="77777777" w:rsidTr="0039628C">
        <w:trPr>
          <w:trHeight w:hRule="exact" w:val="281"/>
          <w:jc w:val="center"/>
        </w:trPr>
        <w:tc>
          <w:tcPr>
            <w:tcW w:w="2127" w:type="dxa"/>
            <w:vMerge w:val="restart"/>
            <w:vAlign w:val="center"/>
          </w:tcPr>
          <w:p w14:paraId="6435872F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Sperm parameters</w:t>
            </w:r>
          </w:p>
        </w:tc>
        <w:tc>
          <w:tcPr>
            <w:tcW w:w="1329" w:type="dxa"/>
            <w:vAlign w:val="center"/>
          </w:tcPr>
          <w:p w14:paraId="74900D6F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597" w:type="dxa"/>
            <w:vAlign w:val="center"/>
          </w:tcPr>
          <w:p w14:paraId="556042B9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96" w:type="dxa"/>
            <w:vAlign w:val="center"/>
          </w:tcPr>
          <w:p w14:paraId="68ECA685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vAlign w:val="center"/>
          </w:tcPr>
          <w:p w14:paraId="59BD2B0F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14:paraId="4929CA1F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C8D" w:rsidRPr="00186267" w14:paraId="52DDBED9" w14:textId="77777777" w:rsidTr="0039628C">
        <w:trPr>
          <w:trHeight w:hRule="exact" w:val="281"/>
          <w:jc w:val="center"/>
        </w:trPr>
        <w:tc>
          <w:tcPr>
            <w:tcW w:w="2127" w:type="dxa"/>
            <w:vMerge/>
            <w:vAlign w:val="center"/>
          </w:tcPr>
          <w:p w14:paraId="0B5152F5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14:paraId="49E8354E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abnormal</w:t>
            </w:r>
          </w:p>
        </w:tc>
        <w:tc>
          <w:tcPr>
            <w:tcW w:w="1597" w:type="dxa"/>
            <w:vAlign w:val="center"/>
          </w:tcPr>
          <w:p w14:paraId="6C51C2EE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915</w:t>
            </w:r>
          </w:p>
        </w:tc>
        <w:tc>
          <w:tcPr>
            <w:tcW w:w="1096" w:type="dxa"/>
            <w:vAlign w:val="center"/>
          </w:tcPr>
          <w:p w14:paraId="17B01D40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98" w:type="dxa"/>
            <w:vAlign w:val="center"/>
          </w:tcPr>
          <w:p w14:paraId="5A5ECC3B" w14:textId="77777777" w:rsidR="006B2C8D" w:rsidRPr="007935C9" w:rsidRDefault="0087677F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</w:p>
        </w:tc>
        <w:tc>
          <w:tcPr>
            <w:tcW w:w="1273" w:type="dxa"/>
            <w:vAlign w:val="center"/>
          </w:tcPr>
          <w:p w14:paraId="01CDE52E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6B2C8D" w:rsidRPr="00186267" w14:paraId="3B69631B" w14:textId="77777777" w:rsidTr="0039628C">
        <w:trPr>
          <w:trHeight w:hRule="exact" w:val="281"/>
          <w:jc w:val="center"/>
        </w:trPr>
        <w:tc>
          <w:tcPr>
            <w:tcW w:w="2127" w:type="dxa"/>
            <w:vMerge w:val="restart"/>
            <w:vAlign w:val="center"/>
          </w:tcPr>
          <w:p w14:paraId="1FEF59F6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ART strategy</w:t>
            </w:r>
          </w:p>
        </w:tc>
        <w:tc>
          <w:tcPr>
            <w:tcW w:w="1329" w:type="dxa"/>
            <w:vAlign w:val="center"/>
          </w:tcPr>
          <w:p w14:paraId="3C5AF5A7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IVF</w:t>
            </w:r>
          </w:p>
        </w:tc>
        <w:tc>
          <w:tcPr>
            <w:tcW w:w="1597" w:type="dxa"/>
            <w:vAlign w:val="center"/>
          </w:tcPr>
          <w:p w14:paraId="088EE5DB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96" w:type="dxa"/>
            <w:vAlign w:val="center"/>
          </w:tcPr>
          <w:p w14:paraId="6D14C265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vAlign w:val="center"/>
          </w:tcPr>
          <w:p w14:paraId="5072939A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14:paraId="56955EF9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C8D" w:rsidRPr="00186267" w14:paraId="23B9C357" w14:textId="77777777" w:rsidTr="0039628C">
        <w:trPr>
          <w:trHeight w:hRule="exact" w:val="281"/>
          <w:jc w:val="center"/>
        </w:trPr>
        <w:tc>
          <w:tcPr>
            <w:tcW w:w="2127" w:type="dxa"/>
            <w:vMerge/>
            <w:vAlign w:val="center"/>
          </w:tcPr>
          <w:p w14:paraId="550BC4D2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14:paraId="3F8A871A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ICSI</w:t>
            </w:r>
          </w:p>
        </w:tc>
        <w:tc>
          <w:tcPr>
            <w:tcW w:w="1597" w:type="dxa"/>
            <w:vAlign w:val="center"/>
          </w:tcPr>
          <w:p w14:paraId="406DCFFB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</w:p>
        </w:tc>
        <w:tc>
          <w:tcPr>
            <w:tcW w:w="1096" w:type="dxa"/>
            <w:vAlign w:val="center"/>
          </w:tcPr>
          <w:p w14:paraId="4FD09A5D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98" w:type="dxa"/>
            <w:vAlign w:val="center"/>
          </w:tcPr>
          <w:p w14:paraId="10BEB4E2" w14:textId="77777777" w:rsidR="006B2C8D" w:rsidRPr="007935C9" w:rsidRDefault="0087677F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4</w:t>
            </w:r>
          </w:p>
        </w:tc>
        <w:tc>
          <w:tcPr>
            <w:tcW w:w="1273" w:type="dxa"/>
            <w:vAlign w:val="center"/>
          </w:tcPr>
          <w:p w14:paraId="7F2E066F" w14:textId="77777777" w:rsidR="006B2C8D" w:rsidRPr="007935C9" w:rsidRDefault="006B2C8D" w:rsidP="003962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77F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BC7B92" w:rsidRPr="00186267" w14:paraId="65A21F5E" w14:textId="77777777" w:rsidTr="0039628C">
        <w:trPr>
          <w:trHeight w:hRule="exact" w:val="281"/>
          <w:jc w:val="center"/>
        </w:trPr>
        <w:tc>
          <w:tcPr>
            <w:tcW w:w="2127" w:type="dxa"/>
            <w:vMerge w:val="restart"/>
            <w:vAlign w:val="center"/>
          </w:tcPr>
          <w:p w14:paraId="2887B38E" w14:textId="77777777" w:rsidR="00BC7B92" w:rsidRPr="00BC7B92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7B92">
              <w:rPr>
                <w:rFonts w:ascii="Times New Roman" w:hAnsi="Times New Roman" w:cs="Times New Roman"/>
                <w:sz w:val="24"/>
                <w:szCs w:val="24"/>
              </w:rPr>
              <w:t>COS protocols</w:t>
            </w:r>
          </w:p>
        </w:tc>
        <w:tc>
          <w:tcPr>
            <w:tcW w:w="1329" w:type="dxa"/>
            <w:vAlign w:val="center"/>
          </w:tcPr>
          <w:p w14:paraId="790004FB" w14:textId="77777777" w:rsidR="00BC7B92" w:rsidRPr="00BC7B92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7B92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C7B92">
              <w:rPr>
                <w:rFonts w:ascii="Times New Roman" w:hAnsi="Times New Roman" w:cs="Times New Roman"/>
                <w:sz w:val="24"/>
                <w:szCs w:val="24"/>
              </w:rPr>
              <w:t>nRH-a</w:t>
            </w:r>
          </w:p>
        </w:tc>
        <w:tc>
          <w:tcPr>
            <w:tcW w:w="1597" w:type="dxa"/>
            <w:vAlign w:val="center"/>
          </w:tcPr>
          <w:p w14:paraId="10CC0C72" w14:textId="77777777" w:rsidR="00BC7B92" w:rsidRPr="007935C9" w:rsidRDefault="009261CF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96" w:type="dxa"/>
            <w:vAlign w:val="center"/>
          </w:tcPr>
          <w:p w14:paraId="7F061D3E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vAlign w:val="center"/>
          </w:tcPr>
          <w:p w14:paraId="289CDDB1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14:paraId="24F1A70B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B92" w:rsidRPr="00186267" w14:paraId="101761BB" w14:textId="77777777" w:rsidTr="0039628C">
        <w:trPr>
          <w:trHeight w:hRule="exact" w:val="281"/>
          <w:jc w:val="center"/>
        </w:trPr>
        <w:tc>
          <w:tcPr>
            <w:tcW w:w="2127" w:type="dxa"/>
            <w:vMerge/>
            <w:vAlign w:val="center"/>
          </w:tcPr>
          <w:p w14:paraId="179A5934" w14:textId="77777777" w:rsidR="00BC7B92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14:paraId="175CE3A1" w14:textId="77777777" w:rsidR="00BC7B92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7B92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C7B92">
              <w:rPr>
                <w:rFonts w:ascii="Times New Roman" w:hAnsi="Times New Roman" w:cs="Times New Roman"/>
                <w:sz w:val="24"/>
                <w:szCs w:val="24"/>
              </w:rPr>
              <w:t>nRH-A</w:t>
            </w:r>
          </w:p>
        </w:tc>
        <w:tc>
          <w:tcPr>
            <w:tcW w:w="1597" w:type="dxa"/>
            <w:vAlign w:val="center"/>
          </w:tcPr>
          <w:p w14:paraId="619552C1" w14:textId="77777777" w:rsidR="00BC7B92" w:rsidRPr="007935C9" w:rsidRDefault="009261CF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096" w:type="dxa"/>
            <w:vAlign w:val="center"/>
          </w:tcPr>
          <w:p w14:paraId="3894A9F4" w14:textId="77777777" w:rsidR="00BC7B92" w:rsidRPr="007935C9" w:rsidRDefault="009261CF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4</w:t>
            </w:r>
          </w:p>
        </w:tc>
        <w:tc>
          <w:tcPr>
            <w:tcW w:w="1098" w:type="dxa"/>
            <w:vAlign w:val="center"/>
          </w:tcPr>
          <w:p w14:paraId="3A48C870" w14:textId="77777777" w:rsidR="00BC7B92" w:rsidRPr="007935C9" w:rsidRDefault="009261CF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</w:p>
        </w:tc>
        <w:tc>
          <w:tcPr>
            <w:tcW w:w="1273" w:type="dxa"/>
            <w:vAlign w:val="center"/>
          </w:tcPr>
          <w:p w14:paraId="153E3F84" w14:textId="77777777" w:rsidR="00BC7B92" w:rsidRPr="007935C9" w:rsidRDefault="009261CF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4</w:t>
            </w:r>
          </w:p>
        </w:tc>
      </w:tr>
      <w:tr w:rsidR="00BC7B92" w:rsidRPr="00186267" w14:paraId="24516E6B" w14:textId="77777777" w:rsidTr="0039628C">
        <w:trPr>
          <w:trHeight w:hRule="exact" w:val="281"/>
          <w:jc w:val="center"/>
        </w:trPr>
        <w:tc>
          <w:tcPr>
            <w:tcW w:w="2127" w:type="dxa"/>
            <w:vMerge/>
            <w:vAlign w:val="center"/>
          </w:tcPr>
          <w:p w14:paraId="6C0CEDF1" w14:textId="77777777" w:rsidR="00BC7B92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14:paraId="47111A6E" w14:textId="77777777" w:rsidR="00BC7B92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7B9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BC7B9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97" w:type="dxa"/>
            <w:vAlign w:val="center"/>
          </w:tcPr>
          <w:p w14:paraId="762FCCBE" w14:textId="77777777" w:rsidR="00BC7B92" w:rsidRPr="007935C9" w:rsidRDefault="009261CF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1096" w:type="dxa"/>
            <w:vAlign w:val="center"/>
          </w:tcPr>
          <w:p w14:paraId="22CE8C9C" w14:textId="77777777" w:rsidR="00BC7B92" w:rsidRPr="007935C9" w:rsidRDefault="009261CF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6</w:t>
            </w:r>
          </w:p>
        </w:tc>
        <w:tc>
          <w:tcPr>
            <w:tcW w:w="1098" w:type="dxa"/>
            <w:vAlign w:val="center"/>
          </w:tcPr>
          <w:p w14:paraId="68F5129D" w14:textId="77777777" w:rsidR="00BC7B92" w:rsidRPr="007935C9" w:rsidRDefault="009261CF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8</w:t>
            </w:r>
          </w:p>
        </w:tc>
        <w:tc>
          <w:tcPr>
            <w:tcW w:w="1273" w:type="dxa"/>
            <w:vAlign w:val="center"/>
          </w:tcPr>
          <w:p w14:paraId="1CD7F7FD" w14:textId="77777777" w:rsidR="00BC7B92" w:rsidRPr="007935C9" w:rsidRDefault="009261CF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0</w:t>
            </w:r>
          </w:p>
        </w:tc>
      </w:tr>
      <w:tr w:rsidR="00BC7B92" w:rsidRPr="00186267" w14:paraId="35FC3253" w14:textId="77777777" w:rsidTr="0039628C">
        <w:trPr>
          <w:trHeight w:hRule="exact" w:val="281"/>
          <w:jc w:val="center"/>
        </w:trPr>
        <w:tc>
          <w:tcPr>
            <w:tcW w:w="2127" w:type="dxa"/>
            <w:vMerge w:val="restart"/>
            <w:vAlign w:val="center"/>
          </w:tcPr>
          <w:p w14:paraId="6305B99D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rieved oocytes</w:t>
            </w:r>
          </w:p>
        </w:tc>
        <w:tc>
          <w:tcPr>
            <w:tcW w:w="1329" w:type="dxa"/>
            <w:vAlign w:val="center"/>
          </w:tcPr>
          <w:p w14:paraId="6DAEA575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0-</w:t>
            </w: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97" w:type="dxa"/>
            <w:vAlign w:val="center"/>
          </w:tcPr>
          <w:p w14:paraId="600E6925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96" w:type="dxa"/>
            <w:vAlign w:val="center"/>
          </w:tcPr>
          <w:p w14:paraId="23E4A329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vAlign w:val="center"/>
          </w:tcPr>
          <w:p w14:paraId="155412E5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14:paraId="55659B1B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B92" w:rsidRPr="00186267" w14:paraId="6DF9C868" w14:textId="77777777" w:rsidTr="0039628C">
        <w:trPr>
          <w:trHeight w:hRule="exact" w:val="281"/>
          <w:jc w:val="center"/>
        </w:trPr>
        <w:tc>
          <w:tcPr>
            <w:tcW w:w="2127" w:type="dxa"/>
            <w:vMerge/>
            <w:vAlign w:val="center"/>
          </w:tcPr>
          <w:p w14:paraId="272379FD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14:paraId="170B9E9A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97" w:type="dxa"/>
            <w:vAlign w:val="center"/>
          </w:tcPr>
          <w:p w14:paraId="33D03C8F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9261C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96" w:type="dxa"/>
            <w:vAlign w:val="center"/>
          </w:tcPr>
          <w:p w14:paraId="56AFFFC8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9261C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98" w:type="dxa"/>
            <w:vAlign w:val="center"/>
          </w:tcPr>
          <w:p w14:paraId="38F48096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61CF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273" w:type="dxa"/>
            <w:vAlign w:val="center"/>
          </w:tcPr>
          <w:p w14:paraId="16F5C7AC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61CF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</w:tr>
      <w:tr w:rsidR="00BC7B92" w:rsidRPr="00186267" w14:paraId="5106521F" w14:textId="77777777" w:rsidTr="0039628C">
        <w:trPr>
          <w:trHeight w:hRule="exact" w:val="281"/>
          <w:jc w:val="center"/>
        </w:trPr>
        <w:tc>
          <w:tcPr>
            <w:tcW w:w="2127" w:type="dxa"/>
            <w:vMerge/>
            <w:vAlign w:val="center"/>
          </w:tcPr>
          <w:p w14:paraId="228A1D18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14:paraId="278AD6FF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97" w:type="dxa"/>
            <w:vAlign w:val="center"/>
          </w:tcPr>
          <w:p w14:paraId="1466ADBC" w14:textId="77777777" w:rsidR="00BC7B92" w:rsidRPr="007935C9" w:rsidRDefault="009261CF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1096" w:type="dxa"/>
            <w:vAlign w:val="center"/>
          </w:tcPr>
          <w:p w14:paraId="4223C882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9261C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98" w:type="dxa"/>
            <w:vAlign w:val="center"/>
          </w:tcPr>
          <w:p w14:paraId="71CFFA71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61CF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273" w:type="dxa"/>
            <w:vAlign w:val="center"/>
          </w:tcPr>
          <w:p w14:paraId="52C7AB60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61CF"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</w:p>
        </w:tc>
      </w:tr>
      <w:tr w:rsidR="00BC7B92" w:rsidRPr="00186267" w14:paraId="5D8449CE" w14:textId="77777777" w:rsidTr="0039628C">
        <w:trPr>
          <w:trHeight w:hRule="exact" w:val="281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7A895DB4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02DCB88E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1</w:t>
            </w: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4)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68A0E44B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9261C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7F6300BD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9261C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14204E4B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61CF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366861FF" w14:textId="77777777" w:rsidR="00BC7B92" w:rsidRPr="007935C9" w:rsidRDefault="00BC7B92" w:rsidP="00BC7B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35C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35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61CF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</w:tr>
    </w:tbl>
    <w:p w14:paraId="37103954" w14:textId="77777777" w:rsidR="00175B35" w:rsidRDefault="00BE0C3F" w:rsidP="001217B1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BE0C3F">
        <w:rPr>
          <w:rFonts w:ascii="Times New Roman" w:hAnsi="Times New Roman" w:cs="Times New Roman"/>
          <w:bCs/>
          <w:color w:val="000000" w:themeColor="text1"/>
          <w:szCs w:val="21"/>
        </w:rPr>
        <w:t>The data are analyzed with generalized linear model</w:t>
      </w:r>
      <w:r w:rsidR="00EC7BD3">
        <w:rPr>
          <w:rFonts w:ascii="Times New Roman" w:hAnsi="Times New Roman" w:cs="Times New Roman"/>
          <w:bCs/>
          <w:color w:val="000000" w:themeColor="text1"/>
          <w:szCs w:val="21"/>
        </w:rPr>
        <w:t xml:space="preserve"> (n=92)</w:t>
      </w:r>
      <w:r w:rsidRPr="00BE0C3F">
        <w:rPr>
          <w:rFonts w:ascii="Times New Roman" w:hAnsi="Times New Roman" w:cs="Times New Roman"/>
          <w:bCs/>
          <w:color w:val="000000" w:themeColor="text1"/>
          <w:szCs w:val="21"/>
        </w:rPr>
        <w:t xml:space="preserve">. IVF: in vitro fertilization; ICSI: intracytoplasmic sperm injection; mtDNA-CN: mitochondrial DNA copy number; ROS/MS: reactive oxygen species per million sperms; </w:t>
      </w:r>
      <w:r w:rsidRPr="000F0A5C">
        <w:rPr>
          <w:rFonts w:ascii="Times New Roman" w:hAnsi="Times New Roman" w:cs="Times New Roman"/>
          <w:bCs/>
          <w:color w:val="000000" w:themeColor="text1"/>
          <w:szCs w:val="21"/>
        </w:rPr>
        <w:t>DFI: DNA fragmentation index;</w:t>
      </w:r>
      <w:r w:rsidR="006B57FB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="006B57FB" w:rsidRPr="006B57FB">
        <w:rPr>
          <w:rFonts w:ascii="Times New Roman" w:hAnsi="Times New Roman" w:cs="Times New Roman"/>
          <w:bCs/>
          <w:color w:val="000000" w:themeColor="text1"/>
          <w:szCs w:val="21"/>
        </w:rPr>
        <w:t>COS, controlled ovarian stimulation; GnRH-</w:t>
      </w:r>
      <w:r w:rsidR="006B57FB" w:rsidRPr="006B57FB">
        <w:rPr>
          <w:rFonts w:ascii="Times New Roman" w:hAnsi="Times New Roman" w:cs="Times New Roman" w:hint="eastAsia"/>
          <w:bCs/>
          <w:color w:val="000000" w:themeColor="text1"/>
          <w:szCs w:val="21"/>
        </w:rPr>
        <w:t>a</w:t>
      </w:r>
      <w:r w:rsidR="006B57FB" w:rsidRPr="006B57FB">
        <w:rPr>
          <w:rFonts w:ascii="Times New Roman" w:hAnsi="Times New Roman" w:cs="Times New Roman"/>
          <w:bCs/>
          <w:color w:val="000000" w:themeColor="text1"/>
          <w:szCs w:val="21"/>
        </w:rPr>
        <w:t xml:space="preserve">, gonadotrophin-releasing hormone agonist protocols, including long, short, and ultra-long protocols; </w:t>
      </w:r>
      <w:r w:rsidR="006B57FB" w:rsidRPr="006B57FB">
        <w:rPr>
          <w:rFonts w:ascii="Times New Roman" w:hAnsi="Times New Roman" w:cs="Times New Roman" w:hint="eastAsia"/>
          <w:bCs/>
          <w:color w:val="000000" w:themeColor="text1"/>
          <w:szCs w:val="21"/>
        </w:rPr>
        <w:t>G</w:t>
      </w:r>
      <w:r w:rsidR="006B57FB" w:rsidRPr="006B57FB">
        <w:rPr>
          <w:rFonts w:ascii="Times New Roman" w:hAnsi="Times New Roman" w:cs="Times New Roman"/>
          <w:bCs/>
          <w:color w:val="000000" w:themeColor="text1"/>
          <w:szCs w:val="21"/>
        </w:rPr>
        <w:t>nRH-A, the GnRH antagonist protocol; MS, mild ovarian stimulation.</w:t>
      </w:r>
      <w:r w:rsidR="009A058D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="00205B53">
        <w:rPr>
          <w:rFonts w:ascii="Times New Roman" w:hAnsi="Times New Roman" w:cs="Times New Roman"/>
          <w:bCs/>
          <w:color w:val="000000" w:themeColor="text1"/>
          <w:szCs w:val="21"/>
        </w:rPr>
        <w:t xml:space="preserve">OR: odds ratio; </w:t>
      </w:r>
      <w:r w:rsidR="00205B53" w:rsidRPr="000F0A5C">
        <w:rPr>
          <w:rFonts w:ascii="Times New Roman" w:hAnsi="Times New Roman" w:cs="Times New Roman"/>
          <w:bCs/>
          <w:color w:val="000000" w:themeColor="text1"/>
          <w:szCs w:val="21"/>
        </w:rPr>
        <w:t>CI: confidence interval;</w:t>
      </w:r>
      <w:r w:rsidR="00205B53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Pr="00BE0C3F">
        <w:rPr>
          <w:rFonts w:ascii="Times New Roman" w:hAnsi="Times New Roman" w:cs="Times New Roman"/>
          <w:bCs/>
          <w:color w:val="000000" w:themeColor="text1"/>
          <w:szCs w:val="21"/>
        </w:rPr>
        <w:t>*</w:t>
      </w:r>
      <w:r w:rsidRPr="00205B53">
        <w:rPr>
          <w:rFonts w:ascii="Times New Roman" w:hAnsi="Times New Roman" w:cs="Times New Roman"/>
          <w:bCs/>
          <w:i/>
          <w:color w:val="000000" w:themeColor="text1"/>
          <w:szCs w:val="21"/>
        </w:rPr>
        <w:t>P</w:t>
      </w:r>
      <w:r w:rsidRPr="00BE0C3F">
        <w:rPr>
          <w:rFonts w:ascii="Times New Roman" w:hAnsi="Times New Roman" w:cs="Times New Roman"/>
          <w:bCs/>
          <w:color w:val="000000" w:themeColor="text1"/>
          <w:szCs w:val="21"/>
        </w:rPr>
        <w:t xml:space="preserve"> &lt; 0.05.</w:t>
      </w:r>
      <w:bookmarkEnd w:id="1"/>
    </w:p>
    <w:p w14:paraId="04742F06" w14:textId="77777777" w:rsidR="00CA7861" w:rsidRDefault="00CA7861"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783CB50B" w14:textId="77777777" w:rsidR="00252924" w:rsidRPr="00BE0C3F" w:rsidRDefault="00252924" w:rsidP="00252924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862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Table </w:t>
      </w:r>
      <w:r w:rsidR="00147C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BE0C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0D0C7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mmary o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D62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RT</w:t>
      </w:r>
      <w:r w:rsidR="000D0C7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mes</w:t>
      </w:r>
      <w:r w:rsidRPr="00BE0C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92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3"/>
        <w:gridCol w:w="2032"/>
        <w:gridCol w:w="2191"/>
        <w:gridCol w:w="1282"/>
      </w:tblGrid>
      <w:tr w:rsidR="000E6C59" w14:paraId="71D91276" w14:textId="77777777" w:rsidTr="006727CA">
        <w:trPr>
          <w:trHeight w:val="592"/>
          <w:jc w:val="center"/>
        </w:trPr>
        <w:tc>
          <w:tcPr>
            <w:tcW w:w="3733" w:type="dxa"/>
            <w:tcBorders>
              <w:top w:val="single" w:sz="4" w:space="0" w:color="auto"/>
              <w:bottom w:val="single" w:sz="4" w:space="0" w:color="auto"/>
            </w:tcBorders>
          </w:tcPr>
          <w:p w14:paraId="4BFA6C38" w14:textId="77777777" w:rsidR="000E6C59" w:rsidRDefault="000E6C59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678AF" w14:textId="77777777" w:rsidR="000E6C59" w:rsidRPr="000E6C59" w:rsidRDefault="000E6C59" w:rsidP="00605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F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0B155" w14:textId="77777777" w:rsidR="000E6C59" w:rsidRPr="000E6C59" w:rsidRDefault="000E6C59" w:rsidP="00605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SI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FE8F7" w14:textId="77777777" w:rsidR="000E6C59" w:rsidRDefault="000E6C59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43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B0556" w14:paraId="3BA6A03B" w14:textId="77777777" w:rsidTr="00CA7861">
        <w:trPr>
          <w:trHeight w:val="137"/>
          <w:jc w:val="center"/>
        </w:trPr>
        <w:tc>
          <w:tcPr>
            <w:tcW w:w="3733" w:type="dxa"/>
          </w:tcPr>
          <w:p w14:paraId="2FA624B1" w14:textId="77777777" w:rsidR="006B0556" w:rsidRDefault="006B0556" w:rsidP="00AB61E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median age (IQR)</w:t>
            </w:r>
          </w:p>
        </w:tc>
        <w:tc>
          <w:tcPr>
            <w:tcW w:w="2032" w:type="dxa"/>
          </w:tcPr>
          <w:p w14:paraId="13DA5C77" w14:textId="77777777" w:rsidR="006B0556" w:rsidRDefault="00D262CD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6B0556">
              <w:rPr>
                <w:rFonts w:ascii="Times New Roman" w:hAnsi="Times New Roman" w:cs="Times New Roman"/>
                <w:sz w:val="24"/>
                <w:szCs w:val="24"/>
              </w:rPr>
              <w:t xml:space="preserve"> [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B0556">
              <w:rPr>
                <w:rFonts w:ascii="Times New Roman" w:hAnsi="Times New Roman" w:cs="Times New Roman"/>
                <w:sz w:val="24"/>
                <w:szCs w:val="24"/>
              </w:rPr>
              <w:t>, 34]</w:t>
            </w:r>
          </w:p>
        </w:tc>
        <w:tc>
          <w:tcPr>
            <w:tcW w:w="2191" w:type="dxa"/>
          </w:tcPr>
          <w:p w14:paraId="3B1A039E" w14:textId="77777777" w:rsidR="006B0556" w:rsidRDefault="006B0556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[</w:t>
            </w:r>
            <w:r w:rsidR="005E657E">
              <w:rPr>
                <w:rFonts w:ascii="Times New Roman" w:hAnsi="Times New Roman" w:cs="Times New Roman"/>
                <w:sz w:val="24"/>
                <w:szCs w:val="24"/>
              </w:rPr>
              <w:t>3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</w:t>
            </w:r>
            <w:r w:rsidR="005E65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E65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  <w:tc>
          <w:tcPr>
            <w:tcW w:w="1282" w:type="dxa"/>
          </w:tcPr>
          <w:p w14:paraId="70099BB0" w14:textId="77777777" w:rsidR="006B0556" w:rsidRDefault="006B0556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45422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6B0556" w14:paraId="69B6FF3F" w14:textId="77777777" w:rsidTr="00CA7861">
        <w:trPr>
          <w:trHeight w:val="137"/>
          <w:jc w:val="center"/>
        </w:trPr>
        <w:tc>
          <w:tcPr>
            <w:tcW w:w="3733" w:type="dxa"/>
          </w:tcPr>
          <w:p w14:paraId="025DC37D" w14:textId="77777777" w:rsidR="006B0556" w:rsidRDefault="006B0556" w:rsidP="00AB61E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median age (IQR)</w:t>
            </w:r>
          </w:p>
        </w:tc>
        <w:tc>
          <w:tcPr>
            <w:tcW w:w="2032" w:type="dxa"/>
          </w:tcPr>
          <w:p w14:paraId="622153E5" w14:textId="77777777" w:rsidR="006B0556" w:rsidRDefault="006B0556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[</w:t>
            </w:r>
            <w:r w:rsidR="00D262C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</w:t>
            </w:r>
            <w:r w:rsidR="00D262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91" w:type="dxa"/>
          </w:tcPr>
          <w:p w14:paraId="339C6EF5" w14:textId="77777777" w:rsidR="006B0556" w:rsidRDefault="006B0556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5E657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31</w:t>
            </w:r>
            <w:r w:rsidR="005E657E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</w:t>
            </w:r>
            <w:r w:rsidR="005E65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82" w:type="dxa"/>
          </w:tcPr>
          <w:p w14:paraId="135973AA" w14:textId="77777777" w:rsidR="006B0556" w:rsidRDefault="006B0556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45422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</w:tr>
      <w:tr w:rsidR="008B4A85" w14:paraId="66988BCC" w14:textId="77777777" w:rsidTr="00CA7861">
        <w:trPr>
          <w:trHeight w:val="137"/>
          <w:jc w:val="center"/>
        </w:trPr>
        <w:tc>
          <w:tcPr>
            <w:tcW w:w="3733" w:type="dxa"/>
          </w:tcPr>
          <w:p w14:paraId="2C6B0076" w14:textId="77777777" w:rsidR="008B4A85" w:rsidRDefault="008B4A85" w:rsidP="00AB61E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 of retrieved oocytes</w:t>
            </w:r>
          </w:p>
        </w:tc>
        <w:tc>
          <w:tcPr>
            <w:tcW w:w="2032" w:type="dxa"/>
          </w:tcPr>
          <w:p w14:paraId="1FFD69EA" w14:textId="77777777" w:rsidR="008B4A85" w:rsidRDefault="008255F9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91" w:type="dxa"/>
          </w:tcPr>
          <w:p w14:paraId="57D4EE94" w14:textId="77777777" w:rsidR="008B4A85" w:rsidRDefault="008255F9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82" w:type="dxa"/>
          </w:tcPr>
          <w:p w14:paraId="1ED182ED" w14:textId="77777777" w:rsidR="008B4A85" w:rsidRDefault="008B4A85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3B7" w14:paraId="4C9E876C" w14:textId="77777777" w:rsidTr="00CA7861">
        <w:trPr>
          <w:trHeight w:val="137"/>
          <w:jc w:val="center"/>
        </w:trPr>
        <w:tc>
          <w:tcPr>
            <w:tcW w:w="3733" w:type="dxa"/>
          </w:tcPr>
          <w:p w14:paraId="0537F8D0" w14:textId="77777777" w:rsidR="005D63B7" w:rsidRDefault="005D63B7" w:rsidP="00AB61E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.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ized embryos</w:t>
            </w:r>
          </w:p>
        </w:tc>
        <w:tc>
          <w:tcPr>
            <w:tcW w:w="2032" w:type="dxa"/>
          </w:tcPr>
          <w:p w14:paraId="4F510606" w14:textId="77777777" w:rsidR="005D63B7" w:rsidRDefault="005D63B7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853269">
              <w:rPr>
                <w:rFonts w:ascii="Times New Roman" w:hAnsi="Times New Roman" w:cs="Times New Roman"/>
                <w:sz w:val="24"/>
                <w:szCs w:val="24"/>
              </w:rPr>
              <w:t>/828</w:t>
            </w:r>
          </w:p>
        </w:tc>
        <w:tc>
          <w:tcPr>
            <w:tcW w:w="2191" w:type="dxa"/>
          </w:tcPr>
          <w:p w14:paraId="7260F270" w14:textId="77777777" w:rsidR="005D63B7" w:rsidRDefault="005D63B7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853269">
              <w:rPr>
                <w:rFonts w:ascii="Times New Roman" w:hAnsi="Times New Roman" w:cs="Times New Roman"/>
                <w:sz w:val="24"/>
                <w:szCs w:val="24"/>
              </w:rPr>
              <w:t>/377</w:t>
            </w:r>
          </w:p>
        </w:tc>
        <w:tc>
          <w:tcPr>
            <w:tcW w:w="1282" w:type="dxa"/>
          </w:tcPr>
          <w:p w14:paraId="0C419FDD" w14:textId="77777777" w:rsidR="005D63B7" w:rsidRDefault="00853269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5*</w:t>
            </w:r>
          </w:p>
        </w:tc>
      </w:tr>
      <w:tr w:rsidR="005D63B7" w14:paraId="7820C613" w14:textId="77777777" w:rsidTr="00CA7861">
        <w:trPr>
          <w:trHeight w:val="137"/>
          <w:jc w:val="center"/>
        </w:trPr>
        <w:tc>
          <w:tcPr>
            <w:tcW w:w="3733" w:type="dxa"/>
          </w:tcPr>
          <w:p w14:paraId="78BE2587" w14:textId="77777777" w:rsidR="005D63B7" w:rsidRDefault="005D63B7" w:rsidP="00AB61E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 of cleavage-stage embryos</w:t>
            </w:r>
          </w:p>
        </w:tc>
        <w:tc>
          <w:tcPr>
            <w:tcW w:w="2032" w:type="dxa"/>
          </w:tcPr>
          <w:p w14:paraId="31B2B071" w14:textId="77777777" w:rsidR="005D63B7" w:rsidRPr="005D63B7" w:rsidRDefault="005D63B7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  <w:r w:rsidR="00853269">
              <w:rPr>
                <w:rFonts w:ascii="Times New Roman" w:hAnsi="Times New Roman" w:cs="Times New Roman"/>
                <w:sz w:val="24"/>
                <w:szCs w:val="24"/>
              </w:rPr>
              <w:t>/583</w:t>
            </w:r>
          </w:p>
        </w:tc>
        <w:tc>
          <w:tcPr>
            <w:tcW w:w="2191" w:type="dxa"/>
          </w:tcPr>
          <w:p w14:paraId="2F27B765" w14:textId="77777777" w:rsidR="005D63B7" w:rsidRDefault="005D63B7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853269">
              <w:rPr>
                <w:rFonts w:ascii="Times New Roman" w:hAnsi="Times New Roman" w:cs="Times New Roman"/>
                <w:sz w:val="24"/>
                <w:szCs w:val="24"/>
              </w:rPr>
              <w:t>/241</w:t>
            </w:r>
          </w:p>
        </w:tc>
        <w:tc>
          <w:tcPr>
            <w:tcW w:w="1282" w:type="dxa"/>
          </w:tcPr>
          <w:p w14:paraId="21B35717" w14:textId="77777777" w:rsidR="005D63B7" w:rsidRDefault="00853269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2</w:t>
            </w:r>
          </w:p>
        </w:tc>
      </w:tr>
      <w:tr w:rsidR="008B4A85" w14:paraId="130731A6" w14:textId="77777777" w:rsidTr="00CA7861">
        <w:trPr>
          <w:trHeight w:val="137"/>
          <w:jc w:val="center"/>
        </w:trPr>
        <w:tc>
          <w:tcPr>
            <w:tcW w:w="3733" w:type="dxa"/>
          </w:tcPr>
          <w:p w14:paraId="1C5BB400" w14:textId="77777777" w:rsidR="008B4A85" w:rsidRDefault="008B4A85" w:rsidP="00AB61E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. of good quality embryos </w:t>
            </w:r>
          </w:p>
        </w:tc>
        <w:tc>
          <w:tcPr>
            <w:tcW w:w="2032" w:type="dxa"/>
          </w:tcPr>
          <w:p w14:paraId="05152976" w14:textId="77777777" w:rsidR="008B4A85" w:rsidRDefault="008255F9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853269">
              <w:rPr>
                <w:rFonts w:ascii="Times New Roman" w:hAnsi="Times New Roman" w:cs="Times New Roman"/>
                <w:sz w:val="24"/>
                <w:szCs w:val="24"/>
              </w:rPr>
              <w:t>/583</w:t>
            </w:r>
          </w:p>
        </w:tc>
        <w:tc>
          <w:tcPr>
            <w:tcW w:w="2191" w:type="dxa"/>
          </w:tcPr>
          <w:p w14:paraId="17E455F5" w14:textId="77777777" w:rsidR="008B4A85" w:rsidRDefault="008255F9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853269">
              <w:rPr>
                <w:rFonts w:ascii="Times New Roman" w:hAnsi="Times New Roman" w:cs="Times New Roman"/>
                <w:sz w:val="24"/>
                <w:szCs w:val="24"/>
              </w:rPr>
              <w:t>/241</w:t>
            </w:r>
          </w:p>
        </w:tc>
        <w:tc>
          <w:tcPr>
            <w:tcW w:w="1282" w:type="dxa"/>
          </w:tcPr>
          <w:p w14:paraId="2DC2536C" w14:textId="77777777" w:rsidR="008B4A85" w:rsidRDefault="00853269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</w:p>
        </w:tc>
      </w:tr>
      <w:tr w:rsidR="008B4A85" w14:paraId="329EE7A2" w14:textId="77777777" w:rsidTr="00CA7861">
        <w:trPr>
          <w:trHeight w:val="137"/>
          <w:jc w:val="center"/>
        </w:trPr>
        <w:tc>
          <w:tcPr>
            <w:tcW w:w="3733" w:type="dxa"/>
          </w:tcPr>
          <w:p w14:paraId="160877DC" w14:textId="77777777" w:rsidR="008B4A85" w:rsidRDefault="008B4A85" w:rsidP="008B4A8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 of patients with transfer</w:t>
            </w:r>
          </w:p>
        </w:tc>
        <w:tc>
          <w:tcPr>
            <w:tcW w:w="2032" w:type="dxa"/>
          </w:tcPr>
          <w:p w14:paraId="5DEB027F" w14:textId="77777777" w:rsidR="008B4A85" w:rsidRDefault="008B4A85" w:rsidP="008B4A8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191" w:type="dxa"/>
          </w:tcPr>
          <w:p w14:paraId="1BCB983B" w14:textId="77777777" w:rsidR="008B4A85" w:rsidRDefault="008B4A85" w:rsidP="008B4A8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2" w:type="dxa"/>
          </w:tcPr>
          <w:p w14:paraId="6C9BDDF5" w14:textId="77777777" w:rsidR="008B4A85" w:rsidRDefault="008B4A85" w:rsidP="008B4A8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556" w14:paraId="5B573020" w14:textId="77777777" w:rsidTr="00CA7861">
        <w:trPr>
          <w:trHeight w:val="137"/>
          <w:jc w:val="center"/>
        </w:trPr>
        <w:tc>
          <w:tcPr>
            <w:tcW w:w="3733" w:type="dxa"/>
          </w:tcPr>
          <w:p w14:paraId="1528ED6C" w14:textId="77777777" w:rsidR="006B0556" w:rsidRDefault="006B0556" w:rsidP="00AB61E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CA786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of transfers </w:t>
            </w:r>
          </w:p>
        </w:tc>
        <w:tc>
          <w:tcPr>
            <w:tcW w:w="2032" w:type="dxa"/>
          </w:tcPr>
          <w:p w14:paraId="5E290B38" w14:textId="77777777" w:rsidR="006B0556" w:rsidRDefault="00D262CD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191" w:type="dxa"/>
          </w:tcPr>
          <w:p w14:paraId="67A04C04" w14:textId="77777777" w:rsidR="006B0556" w:rsidRDefault="00D262CD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82" w:type="dxa"/>
          </w:tcPr>
          <w:p w14:paraId="0B912C25" w14:textId="77777777" w:rsidR="006B0556" w:rsidRDefault="006B0556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556" w14:paraId="7996721C" w14:textId="77777777" w:rsidTr="00CA7861">
        <w:trPr>
          <w:trHeight w:val="137"/>
          <w:jc w:val="center"/>
        </w:trPr>
        <w:tc>
          <w:tcPr>
            <w:tcW w:w="3733" w:type="dxa"/>
          </w:tcPr>
          <w:p w14:paraId="3ADE2DAB" w14:textId="77777777" w:rsidR="006B0556" w:rsidRDefault="006B0556" w:rsidP="00AB61E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Fresh (%)</w:t>
            </w:r>
          </w:p>
        </w:tc>
        <w:tc>
          <w:tcPr>
            <w:tcW w:w="2032" w:type="dxa"/>
          </w:tcPr>
          <w:p w14:paraId="788ABE20" w14:textId="77777777" w:rsidR="006B0556" w:rsidRDefault="00735D4C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/90</w:t>
            </w:r>
            <w:r w:rsidR="006B05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1" w:type="dxa"/>
          </w:tcPr>
          <w:p w14:paraId="7DACDCFD" w14:textId="77777777" w:rsidR="006B0556" w:rsidRDefault="00735D4C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0</w:t>
            </w:r>
            <w:r w:rsidR="006B05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2" w:type="dxa"/>
          </w:tcPr>
          <w:p w14:paraId="6BA6D06A" w14:textId="77777777" w:rsidR="006B0556" w:rsidRDefault="006B0556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A644D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</w:tr>
      <w:tr w:rsidR="006B0556" w14:paraId="5E50DFD1" w14:textId="77777777" w:rsidTr="00CA7861">
        <w:trPr>
          <w:trHeight w:val="137"/>
          <w:jc w:val="center"/>
        </w:trPr>
        <w:tc>
          <w:tcPr>
            <w:tcW w:w="3733" w:type="dxa"/>
          </w:tcPr>
          <w:p w14:paraId="1BA482E7" w14:textId="77777777" w:rsidR="006B0556" w:rsidRDefault="006B0556" w:rsidP="00AB61E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Frozen (%)</w:t>
            </w:r>
          </w:p>
        </w:tc>
        <w:tc>
          <w:tcPr>
            <w:tcW w:w="2032" w:type="dxa"/>
          </w:tcPr>
          <w:p w14:paraId="113E8C99" w14:textId="77777777" w:rsidR="006B0556" w:rsidRDefault="00735D4C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/90</w:t>
            </w:r>
          </w:p>
        </w:tc>
        <w:tc>
          <w:tcPr>
            <w:tcW w:w="2191" w:type="dxa"/>
          </w:tcPr>
          <w:p w14:paraId="27A4714C" w14:textId="77777777" w:rsidR="006B0556" w:rsidRDefault="00735D4C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/24</w:t>
            </w:r>
            <w:r w:rsidR="006B05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2" w:type="dxa"/>
          </w:tcPr>
          <w:p w14:paraId="6A9B2E6C" w14:textId="77777777" w:rsidR="006B0556" w:rsidRDefault="006B0556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556" w14:paraId="42E903B6" w14:textId="77777777" w:rsidTr="00CA7861">
        <w:trPr>
          <w:trHeight w:val="137"/>
          <w:jc w:val="center"/>
        </w:trPr>
        <w:tc>
          <w:tcPr>
            <w:tcW w:w="3733" w:type="dxa"/>
          </w:tcPr>
          <w:p w14:paraId="5FA7350F" w14:textId="77777777" w:rsidR="006B0556" w:rsidRDefault="00CA7861" w:rsidP="00AB61E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c</w:t>
            </w:r>
            <w:r w:rsidR="006B0556">
              <w:rPr>
                <w:rFonts w:ascii="Times New Roman" w:hAnsi="Times New Roman" w:cs="Times New Roman"/>
                <w:sz w:val="24"/>
                <w:szCs w:val="24"/>
              </w:rPr>
              <w:t>linical pregnancy</w:t>
            </w:r>
            <w:r w:rsidR="006B0556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6B0556">
              <w:rPr>
                <w:rFonts w:ascii="Times New Roman" w:hAnsi="Times New Roman" w:cs="Times New Roman"/>
                <w:sz w:val="24"/>
                <w:szCs w:val="24"/>
              </w:rPr>
              <w:t xml:space="preserve">transfer </w:t>
            </w:r>
          </w:p>
        </w:tc>
        <w:tc>
          <w:tcPr>
            <w:tcW w:w="2032" w:type="dxa"/>
          </w:tcPr>
          <w:p w14:paraId="2CAB5C03" w14:textId="77777777" w:rsidR="006B0556" w:rsidRDefault="00370E9B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/90</w:t>
            </w:r>
          </w:p>
        </w:tc>
        <w:tc>
          <w:tcPr>
            <w:tcW w:w="2191" w:type="dxa"/>
          </w:tcPr>
          <w:p w14:paraId="44F5B795" w14:textId="77777777" w:rsidR="006B0556" w:rsidRDefault="00A11959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24</w:t>
            </w:r>
          </w:p>
        </w:tc>
        <w:tc>
          <w:tcPr>
            <w:tcW w:w="1282" w:type="dxa"/>
          </w:tcPr>
          <w:p w14:paraId="21909676" w14:textId="77777777" w:rsidR="006B0556" w:rsidRDefault="006B0556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45422"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</w:tr>
      <w:tr w:rsidR="006B0556" w14:paraId="2637897C" w14:textId="77777777" w:rsidTr="00CA7861">
        <w:trPr>
          <w:trHeight w:val="137"/>
          <w:jc w:val="center"/>
        </w:trPr>
        <w:tc>
          <w:tcPr>
            <w:tcW w:w="3733" w:type="dxa"/>
          </w:tcPr>
          <w:p w14:paraId="0040249A" w14:textId="77777777" w:rsidR="006B0556" w:rsidRDefault="00CA7861" w:rsidP="00AB61E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. of </w:t>
            </w:r>
            <w:r w:rsidR="006B0556">
              <w:rPr>
                <w:rFonts w:ascii="Times New Roman" w:hAnsi="Times New Roman" w:cs="Times New Roman"/>
                <w:sz w:val="24"/>
                <w:szCs w:val="24"/>
              </w:rPr>
              <w:t>Ongoing pregnancy</w:t>
            </w:r>
            <w:r w:rsidR="006B0556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6B0556">
              <w:rPr>
                <w:rFonts w:ascii="Times New Roman" w:hAnsi="Times New Roman" w:cs="Times New Roman"/>
                <w:sz w:val="24"/>
                <w:szCs w:val="24"/>
              </w:rPr>
              <w:t>transfer</w:t>
            </w:r>
          </w:p>
        </w:tc>
        <w:tc>
          <w:tcPr>
            <w:tcW w:w="2032" w:type="dxa"/>
          </w:tcPr>
          <w:p w14:paraId="37C8E65D" w14:textId="77777777" w:rsidR="006B0556" w:rsidRDefault="00370E9B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/90</w:t>
            </w:r>
          </w:p>
        </w:tc>
        <w:tc>
          <w:tcPr>
            <w:tcW w:w="2191" w:type="dxa"/>
          </w:tcPr>
          <w:p w14:paraId="313A3D07" w14:textId="77777777" w:rsidR="006B0556" w:rsidRDefault="00A11959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24</w:t>
            </w:r>
          </w:p>
        </w:tc>
        <w:tc>
          <w:tcPr>
            <w:tcW w:w="1282" w:type="dxa"/>
          </w:tcPr>
          <w:p w14:paraId="22440319" w14:textId="77777777" w:rsidR="006B0556" w:rsidRDefault="006B0556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45422"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</w:p>
        </w:tc>
      </w:tr>
      <w:tr w:rsidR="00CA7861" w14:paraId="0D970F7D" w14:textId="77777777" w:rsidTr="00CA7861">
        <w:trPr>
          <w:trHeight w:val="137"/>
          <w:jc w:val="center"/>
        </w:trPr>
        <w:tc>
          <w:tcPr>
            <w:tcW w:w="3733" w:type="dxa"/>
          </w:tcPr>
          <w:p w14:paraId="3BA224C0" w14:textId="77777777" w:rsidR="00CA7861" w:rsidRDefault="00CA7861" w:rsidP="00AB61E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Live birth</w:t>
            </w:r>
            <w:r w:rsidR="00FD31D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fer </w:t>
            </w:r>
          </w:p>
        </w:tc>
        <w:tc>
          <w:tcPr>
            <w:tcW w:w="2032" w:type="dxa"/>
          </w:tcPr>
          <w:p w14:paraId="5668B742" w14:textId="77777777" w:rsidR="00CA7861" w:rsidRDefault="00370E9B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/90</w:t>
            </w:r>
          </w:p>
        </w:tc>
        <w:tc>
          <w:tcPr>
            <w:tcW w:w="2191" w:type="dxa"/>
          </w:tcPr>
          <w:p w14:paraId="0A4B5332" w14:textId="77777777" w:rsidR="00CA7861" w:rsidRDefault="00CA7861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/24</w:t>
            </w:r>
          </w:p>
        </w:tc>
        <w:tc>
          <w:tcPr>
            <w:tcW w:w="1282" w:type="dxa"/>
          </w:tcPr>
          <w:p w14:paraId="06C34E14" w14:textId="77777777" w:rsidR="00CA7861" w:rsidRDefault="00B45422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6</w:t>
            </w:r>
          </w:p>
        </w:tc>
      </w:tr>
      <w:tr w:rsidR="006B0556" w14:paraId="6DF8845F" w14:textId="77777777" w:rsidTr="00CA7861">
        <w:trPr>
          <w:trHeight w:val="131"/>
          <w:jc w:val="center"/>
        </w:trPr>
        <w:tc>
          <w:tcPr>
            <w:tcW w:w="3733" w:type="dxa"/>
          </w:tcPr>
          <w:p w14:paraId="7739E70E" w14:textId="77777777" w:rsidR="006B0556" w:rsidRDefault="006B0556" w:rsidP="00AB61E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A786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of miscarriages</w:t>
            </w:r>
          </w:p>
        </w:tc>
        <w:tc>
          <w:tcPr>
            <w:tcW w:w="2032" w:type="dxa"/>
          </w:tcPr>
          <w:p w14:paraId="0361EA38" w14:textId="77777777" w:rsidR="006B0556" w:rsidRDefault="00370E9B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91" w:type="dxa"/>
          </w:tcPr>
          <w:p w14:paraId="5E6309A2" w14:textId="77777777" w:rsidR="006B0556" w:rsidRDefault="00370E9B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</w:tcPr>
          <w:p w14:paraId="18757AE6" w14:textId="77777777" w:rsidR="006B0556" w:rsidRDefault="006B0556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556" w14:paraId="51159C22" w14:textId="77777777" w:rsidTr="00CA7861">
        <w:trPr>
          <w:trHeight w:val="138"/>
          <w:jc w:val="center"/>
        </w:trPr>
        <w:tc>
          <w:tcPr>
            <w:tcW w:w="3733" w:type="dxa"/>
            <w:tcBorders>
              <w:bottom w:val="single" w:sz="4" w:space="0" w:color="auto"/>
            </w:tcBorders>
          </w:tcPr>
          <w:p w14:paraId="71FB20E7" w14:textId="77777777" w:rsidR="006B0556" w:rsidRDefault="006B0556" w:rsidP="00AB61E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A786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of ectopic pregnancy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4A2A2971" w14:textId="77777777" w:rsidR="006B0556" w:rsidRDefault="00370E9B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91" w:type="dxa"/>
            <w:tcBorders>
              <w:bottom w:val="single" w:sz="4" w:space="0" w:color="auto"/>
            </w:tcBorders>
          </w:tcPr>
          <w:p w14:paraId="4E84A0B4" w14:textId="77777777" w:rsidR="006B0556" w:rsidRDefault="00370E9B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5115EC43" w14:textId="77777777" w:rsidR="006B0556" w:rsidRDefault="006B0556" w:rsidP="00AB61E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139D5E" w14:textId="77777777" w:rsidR="00DF381A" w:rsidRDefault="00A83591" w:rsidP="001217B1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A83591">
        <w:rPr>
          <w:rFonts w:ascii="Times New Roman" w:hAnsi="Times New Roman" w:cs="Times New Roman"/>
          <w:bCs/>
          <w:color w:val="000000" w:themeColor="text1"/>
          <w:szCs w:val="21"/>
        </w:rPr>
        <w:t>IVF: in vitro fertilization; ICSI: intracytoplasmic sperm injection; IQR:</w:t>
      </w:r>
      <w:r w:rsidR="0006344A" w:rsidRPr="00A83591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i</w:t>
      </w:r>
      <w:r w:rsidRPr="00A83591">
        <w:rPr>
          <w:rFonts w:ascii="Times New Roman" w:hAnsi="Times New Roman" w:cs="Times New Roman"/>
          <w:bCs/>
          <w:color w:val="000000" w:themeColor="text1"/>
          <w:szCs w:val="21"/>
        </w:rPr>
        <w:t>nter-quartile range</w:t>
      </w:r>
      <w:r w:rsidR="00853269">
        <w:rPr>
          <w:rFonts w:ascii="Times New Roman" w:hAnsi="Times New Roman" w:cs="Times New Roman"/>
          <w:bCs/>
          <w:color w:val="000000" w:themeColor="text1"/>
          <w:szCs w:val="21"/>
        </w:rPr>
        <w:t>,</w:t>
      </w:r>
      <w:r w:rsidR="00853269" w:rsidRPr="00853269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="00853269" w:rsidRPr="00BE0C3F">
        <w:rPr>
          <w:rFonts w:ascii="Times New Roman" w:hAnsi="Times New Roman" w:cs="Times New Roman"/>
          <w:bCs/>
          <w:color w:val="000000" w:themeColor="text1"/>
          <w:szCs w:val="21"/>
        </w:rPr>
        <w:t>* P &lt; 0.05.</w:t>
      </w:r>
    </w:p>
    <w:p w14:paraId="1C88F0E6" w14:textId="77777777" w:rsidR="00617857" w:rsidRDefault="0061785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C8E618C" w14:textId="77777777" w:rsidR="00F740F0" w:rsidRPr="00617857" w:rsidRDefault="00617857" w:rsidP="00617857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862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Table </w:t>
      </w:r>
      <w:r w:rsidR="00147C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Pr="00BE0C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Analysis o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nancy</w:t>
      </w:r>
      <w:r w:rsidRPr="00BE0C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utcome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178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ith generalized estimating equations.</w:t>
      </w:r>
    </w:p>
    <w:tbl>
      <w:tblPr>
        <w:tblStyle w:val="TableGrid"/>
        <w:tblpPr w:leftFromText="180" w:rightFromText="180" w:vertAnchor="text" w:horzAnchor="margin" w:tblpXSpec="center" w:tblpY="85"/>
        <w:tblW w:w="96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7"/>
        <w:gridCol w:w="118"/>
        <w:gridCol w:w="328"/>
        <w:gridCol w:w="1111"/>
        <w:gridCol w:w="2179"/>
        <w:gridCol w:w="776"/>
        <w:gridCol w:w="119"/>
        <w:gridCol w:w="2249"/>
        <w:gridCol w:w="862"/>
      </w:tblGrid>
      <w:tr w:rsidR="00022FF3" w:rsidRPr="00C463E8" w14:paraId="4EE5B977" w14:textId="77777777" w:rsidTr="00022FF3">
        <w:trPr>
          <w:trHeight w:hRule="exact" w:val="496"/>
        </w:trPr>
        <w:tc>
          <w:tcPr>
            <w:tcW w:w="1985" w:type="dxa"/>
            <w:gridSpan w:val="2"/>
            <w:tcBorders>
              <w:top w:val="single" w:sz="4" w:space="0" w:color="auto"/>
            </w:tcBorders>
            <w:vAlign w:val="center"/>
          </w:tcPr>
          <w:p w14:paraId="0D412855" w14:textId="77777777" w:rsidR="00022FF3" w:rsidRPr="00F740F0" w:rsidRDefault="00022FF3" w:rsidP="00F740F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  <w:vMerge w:val="restart"/>
            <w:tcBorders>
              <w:top w:val="single" w:sz="4" w:space="0" w:color="auto"/>
            </w:tcBorders>
            <w:vAlign w:val="center"/>
          </w:tcPr>
          <w:p w14:paraId="17B4EAA5" w14:textId="77777777" w:rsidR="00022FF3" w:rsidRPr="00F740F0" w:rsidRDefault="00022FF3" w:rsidP="00F740F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 w:val="restart"/>
            <w:tcBorders>
              <w:top w:val="single" w:sz="4" w:space="0" w:color="auto"/>
            </w:tcBorders>
            <w:vAlign w:val="center"/>
          </w:tcPr>
          <w:p w14:paraId="129A8466" w14:textId="77777777" w:rsidR="00022FF3" w:rsidRPr="00F740F0" w:rsidRDefault="00022FF3" w:rsidP="00F740F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gridSpan w:val="2"/>
            <w:tcBorders>
              <w:top w:val="single" w:sz="4" w:space="0" w:color="auto"/>
            </w:tcBorders>
            <w:vAlign w:val="center"/>
          </w:tcPr>
          <w:p w14:paraId="4CD60955" w14:textId="77777777" w:rsidR="00022FF3" w:rsidRPr="00F740F0" w:rsidRDefault="00022FF3" w:rsidP="00F74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Clinical pregnancy</w:t>
            </w:r>
          </w:p>
        </w:tc>
        <w:tc>
          <w:tcPr>
            <w:tcW w:w="3230" w:type="dxa"/>
            <w:gridSpan w:val="3"/>
            <w:tcBorders>
              <w:top w:val="single" w:sz="4" w:space="0" w:color="auto"/>
            </w:tcBorders>
            <w:vAlign w:val="center"/>
          </w:tcPr>
          <w:p w14:paraId="4A30D845" w14:textId="77777777" w:rsidR="00022FF3" w:rsidRPr="00F740F0" w:rsidRDefault="00022FF3" w:rsidP="00F74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740F0">
              <w:rPr>
                <w:rFonts w:ascii="Times New Roman" w:hAnsi="Times New Roman" w:cs="Times New Roman" w:hint="eastAsia"/>
                <w:sz w:val="24"/>
                <w:szCs w:val="24"/>
              </w:rPr>
              <w:t>ive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birth</w:t>
            </w:r>
          </w:p>
        </w:tc>
      </w:tr>
      <w:tr w:rsidR="00022FF3" w:rsidRPr="00C463E8" w14:paraId="1A1E898B" w14:textId="77777777" w:rsidTr="00022FF3">
        <w:trPr>
          <w:trHeight w:hRule="exact" w:val="319"/>
        </w:trPr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14:paraId="5E08E15F" w14:textId="77777777" w:rsidR="00022FF3" w:rsidRPr="00F740F0" w:rsidRDefault="00022FF3" w:rsidP="00F740F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  <w:vMerge/>
            <w:tcBorders>
              <w:bottom w:val="single" w:sz="4" w:space="0" w:color="auto"/>
            </w:tcBorders>
            <w:vAlign w:val="center"/>
          </w:tcPr>
          <w:p w14:paraId="15BADCDF" w14:textId="77777777" w:rsidR="00022FF3" w:rsidRPr="00F740F0" w:rsidRDefault="00022FF3" w:rsidP="00F740F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  <w:tcBorders>
              <w:bottom w:val="single" w:sz="4" w:space="0" w:color="auto"/>
            </w:tcBorders>
            <w:vAlign w:val="center"/>
          </w:tcPr>
          <w:p w14:paraId="3CB804F1" w14:textId="77777777" w:rsidR="00022FF3" w:rsidRPr="00F740F0" w:rsidRDefault="00022FF3" w:rsidP="00F740F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9" w:type="dxa"/>
            <w:tcBorders>
              <w:bottom w:val="single" w:sz="4" w:space="0" w:color="auto"/>
            </w:tcBorders>
          </w:tcPr>
          <w:p w14:paraId="7AA278A6" w14:textId="77777777" w:rsidR="00022FF3" w:rsidRPr="00F740F0" w:rsidRDefault="00022FF3" w:rsidP="00F740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740F0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j OR (95% CI)</w:t>
            </w:r>
          </w:p>
        </w:tc>
        <w:tc>
          <w:tcPr>
            <w:tcW w:w="895" w:type="dxa"/>
            <w:gridSpan w:val="2"/>
            <w:tcBorders>
              <w:bottom w:val="single" w:sz="4" w:space="0" w:color="auto"/>
            </w:tcBorders>
          </w:tcPr>
          <w:p w14:paraId="45FB761C" w14:textId="77777777" w:rsidR="00022FF3" w:rsidRPr="00F740F0" w:rsidRDefault="00022FF3" w:rsidP="00F740F0">
            <w:pPr>
              <w:widowControl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5AEEE91C" w14:textId="77777777" w:rsidR="00022FF3" w:rsidRPr="00F740F0" w:rsidRDefault="00022FF3" w:rsidP="00F740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740F0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j OR (95% CI)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1A71C851" w14:textId="77777777" w:rsidR="00022FF3" w:rsidRPr="00F740F0" w:rsidRDefault="00022FF3" w:rsidP="00F740F0">
            <w:pPr>
              <w:widowControl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022FF3" w:rsidRPr="00C463E8" w14:paraId="6B123453" w14:textId="77777777" w:rsidTr="00AB61E4">
        <w:trPr>
          <w:trHeight w:hRule="exact" w:val="374"/>
        </w:trPr>
        <w:tc>
          <w:tcPr>
            <w:tcW w:w="1867" w:type="dxa"/>
          </w:tcPr>
          <w:p w14:paraId="208F633A" w14:textId="77777777" w:rsidR="00022FF3" w:rsidRPr="00F740F0" w:rsidRDefault="00022FF3" w:rsidP="00022FF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mtDNA-CN</w:t>
            </w:r>
          </w:p>
        </w:tc>
        <w:tc>
          <w:tcPr>
            <w:tcW w:w="1557" w:type="dxa"/>
            <w:gridSpan w:val="3"/>
          </w:tcPr>
          <w:p w14:paraId="37DE77B8" w14:textId="77777777" w:rsidR="00022FF3" w:rsidRPr="00F740F0" w:rsidRDefault="00022FF3" w:rsidP="00022FF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9" w:type="dxa"/>
          </w:tcPr>
          <w:p w14:paraId="6CA3AAE7" w14:textId="77777777" w:rsidR="00022FF3" w:rsidRPr="00F740F0" w:rsidRDefault="00022FF3" w:rsidP="00022FF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A710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243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A710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243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52432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gridSpan w:val="2"/>
          </w:tcPr>
          <w:p w14:paraId="5DE050AF" w14:textId="77777777" w:rsidR="00022FF3" w:rsidRPr="00F740F0" w:rsidRDefault="00022FF3" w:rsidP="00022FF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24322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2249" w:type="dxa"/>
          </w:tcPr>
          <w:p w14:paraId="018431A7" w14:textId="77777777" w:rsidR="00022FF3" w:rsidRPr="00F740F0" w:rsidRDefault="00022FF3" w:rsidP="00022FF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AB61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75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AB61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75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D6756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2" w:type="dxa"/>
          </w:tcPr>
          <w:p w14:paraId="4771929C" w14:textId="77777777" w:rsidR="00022FF3" w:rsidRPr="00F740F0" w:rsidRDefault="00022FF3" w:rsidP="00022FF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67561">
              <w:rPr>
                <w:rFonts w:ascii="Times New Roman" w:hAnsi="Times New Roman" w:cs="Times New Roman"/>
                <w:sz w:val="24"/>
                <w:szCs w:val="24"/>
              </w:rPr>
              <w:t>936</w:t>
            </w:r>
          </w:p>
        </w:tc>
      </w:tr>
      <w:tr w:rsidR="00022FF3" w:rsidRPr="00C463E8" w14:paraId="72EDD630" w14:textId="77777777" w:rsidTr="00022FF3">
        <w:trPr>
          <w:trHeight w:hRule="exact" w:val="374"/>
        </w:trPr>
        <w:tc>
          <w:tcPr>
            <w:tcW w:w="1867" w:type="dxa"/>
            <w:vAlign w:val="center"/>
          </w:tcPr>
          <w:p w14:paraId="346E4EA9" w14:textId="77777777" w:rsidR="00022FF3" w:rsidRPr="00F740F0" w:rsidRDefault="00022FF3" w:rsidP="00022F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DFI</w:t>
            </w:r>
          </w:p>
        </w:tc>
        <w:tc>
          <w:tcPr>
            <w:tcW w:w="1557" w:type="dxa"/>
            <w:gridSpan w:val="3"/>
            <w:vAlign w:val="center"/>
          </w:tcPr>
          <w:p w14:paraId="06CC82A3" w14:textId="77777777" w:rsidR="00022FF3" w:rsidRPr="00F740F0" w:rsidRDefault="00022FF3" w:rsidP="00022F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9" w:type="dxa"/>
          </w:tcPr>
          <w:p w14:paraId="6EBC6780" w14:textId="77777777" w:rsidR="00022FF3" w:rsidRPr="00F740F0" w:rsidRDefault="00022FF3" w:rsidP="00022FF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2A60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E1C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CE1C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A607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2A607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gridSpan w:val="2"/>
          </w:tcPr>
          <w:p w14:paraId="4CDB93DC" w14:textId="77777777" w:rsidR="00022FF3" w:rsidRPr="00F740F0" w:rsidRDefault="00022FF3" w:rsidP="00022FF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6076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2249" w:type="dxa"/>
          </w:tcPr>
          <w:p w14:paraId="1EC42A3A" w14:textId="77777777" w:rsidR="00022FF3" w:rsidRPr="00F740F0" w:rsidRDefault="00022FF3" w:rsidP="00022FF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D6756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D6756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D6756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2" w:type="dxa"/>
          </w:tcPr>
          <w:p w14:paraId="6694BB99" w14:textId="77777777" w:rsidR="00022FF3" w:rsidRPr="00F740F0" w:rsidRDefault="00022FF3" w:rsidP="00022FF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</w:tr>
      <w:tr w:rsidR="00CE1CF5" w:rsidRPr="00C463E8" w14:paraId="0E1705E2" w14:textId="77777777" w:rsidTr="00022FF3">
        <w:trPr>
          <w:trHeight w:hRule="exact" w:val="374"/>
        </w:trPr>
        <w:tc>
          <w:tcPr>
            <w:tcW w:w="1867" w:type="dxa"/>
            <w:vAlign w:val="center"/>
          </w:tcPr>
          <w:p w14:paraId="293EE813" w14:textId="77777777" w:rsidR="00CE1CF5" w:rsidRPr="00F740F0" w:rsidRDefault="00CE1CF5" w:rsidP="00CE1C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ROS/MS</w:t>
            </w:r>
          </w:p>
        </w:tc>
        <w:tc>
          <w:tcPr>
            <w:tcW w:w="1557" w:type="dxa"/>
            <w:gridSpan w:val="3"/>
            <w:vAlign w:val="center"/>
          </w:tcPr>
          <w:p w14:paraId="6D59E576" w14:textId="77777777" w:rsidR="00CE1CF5" w:rsidRPr="00F740F0" w:rsidRDefault="00CE1CF5" w:rsidP="00CE1C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9" w:type="dxa"/>
          </w:tcPr>
          <w:p w14:paraId="2CC4C16D" w14:textId="77777777" w:rsidR="00CE1CF5" w:rsidRPr="00F740F0" w:rsidRDefault="00CE1CF5" w:rsidP="00CE1C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gridSpan w:val="2"/>
          </w:tcPr>
          <w:p w14:paraId="133D3942" w14:textId="77777777" w:rsidR="00CE1CF5" w:rsidRPr="00F740F0" w:rsidRDefault="00CE1CF5" w:rsidP="00CE1C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A607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9" w:type="dxa"/>
          </w:tcPr>
          <w:p w14:paraId="2ECA5778" w14:textId="77777777" w:rsidR="00CE1CF5" w:rsidRPr="00F740F0" w:rsidRDefault="00CE1CF5" w:rsidP="00CE1C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1.000 (0.99</w:t>
            </w:r>
            <w:r w:rsidR="00AB61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, 1.003)</w:t>
            </w:r>
          </w:p>
        </w:tc>
        <w:tc>
          <w:tcPr>
            <w:tcW w:w="862" w:type="dxa"/>
          </w:tcPr>
          <w:p w14:paraId="238A5CCE" w14:textId="77777777" w:rsidR="00CE1CF5" w:rsidRPr="00F740F0" w:rsidRDefault="00CE1CF5" w:rsidP="00CE1C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61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B61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22FF3" w:rsidRPr="00C463E8" w14:paraId="2F7FD313" w14:textId="77777777" w:rsidTr="00AB61E4">
        <w:trPr>
          <w:trHeight w:hRule="exact" w:val="374"/>
        </w:trPr>
        <w:tc>
          <w:tcPr>
            <w:tcW w:w="1867" w:type="dxa"/>
            <w:vMerge w:val="restart"/>
            <w:vAlign w:val="center"/>
          </w:tcPr>
          <w:p w14:paraId="244967AD" w14:textId="77777777" w:rsidR="00022FF3" w:rsidRPr="00F740F0" w:rsidRDefault="00022FF3" w:rsidP="00022F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 transfer</w:t>
            </w:r>
          </w:p>
        </w:tc>
        <w:tc>
          <w:tcPr>
            <w:tcW w:w="1557" w:type="dxa"/>
            <w:gridSpan w:val="3"/>
            <w:vAlign w:val="center"/>
          </w:tcPr>
          <w:p w14:paraId="2F1B10A5" w14:textId="77777777" w:rsidR="00022FF3" w:rsidRPr="00F740F0" w:rsidRDefault="00022FF3" w:rsidP="00022F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179" w:type="dxa"/>
          </w:tcPr>
          <w:p w14:paraId="3C5A57A5" w14:textId="77777777" w:rsidR="00022FF3" w:rsidRPr="00F740F0" w:rsidRDefault="00764641" w:rsidP="007646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64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95" w:type="dxa"/>
            <w:gridSpan w:val="2"/>
          </w:tcPr>
          <w:p w14:paraId="70E11647" w14:textId="77777777" w:rsidR="00022FF3" w:rsidRPr="00F740F0" w:rsidRDefault="00022FF3" w:rsidP="00022FF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</w:tcPr>
          <w:p w14:paraId="06208A9F" w14:textId="77777777" w:rsidR="00022FF3" w:rsidRPr="00F740F0" w:rsidRDefault="00022FF3" w:rsidP="00022FF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2972ADBC" w14:textId="77777777" w:rsidR="00022FF3" w:rsidRPr="00F740F0" w:rsidRDefault="00022FF3" w:rsidP="00022FF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109B" w:rsidRPr="00C463E8" w14:paraId="2CF06788" w14:textId="77777777" w:rsidTr="00AB61E4">
        <w:trPr>
          <w:trHeight w:hRule="exact" w:val="374"/>
        </w:trPr>
        <w:tc>
          <w:tcPr>
            <w:tcW w:w="1867" w:type="dxa"/>
            <w:vMerge/>
            <w:vAlign w:val="center"/>
          </w:tcPr>
          <w:p w14:paraId="55D14835" w14:textId="77777777" w:rsidR="00A7109B" w:rsidRPr="00F740F0" w:rsidRDefault="00A7109B" w:rsidP="00A7109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gridSpan w:val="3"/>
            <w:vAlign w:val="center"/>
          </w:tcPr>
          <w:p w14:paraId="58CBFDF5" w14:textId="77777777" w:rsidR="00A7109B" w:rsidRPr="00F740F0" w:rsidRDefault="00A7109B" w:rsidP="00A7109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</w:t>
            </w:r>
          </w:p>
        </w:tc>
        <w:tc>
          <w:tcPr>
            <w:tcW w:w="2179" w:type="dxa"/>
          </w:tcPr>
          <w:p w14:paraId="24DA7EA4" w14:textId="77777777" w:rsidR="00A7109B" w:rsidRPr="00F740F0" w:rsidRDefault="002A6076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0</w:t>
            </w:r>
            <w:r w:rsidR="00A7109B"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  <w:r w:rsidR="00A7109B"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04</w:t>
            </w:r>
            <w:r w:rsidR="00A7109B"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gridSpan w:val="2"/>
          </w:tcPr>
          <w:p w14:paraId="6D391CDC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6076">
              <w:rPr>
                <w:rFonts w:ascii="Times New Roman" w:hAnsi="Times New Roman" w:cs="Times New Roman"/>
                <w:sz w:val="24"/>
                <w:szCs w:val="24"/>
              </w:rPr>
              <w:t>917</w:t>
            </w:r>
          </w:p>
        </w:tc>
        <w:tc>
          <w:tcPr>
            <w:tcW w:w="2249" w:type="dxa"/>
          </w:tcPr>
          <w:p w14:paraId="43152878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2" w:type="dxa"/>
          </w:tcPr>
          <w:p w14:paraId="1DBE69E0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</w:tr>
      <w:tr w:rsidR="00A7109B" w:rsidRPr="00C463E8" w14:paraId="7DB981DF" w14:textId="77777777" w:rsidTr="00AB61E4">
        <w:trPr>
          <w:trHeight w:hRule="exact" w:val="374"/>
        </w:trPr>
        <w:tc>
          <w:tcPr>
            <w:tcW w:w="1867" w:type="dxa"/>
            <w:vMerge w:val="restart"/>
            <w:vAlign w:val="center"/>
          </w:tcPr>
          <w:p w14:paraId="1DC085E1" w14:textId="77777777" w:rsidR="00A7109B" w:rsidRPr="00F740F0" w:rsidRDefault="00A7109B" w:rsidP="00A7109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rieved oocytes</w:t>
            </w:r>
          </w:p>
        </w:tc>
        <w:tc>
          <w:tcPr>
            <w:tcW w:w="1557" w:type="dxa"/>
            <w:gridSpan w:val="3"/>
            <w:vAlign w:val="center"/>
          </w:tcPr>
          <w:p w14:paraId="7DDCC86D" w14:textId="77777777" w:rsidR="00A7109B" w:rsidRDefault="00A7109B" w:rsidP="00A7109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807A5">
              <w:rPr>
                <w:rFonts w:ascii="Times New Roman" w:hAnsi="Times New Roman" w:cs="Times New Roman"/>
                <w:sz w:val="24"/>
                <w:szCs w:val="24"/>
              </w:rPr>
              <w:t xml:space="preserve"> (0-6)</w:t>
            </w:r>
          </w:p>
        </w:tc>
        <w:tc>
          <w:tcPr>
            <w:tcW w:w="2179" w:type="dxa"/>
          </w:tcPr>
          <w:p w14:paraId="1A01E693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6464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95" w:type="dxa"/>
            <w:gridSpan w:val="2"/>
          </w:tcPr>
          <w:p w14:paraId="55F75B4F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</w:tcPr>
          <w:p w14:paraId="0D76D199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2253A3A4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109B" w:rsidRPr="00C463E8" w14:paraId="57D9F66E" w14:textId="77777777" w:rsidTr="00AB61E4">
        <w:trPr>
          <w:trHeight w:hRule="exact" w:val="374"/>
        </w:trPr>
        <w:tc>
          <w:tcPr>
            <w:tcW w:w="1867" w:type="dxa"/>
            <w:vMerge/>
            <w:vAlign w:val="center"/>
          </w:tcPr>
          <w:p w14:paraId="50B84A29" w14:textId="77777777" w:rsidR="00A7109B" w:rsidRPr="00F740F0" w:rsidRDefault="00A7109B" w:rsidP="00A7109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gridSpan w:val="3"/>
            <w:vAlign w:val="center"/>
          </w:tcPr>
          <w:p w14:paraId="4901F45D" w14:textId="77777777" w:rsidR="00A7109B" w:rsidRDefault="00A7109B" w:rsidP="00A7109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807A5">
              <w:rPr>
                <w:rFonts w:ascii="Times New Roman" w:hAnsi="Times New Roman" w:cs="Times New Roman"/>
                <w:sz w:val="24"/>
                <w:szCs w:val="24"/>
              </w:rPr>
              <w:t xml:space="preserve"> (7-10)</w:t>
            </w:r>
          </w:p>
        </w:tc>
        <w:tc>
          <w:tcPr>
            <w:tcW w:w="2179" w:type="dxa"/>
          </w:tcPr>
          <w:p w14:paraId="6B087C15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6076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A6076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A60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6076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gridSpan w:val="2"/>
          </w:tcPr>
          <w:p w14:paraId="3F8D2BD6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6076"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2249" w:type="dxa"/>
          </w:tcPr>
          <w:p w14:paraId="25D79479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2" w:type="dxa"/>
          </w:tcPr>
          <w:p w14:paraId="5A67B6BA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AB61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7109B" w:rsidRPr="00C463E8" w14:paraId="3121E62F" w14:textId="77777777" w:rsidTr="00AB61E4">
        <w:trPr>
          <w:trHeight w:hRule="exact" w:val="374"/>
        </w:trPr>
        <w:tc>
          <w:tcPr>
            <w:tcW w:w="1867" w:type="dxa"/>
            <w:vMerge/>
            <w:vAlign w:val="center"/>
          </w:tcPr>
          <w:p w14:paraId="5FCFB346" w14:textId="77777777" w:rsidR="00A7109B" w:rsidRPr="00F740F0" w:rsidRDefault="00A7109B" w:rsidP="00A7109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gridSpan w:val="3"/>
            <w:vAlign w:val="center"/>
          </w:tcPr>
          <w:p w14:paraId="3E1D720D" w14:textId="77777777" w:rsidR="00A7109B" w:rsidRDefault="00A7109B" w:rsidP="00A7109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807A5">
              <w:rPr>
                <w:rFonts w:ascii="Times New Roman" w:hAnsi="Times New Roman" w:cs="Times New Roman"/>
                <w:sz w:val="24"/>
                <w:szCs w:val="24"/>
              </w:rPr>
              <w:t xml:space="preserve"> (11-15)</w:t>
            </w:r>
          </w:p>
        </w:tc>
        <w:tc>
          <w:tcPr>
            <w:tcW w:w="2179" w:type="dxa"/>
          </w:tcPr>
          <w:p w14:paraId="0AAD2C9A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6076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A6076">
              <w:rPr>
                <w:rFonts w:ascii="Times New Roman" w:hAnsi="Times New Roman" w:cs="Times New Roman"/>
                <w:sz w:val="24"/>
                <w:szCs w:val="24"/>
              </w:rPr>
              <w:t>23,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A60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6076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gridSpan w:val="2"/>
          </w:tcPr>
          <w:p w14:paraId="3094B530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6076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2249" w:type="dxa"/>
          </w:tcPr>
          <w:p w14:paraId="53F7B07A" w14:textId="77777777" w:rsidR="00A7109B" w:rsidRPr="00F740F0" w:rsidRDefault="00AB61E4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7109B" w:rsidRPr="00F74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  <w:r w:rsidR="00A7109B"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7109B"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7109B" w:rsidRPr="00F74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7109B"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2" w:type="dxa"/>
          </w:tcPr>
          <w:p w14:paraId="603A2171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</w:p>
        </w:tc>
      </w:tr>
      <w:tr w:rsidR="00A7109B" w:rsidRPr="00C463E8" w14:paraId="232AE6F8" w14:textId="77777777" w:rsidTr="00AB61E4">
        <w:trPr>
          <w:trHeight w:hRule="exact" w:val="374"/>
        </w:trPr>
        <w:tc>
          <w:tcPr>
            <w:tcW w:w="1867" w:type="dxa"/>
            <w:vMerge/>
            <w:vAlign w:val="center"/>
          </w:tcPr>
          <w:p w14:paraId="7C8875C2" w14:textId="77777777" w:rsidR="00A7109B" w:rsidRPr="00F740F0" w:rsidRDefault="00A7109B" w:rsidP="00A7109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gridSpan w:val="3"/>
            <w:vAlign w:val="center"/>
          </w:tcPr>
          <w:p w14:paraId="1A1A87C5" w14:textId="77777777" w:rsidR="00A7109B" w:rsidRDefault="00A7109B" w:rsidP="00A7109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807A5">
              <w:rPr>
                <w:rFonts w:ascii="Times New Roman" w:hAnsi="Times New Roman" w:cs="Times New Roman"/>
                <w:sz w:val="24"/>
                <w:szCs w:val="24"/>
              </w:rPr>
              <w:t xml:space="preserve"> (15-44)</w:t>
            </w:r>
          </w:p>
        </w:tc>
        <w:tc>
          <w:tcPr>
            <w:tcW w:w="2179" w:type="dxa"/>
          </w:tcPr>
          <w:p w14:paraId="06D74073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A6076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2A6076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A60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607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gridSpan w:val="2"/>
          </w:tcPr>
          <w:p w14:paraId="0AD031E1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6076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2249" w:type="dxa"/>
          </w:tcPr>
          <w:p w14:paraId="70163DC2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B61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2" w:type="dxa"/>
          </w:tcPr>
          <w:p w14:paraId="204C1E16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</w:tr>
      <w:tr w:rsidR="00A7109B" w:rsidRPr="00C463E8" w14:paraId="4A7E8AB6" w14:textId="77777777" w:rsidTr="00AB61E4">
        <w:trPr>
          <w:trHeight w:hRule="exact" w:val="374"/>
        </w:trPr>
        <w:tc>
          <w:tcPr>
            <w:tcW w:w="1867" w:type="dxa"/>
            <w:vMerge w:val="restart"/>
            <w:vAlign w:val="center"/>
          </w:tcPr>
          <w:p w14:paraId="3FEB7BAE" w14:textId="77777777" w:rsidR="00A7109B" w:rsidRPr="00022FF3" w:rsidRDefault="00A7109B" w:rsidP="00A7109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FF3">
              <w:rPr>
                <w:rFonts w:ascii="Times New Roman" w:hAnsi="Times New Roman" w:cs="Times New Roman"/>
                <w:sz w:val="24"/>
                <w:szCs w:val="24"/>
              </w:rPr>
              <w:t>ART strategy</w:t>
            </w:r>
          </w:p>
        </w:tc>
        <w:tc>
          <w:tcPr>
            <w:tcW w:w="1557" w:type="dxa"/>
            <w:gridSpan w:val="3"/>
            <w:vAlign w:val="center"/>
          </w:tcPr>
          <w:p w14:paraId="47F495E8" w14:textId="77777777" w:rsidR="00A7109B" w:rsidRPr="00022FF3" w:rsidRDefault="00A7109B" w:rsidP="00A7109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FF3">
              <w:rPr>
                <w:rFonts w:ascii="Times New Roman" w:hAnsi="Times New Roman" w:cs="Times New Roman"/>
                <w:sz w:val="24"/>
                <w:szCs w:val="24"/>
              </w:rPr>
              <w:t>IVF</w:t>
            </w:r>
          </w:p>
        </w:tc>
        <w:tc>
          <w:tcPr>
            <w:tcW w:w="2179" w:type="dxa"/>
          </w:tcPr>
          <w:p w14:paraId="0D27BB01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6464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95" w:type="dxa"/>
            <w:gridSpan w:val="2"/>
          </w:tcPr>
          <w:p w14:paraId="483DC10C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</w:tcPr>
          <w:p w14:paraId="0423BF3B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6A6BF40D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109B" w:rsidRPr="00C463E8" w14:paraId="34AC461F" w14:textId="77777777" w:rsidTr="00022FF3">
        <w:trPr>
          <w:trHeight w:hRule="exact" w:val="374"/>
        </w:trPr>
        <w:tc>
          <w:tcPr>
            <w:tcW w:w="1867" w:type="dxa"/>
            <w:vMerge/>
            <w:vAlign w:val="center"/>
          </w:tcPr>
          <w:p w14:paraId="739C48D9" w14:textId="77777777" w:rsidR="00A7109B" w:rsidRPr="00F740F0" w:rsidRDefault="00A7109B" w:rsidP="00A7109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gridSpan w:val="3"/>
            <w:vAlign w:val="center"/>
          </w:tcPr>
          <w:p w14:paraId="4DA399C7" w14:textId="77777777" w:rsidR="00A7109B" w:rsidRPr="00F740F0" w:rsidRDefault="00A7109B" w:rsidP="00A7109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2FF3">
              <w:rPr>
                <w:rFonts w:ascii="Times New Roman" w:hAnsi="Times New Roman" w:cs="Times New Roman"/>
                <w:sz w:val="24"/>
                <w:szCs w:val="24"/>
              </w:rPr>
              <w:t>ICSI</w:t>
            </w:r>
          </w:p>
        </w:tc>
        <w:tc>
          <w:tcPr>
            <w:tcW w:w="2179" w:type="dxa"/>
          </w:tcPr>
          <w:p w14:paraId="184F4555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A7E50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2A7E50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7E50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gridSpan w:val="2"/>
          </w:tcPr>
          <w:p w14:paraId="34237FC8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7E50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2249" w:type="dxa"/>
          </w:tcPr>
          <w:p w14:paraId="50E9F472" w14:textId="77777777" w:rsidR="00A7109B" w:rsidRPr="00F740F0" w:rsidRDefault="00AB61E4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7109B" w:rsidRPr="00F74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A7109B"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A7109B"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7109B" w:rsidRPr="00F74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7109B"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2" w:type="dxa"/>
          </w:tcPr>
          <w:p w14:paraId="3A539C9F" w14:textId="77777777" w:rsidR="00A7109B" w:rsidRPr="00F740F0" w:rsidRDefault="00A7109B" w:rsidP="00A7109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61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D447F" w:rsidRPr="00C463E8" w14:paraId="16CE6D09" w14:textId="77777777" w:rsidTr="00022FF3">
        <w:trPr>
          <w:trHeight w:hRule="exact" w:val="374"/>
        </w:trPr>
        <w:tc>
          <w:tcPr>
            <w:tcW w:w="1867" w:type="dxa"/>
            <w:vMerge w:val="restart"/>
            <w:vAlign w:val="center"/>
          </w:tcPr>
          <w:p w14:paraId="500ADC3E" w14:textId="77777777" w:rsidR="006D447F" w:rsidRPr="006D447F" w:rsidRDefault="006D447F" w:rsidP="006D44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447F">
              <w:rPr>
                <w:rFonts w:ascii="Times New Roman" w:hAnsi="Times New Roman" w:cs="Times New Roman"/>
                <w:sz w:val="24"/>
                <w:szCs w:val="24"/>
              </w:rPr>
              <w:t>COS protocols</w:t>
            </w:r>
          </w:p>
        </w:tc>
        <w:tc>
          <w:tcPr>
            <w:tcW w:w="1557" w:type="dxa"/>
            <w:gridSpan w:val="3"/>
            <w:vAlign w:val="center"/>
          </w:tcPr>
          <w:p w14:paraId="4BB00D37" w14:textId="77777777" w:rsidR="006D447F" w:rsidRPr="006D447F" w:rsidRDefault="006D447F" w:rsidP="006D44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447F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6D447F">
              <w:rPr>
                <w:rFonts w:ascii="Times New Roman" w:hAnsi="Times New Roman" w:cs="Times New Roman"/>
                <w:sz w:val="24"/>
                <w:szCs w:val="24"/>
              </w:rPr>
              <w:t>nRH-a</w:t>
            </w:r>
          </w:p>
        </w:tc>
        <w:tc>
          <w:tcPr>
            <w:tcW w:w="2179" w:type="dxa"/>
          </w:tcPr>
          <w:p w14:paraId="3BF7D6E4" w14:textId="77777777" w:rsidR="006D447F" w:rsidRPr="00764641" w:rsidRDefault="002A7E50" w:rsidP="006D447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6464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95" w:type="dxa"/>
            <w:gridSpan w:val="2"/>
          </w:tcPr>
          <w:p w14:paraId="2DFBAF7D" w14:textId="77777777" w:rsidR="006D447F" w:rsidRPr="00F740F0" w:rsidRDefault="006D447F" w:rsidP="006D447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</w:tcPr>
          <w:p w14:paraId="2B880CE7" w14:textId="77777777" w:rsidR="006D447F" w:rsidRPr="00F740F0" w:rsidRDefault="006D447F" w:rsidP="006D447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1D63C021" w14:textId="77777777" w:rsidR="006D447F" w:rsidRPr="00F740F0" w:rsidRDefault="006D447F" w:rsidP="006D447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47F" w:rsidRPr="00C463E8" w14:paraId="51E05245" w14:textId="77777777" w:rsidTr="00022FF3">
        <w:trPr>
          <w:trHeight w:hRule="exact" w:val="374"/>
        </w:trPr>
        <w:tc>
          <w:tcPr>
            <w:tcW w:w="1867" w:type="dxa"/>
            <w:vMerge/>
            <w:vAlign w:val="center"/>
          </w:tcPr>
          <w:p w14:paraId="0839AAD8" w14:textId="77777777" w:rsidR="006D447F" w:rsidRDefault="006D447F" w:rsidP="006D447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gridSpan w:val="3"/>
            <w:vAlign w:val="center"/>
          </w:tcPr>
          <w:p w14:paraId="275BD944" w14:textId="77777777" w:rsidR="006D447F" w:rsidRDefault="006D447F" w:rsidP="006D447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447F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6D447F">
              <w:rPr>
                <w:rFonts w:ascii="Times New Roman" w:hAnsi="Times New Roman" w:cs="Times New Roman"/>
                <w:sz w:val="24"/>
                <w:szCs w:val="24"/>
              </w:rPr>
              <w:t>nRH-A</w:t>
            </w:r>
          </w:p>
        </w:tc>
        <w:tc>
          <w:tcPr>
            <w:tcW w:w="2179" w:type="dxa"/>
          </w:tcPr>
          <w:p w14:paraId="09AAD368" w14:textId="77777777" w:rsidR="006D447F" w:rsidRPr="00764641" w:rsidRDefault="002A7E50" w:rsidP="006D447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3 (0.451, 3.535)</w:t>
            </w:r>
          </w:p>
        </w:tc>
        <w:tc>
          <w:tcPr>
            <w:tcW w:w="895" w:type="dxa"/>
            <w:gridSpan w:val="2"/>
          </w:tcPr>
          <w:p w14:paraId="797CFE1E" w14:textId="77777777" w:rsidR="006D447F" w:rsidRPr="00F740F0" w:rsidRDefault="002A7E50" w:rsidP="006D447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7</w:t>
            </w:r>
          </w:p>
        </w:tc>
        <w:tc>
          <w:tcPr>
            <w:tcW w:w="2249" w:type="dxa"/>
          </w:tcPr>
          <w:p w14:paraId="4B2DADB9" w14:textId="77777777" w:rsidR="006D447F" w:rsidRPr="00F740F0" w:rsidRDefault="00006138" w:rsidP="006D447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5 (0.306, 3.238)</w:t>
            </w:r>
          </w:p>
        </w:tc>
        <w:tc>
          <w:tcPr>
            <w:tcW w:w="862" w:type="dxa"/>
          </w:tcPr>
          <w:p w14:paraId="326E708B" w14:textId="77777777" w:rsidR="006D447F" w:rsidRPr="00F740F0" w:rsidRDefault="00006138" w:rsidP="006D447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3</w:t>
            </w:r>
          </w:p>
        </w:tc>
      </w:tr>
      <w:tr w:rsidR="002A7E50" w:rsidRPr="00C463E8" w14:paraId="7C2B6DEE" w14:textId="77777777" w:rsidTr="00022FF3">
        <w:trPr>
          <w:trHeight w:hRule="exact" w:val="374"/>
        </w:trPr>
        <w:tc>
          <w:tcPr>
            <w:tcW w:w="1867" w:type="dxa"/>
            <w:vMerge/>
            <w:vAlign w:val="center"/>
          </w:tcPr>
          <w:p w14:paraId="25C10FBD" w14:textId="77777777" w:rsidR="002A7E50" w:rsidRDefault="002A7E50" w:rsidP="002A7E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gridSpan w:val="3"/>
            <w:vAlign w:val="center"/>
          </w:tcPr>
          <w:p w14:paraId="7A8583FF" w14:textId="77777777" w:rsidR="002A7E50" w:rsidRDefault="002A7E50" w:rsidP="002A7E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447F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D4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79" w:type="dxa"/>
          </w:tcPr>
          <w:p w14:paraId="6F25D2A2" w14:textId="77777777" w:rsidR="002A7E50" w:rsidRPr="00764641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3 (0.009, 1.974)</w:t>
            </w:r>
          </w:p>
        </w:tc>
        <w:tc>
          <w:tcPr>
            <w:tcW w:w="895" w:type="dxa"/>
            <w:gridSpan w:val="2"/>
          </w:tcPr>
          <w:p w14:paraId="190E7A94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3</w:t>
            </w:r>
          </w:p>
        </w:tc>
        <w:tc>
          <w:tcPr>
            <w:tcW w:w="2249" w:type="dxa"/>
          </w:tcPr>
          <w:p w14:paraId="5B813EA1" w14:textId="77777777" w:rsidR="002A7E50" w:rsidRPr="00F740F0" w:rsidRDefault="00006138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2 (0.014, 3.447)</w:t>
            </w:r>
          </w:p>
        </w:tc>
        <w:tc>
          <w:tcPr>
            <w:tcW w:w="862" w:type="dxa"/>
          </w:tcPr>
          <w:p w14:paraId="084C8F8B" w14:textId="77777777" w:rsidR="002A7E50" w:rsidRPr="00F740F0" w:rsidRDefault="00006138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2</w:t>
            </w:r>
          </w:p>
        </w:tc>
      </w:tr>
      <w:tr w:rsidR="002A7E50" w:rsidRPr="00C463E8" w14:paraId="4D4C9236" w14:textId="77777777" w:rsidTr="00022FF3">
        <w:trPr>
          <w:trHeight w:hRule="exact" w:val="374"/>
        </w:trPr>
        <w:tc>
          <w:tcPr>
            <w:tcW w:w="1867" w:type="dxa"/>
            <w:vMerge w:val="restart"/>
            <w:vAlign w:val="center"/>
          </w:tcPr>
          <w:p w14:paraId="29254AA2" w14:textId="77777777" w:rsidR="002A7E50" w:rsidRPr="00F740F0" w:rsidRDefault="002A7E50" w:rsidP="002A7E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F/ICSI cycle rank</w:t>
            </w:r>
          </w:p>
        </w:tc>
        <w:tc>
          <w:tcPr>
            <w:tcW w:w="1557" w:type="dxa"/>
            <w:gridSpan w:val="3"/>
            <w:vAlign w:val="center"/>
          </w:tcPr>
          <w:p w14:paraId="16ACF668" w14:textId="77777777" w:rsidR="002A7E50" w:rsidRDefault="002A7E50" w:rsidP="002A7E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k 1</w:t>
            </w:r>
          </w:p>
        </w:tc>
        <w:tc>
          <w:tcPr>
            <w:tcW w:w="2179" w:type="dxa"/>
          </w:tcPr>
          <w:p w14:paraId="0475A730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6464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95" w:type="dxa"/>
            <w:gridSpan w:val="2"/>
          </w:tcPr>
          <w:p w14:paraId="309B80C7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</w:tcPr>
          <w:p w14:paraId="58A82FCD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473EBFB0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E50" w:rsidRPr="00C463E8" w14:paraId="1D05085B" w14:textId="77777777" w:rsidTr="00022FF3">
        <w:trPr>
          <w:trHeight w:hRule="exact" w:val="374"/>
        </w:trPr>
        <w:tc>
          <w:tcPr>
            <w:tcW w:w="1867" w:type="dxa"/>
            <w:vMerge/>
            <w:vAlign w:val="center"/>
          </w:tcPr>
          <w:p w14:paraId="0D920234" w14:textId="77777777" w:rsidR="002A7E50" w:rsidRPr="00F740F0" w:rsidRDefault="002A7E50" w:rsidP="002A7E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gridSpan w:val="3"/>
            <w:vAlign w:val="center"/>
          </w:tcPr>
          <w:p w14:paraId="356B3D8A" w14:textId="77777777" w:rsidR="002A7E50" w:rsidRPr="00F740F0" w:rsidRDefault="002A7E50" w:rsidP="002A7E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nk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79" w:type="dxa"/>
          </w:tcPr>
          <w:p w14:paraId="6E2496E5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gridSpan w:val="2"/>
          </w:tcPr>
          <w:p w14:paraId="0CBDBF23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5</w:t>
            </w:r>
          </w:p>
        </w:tc>
        <w:tc>
          <w:tcPr>
            <w:tcW w:w="2249" w:type="dxa"/>
          </w:tcPr>
          <w:p w14:paraId="665A6393" w14:textId="77777777" w:rsidR="002A7E50" w:rsidRPr="00F740F0" w:rsidRDefault="00006138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86 </w:t>
            </w:r>
            <w:r w:rsidR="002A7E50" w:rsidRPr="00F740F0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  <w:r w:rsidR="002A7E50"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A7E50" w:rsidRPr="00F74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  <w:r w:rsidR="002A7E50"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2" w:type="dxa"/>
          </w:tcPr>
          <w:p w14:paraId="34AAF1A5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</w:tr>
      <w:tr w:rsidR="002A7E50" w:rsidRPr="00C463E8" w14:paraId="41C7B359" w14:textId="77777777" w:rsidTr="00022FF3">
        <w:trPr>
          <w:trHeight w:hRule="exact" w:val="374"/>
        </w:trPr>
        <w:tc>
          <w:tcPr>
            <w:tcW w:w="1867" w:type="dxa"/>
            <w:vMerge w:val="restart"/>
            <w:vAlign w:val="center"/>
          </w:tcPr>
          <w:p w14:paraId="651E547D" w14:textId="77777777" w:rsidR="002A7E50" w:rsidRPr="00967918" w:rsidRDefault="002A7E50" w:rsidP="002A7E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7918">
              <w:rPr>
                <w:rFonts w:ascii="Times New Roman" w:hAnsi="Times New Roman" w:cs="Times New Roman"/>
                <w:sz w:val="24"/>
                <w:szCs w:val="24"/>
              </w:rPr>
              <w:t>Sperm parameters</w:t>
            </w:r>
          </w:p>
        </w:tc>
        <w:tc>
          <w:tcPr>
            <w:tcW w:w="1557" w:type="dxa"/>
            <w:gridSpan w:val="3"/>
            <w:vAlign w:val="center"/>
          </w:tcPr>
          <w:p w14:paraId="579C198C" w14:textId="77777777" w:rsidR="002A7E50" w:rsidRPr="00967918" w:rsidRDefault="002A7E50" w:rsidP="002A7E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791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  <w:p w14:paraId="1A8CFD68" w14:textId="77777777" w:rsidR="002A7E50" w:rsidRPr="00967918" w:rsidRDefault="002A7E50" w:rsidP="002A7E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7918">
              <w:rPr>
                <w:rFonts w:ascii="Times New Roman" w:hAnsi="Times New Roman" w:cs="Times New Roman"/>
                <w:sz w:val="24"/>
                <w:szCs w:val="24"/>
              </w:rPr>
              <w:t>abnormal</w:t>
            </w:r>
          </w:p>
          <w:p w14:paraId="2DE247B0" w14:textId="77777777" w:rsidR="002A7E50" w:rsidRPr="00967918" w:rsidRDefault="002A7E50" w:rsidP="002A7E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9" w:type="dxa"/>
          </w:tcPr>
          <w:p w14:paraId="5CE4FAA9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6464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95" w:type="dxa"/>
            <w:gridSpan w:val="2"/>
          </w:tcPr>
          <w:p w14:paraId="5771096C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</w:tcPr>
          <w:p w14:paraId="268360E2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1928801E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E50" w:rsidRPr="00C463E8" w14:paraId="31DB758B" w14:textId="77777777" w:rsidTr="00022FF3">
        <w:trPr>
          <w:trHeight w:hRule="exact" w:val="374"/>
        </w:trPr>
        <w:tc>
          <w:tcPr>
            <w:tcW w:w="1867" w:type="dxa"/>
            <w:vMerge/>
            <w:vAlign w:val="center"/>
          </w:tcPr>
          <w:p w14:paraId="25383CDE" w14:textId="77777777" w:rsidR="002A7E50" w:rsidRPr="00967918" w:rsidRDefault="002A7E50" w:rsidP="002A7E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gridSpan w:val="3"/>
            <w:vAlign w:val="center"/>
          </w:tcPr>
          <w:p w14:paraId="7983DAD3" w14:textId="77777777" w:rsidR="002A7E50" w:rsidRPr="00967918" w:rsidRDefault="002A7E50" w:rsidP="002A7E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7918">
              <w:rPr>
                <w:rFonts w:ascii="Times New Roman" w:hAnsi="Times New Roman" w:cs="Times New Roman"/>
                <w:sz w:val="24"/>
                <w:szCs w:val="24"/>
              </w:rPr>
              <w:t>abnormal</w:t>
            </w:r>
          </w:p>
          <w:p w14:paraId="526ECA1C" w14:textId="77777777" w:rsidR="002A7E50" w:rsidRPr="00967918" w:rsidRDefault="002A7E50" w:rsidP="002A7E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9" w:type="dxa"/>
          </w:tcPr>
          <w:p w14:paraId="7F4C7EF1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gridSpan w:val="2"/>
          </w:tcPr>
          <w:p w14:paraId="34AEDD89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2249" w:type="dxa"/>
          </w:tcPr>
          <w:p w14:paraId="33759F85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2" w:type="dxa"/>
          </w:tcPr>
          <w:p w14:paraId="4275877C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A7E50" w:rsidRPr="00C463E8" w14:paraId="76810C7C" w14:textId="77777777" w:rsidTr="00022FF3">
        <w:trPr>
          <w:trHeight w:hRule="exact" w:val="374"/>
        </w:trPr>
        <w:tc>
          <w:tcPr>
            <w:tcW w:w="1867" w:type="dxa"/>
            <w:vAlign w:val="center"/>
          </w:tcPr>
          <w:p w14:paraId="4B3912A3" w14:textId="77777777" w:rsidR="002A7E50" w:rsidRPr="00967918" w:rsidRDefault="002A7E50" w:rsidP="002A7E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7918">
              <w:rPr>
                <w:rFonts w:ascii="Times New Roman" w:hAnsi="Times New Roman" w:cs="Times New Roman"/>
                <w:sz w:val="24"/>
                <w:szCs w:val="24"/>
              </w:rPr>
              <w:t>Male age</w:t>
            </w:r>
          </w:p>
        </w:tc>
        <w:tc>
          <w:tcPr>
            <w:tcW w:w="1557" w:type="dxa"/>
            <w:gridSpan w:val="3"/>
            <w:vAlign w:val="center"/>
          </w:tcPr>
          <w:p w14:paraId="678CD972" w14:textId="77777777" w:rsidR="002A7E50" w:rsidRPr="00967918" w:rsidRDefault="002A7E50" w:rsidP="002A7E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9" w:type="dxa"/>
          </w:tcPr>
          <w:p w14:paraId="217EC947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gridSpan w:val="2"/>
          </w:tcPr>
          <w:p w14:paraId="17FC5AA0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2249" w:type="dxa"/>
          </w:tcPr>
          <w:p w14:paraId="472D5795" w14:textId="77777777" w:rsidR="002A7E50" w:rsidRPr="00F740F0" w:rsidRDefault="00006138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  <w:r w:rsidR="002A7E50"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2A7E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2A7E50" w:rsidRPr="00F740F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2A7E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2A7E50"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2" w:type="dxa"/>
          </w:tcPr>
          <w:p w14:paraId="3185D675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</w:p>
        </w:tc>
      </w:tr>
      <w:tr w:rsidR="002A7E50" w:rsidRPr="00C463E8" w14:paraId="44AF3EE9" w14:textId="77777777" w:rsidTr="00022FF3">
        <w:trPr>
          <w:trHeight w:hRule="exact" w:val="374"/>
        </w:trPr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14:paraId="4FC8E3E9" w14:textId="77777777" w:rsidR="002A7E50" w:rsidRPr="00967918" w:rsidRDefault="002A7E50" w:rsidP="002A7E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7918">
              <w:rPr>
                <w:rFonts w:ascii="Times New Roman" w:hAnsi="Times New Roman" w:cs="Times New Roman"/>
                <w:sz w:val="24"/>
                <w:szCs w:val="24"/>
              </w:rPr>
              <w:t>Female age</w:t>
            </w:r>
          </w:p>
        </w:tc>
        <w:tc>
          <w:tcPr>
            <w:tcW w:w="1557" w:type="dxa"/>
            <w:gridSpan w:val="3"/>
            <w:tcBorders>
              <w:bottom w:val="single" w:sz="2" w:space="0" w:color="auto"/>
            </w:tcBorders>
            <w:vAlign w:val="center"/>
          </w:tcPr>
          <w:p w14:paraId="68DC4D04" w14:textId="77777777" w:rsidR="002A7E50" w:rsidRPr="00967918" w:rsidRDefault="002A7E50" w:rsidP="002A7E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9" w:type="dxa"/>
            <w:tcBorders>
              <w:bottom w:val="single" w:sz="2" w:space="0" w:color="auto"/>
            </w:tcBorders>
          </w:tcPr>
          <w:p w14:paraId="66837774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gridSpan w:val="2"/>
            <w:tcBorders>
              <w:bottom w:val="single" w:sz="2" w:space="0" w:color="auto"/>
            </w:tcBorders>
          </w:tcPr>
          <w:p w14:paraId="5C8A97A6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2249" w:type="dxa"/>
            <w:tcBorders>
              <w:bottom w:val="single" w:sz="2" w:space="0" w:color="auto"/>
            </w:tcBorders>
          </w:tcPr>
          <w:p w14:paraId="4BE89478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994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2" w:type="dxa"/>
            <w:tcBorders>
              <w:bottom w:val="single" w:sz="2" w:space="0" w:color="auto"/>
            </w:tcBorders>
          </w:tcPr>
          <w:p w14:paraId="34949F47" w14:textId="77777777" w:rsidR="002A7E50" w:rsidRPr="00F740F0" w:rsidRDefault="002A7E50" w:rsidP="002A7E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40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6138"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</w:tc>
      </w:tr>
    </w:tbl>
    <w:p w14:paraId="120D3B80" w14:textId="33282434" w:rsidR="00F740F0" w:rsidRPr="00A83591" w:rsidRDefault="00F740F0" w:rsidP="001217B1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F740F0">
        <w:rPr>
          <w:rFonts w:ascii="Times New Roman" w:hAnsi="Times New Roman" w:cs="Times New Roman"/>
          <w:bCs/>
          <w:color w:val="000000" w:themeColor="text1"/>
          <w:szCs w:val="21"/>
        </w:rPr>
        <w:t>A</w:t>
      </w:r>
      <w:r w:rsidRPr="00F740F0">
        <w:rPr>
          <w:rFonts w:ascii="Times New Roman" w:hAnsi="Times New Roman" w:cs="Times New Roman" w:hint="eastAsia"/>
          <w:bCs/>
          <w:color w:val="000000" w:themeColor="text1"/>
          <w:szCs w:val="21"/>
        </w:rPr>
        <w:t>d</w:t>
      </w:r>
      <w:r w:rsidRPr="00F740F0">
        <w:rPr>
          <w:rFonts w:ascii="Times New Roman" w:hAnsi="Times New Roman" w:cs="Times New Roman"/>
          <w:bCs/>
          <w:color w:val="000000" w:themeColor="text1"/>
          <w:szCs w:val="21"/>
        </w:rPr>
        <w:t xml:space="preserve">j OR is adjusted for male age, female age, seminal quality, frozen/fresh embryo transfer, </w:t>
      </w:r>
      <w:r w:rsidR="00617857">
        <w:rPr>
          <w:rFonts w:ascii="Times New Roman" w:hAnsi="Times New Roman" w:cs="Times New Roman"/>
          <w:bCs/>
          <w:color w:val="000000" w:themeColor="text1"/>
          <w:szCs w:val="21"/>
        </w:rPr>
        <w:t xml:space="preserve">ART strategy, </w:t>
      </w:r>
      <w:r w:rsidRPr="00F740F0">
        <w:rPr>
          <w:rFonts w:ascii="Times New Roman" w:hAnsi="Times New Roman" w:cs="Times New Roman"/>
          <w:bCs/>
          <w:color w:val="000000" w:themeColor="text1"/>
          <w:szCs w:val="21"/>
        </w:rPr>
        <w:t xml:space="preserve">IVF cycle rank, </w:t>
      </w:r>
      <w:r w:rsidR="006D447F">
        <w:rPr>
          <w:rFonts w:ascii="Times New Roman" w:hAnsi="Times New Roman" w:cs="Times New Roman"/>
          <w:bCs/>
          <w:color w:val="000000" w:themeColor="text1"/>
          <w:szCs w:val="21"/>
        </w:rPr>
        <w:t xml:space="preserve">COS protocols, </w:t>
      </w:r>
      <w:r w:rsidRPr="00F740F0">
        <w:rPr>
          <w:rFonts w:ascii="Times New Roman" w:hAnsi="Times New Roman" w:cs="Times New Roman"/>
          <w:bCs/>
          <w:color w:val="000000" w:themeColor="text1"/>
          <w:szCs w:val="21"/>
        </w:rPr>
        <w:t>number of retrieved oocytes</w:t>
      </w:r>
      <w:r w:rsidR="00205B53">
        <w:rPr>
          <w:rFonts w:ascii="Times New Roman" w:hAnsi="Times New Roman" w:cs="Times New Roman"/>
          <w:bCs/>
          <w:color w:val="000000" w:themeColor="text1"/>
          <w:szCs w:val="21"/>
        </w:rPr>
        <w:t>;</w:t>
      </w:r>
      <w:r w:rsidR="00205B53" w:rsidRPr="00205B53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="00205B53">
        <w:rPr>
          <w:rFonts w:ascii="Times New Roman" w:hAnsi="Times New Roman" w:cs="Times New Roman"/>
          <w:bCs/>
          <w:color w:val="000000" w:themeColor="text1"/>
          <w:szCs w:val="21"/>
        </w:rPr>
        <w:t xml:space="preserve">OR: odds ratio; </w:t>
      </w:r>
      <w:r w:rsidR="00205B53" w:rsidRPr="000F0A5C">
        <w:rPr>
          <w:rFonts w:ascii="Times New Roman" w:hAnsi="Times New Roman" w:cs="Times New Roman"/>
          <w:bCs/>
          <w:color w:val="000000" w:themeColor="text1"/>
          <w:szCs w:val="21"/>
        </w:rPr>
        <w:t>CI: confidence interval</w:t>
      </w:r>
      <w:r w:rsidR="00205B53">
        <w:rPr>
          <w:rFonts w:ascii="Times New Roman" w:hAnsi="Times New Roman" w:cs="Times New Roman"/>
          <w:bCs/>
          <w:color w:val="000000" w:themeColor="text1"/>
          <w:szCs w:val="21"/>
        </w:rPr>
        <w:t>.</w:t>
      </w:r>
    </w:p>
    <w:sectPr w:rsidR="00F740F0" w:rsidRPr="00A83591" w:rsidSect="008B71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6DC17" w14:textId="77777777" w:rsidR="004964D7" w:rsidRDefault="004964D7" w:rsidP="00AE6915">
      <w:r>
        <w:separator/>
      </w:r>
    </w:p>
  </w:endnote>
  <w:endnote w:type="continuationSeparator" w:id="0">
    <w:p w14:paraId="37037B6C" w14:textId="77777777" w:rsidR="004964D7" w:rsidRDefault="004964D7" w:rsidP="00AE6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09E36" w14:textId="77777777" w:rsidR="004964D7" w:rsidRDefault="004964D7" w:rsidP="00AE6915">
      <w:r>
        <w:separator/>
      </w:r>
    </w:p>
  </w:footnote>
  <w:footnote w:type="continuationSeparator" w:id="0">
    <w:p w14:paraId="49B9C78A" w14:textId="77777777" w:rsidR="004964D7" w:rsidRDefault="004964D7" w:rsidP="00AE69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1D6"/>
    <w:rsid w:val="000034B1"/>
    <w:rsid w:val="00006138"/>
    <w:rsid w:val="000151C6"/>
    <w:rsid w:val="00022FF3"/>
    <w:rsid w:val="0005354A"/>
    <w:rsid w:val="0006344A"/>
    <w:rsid w:val="00075243"/>
    <w:rsid w:val="00086283"/>
    <w:rsid w:val="00087F9A"/>
    <w:rsid w:val="000A2BAB"/>
    <w:rsid w:val="000B72D8"/>
    <w:rsid w:val="000D0C70"/>
    <w:rsid w:val="000D4D6E"/>
    <w:rsid w:val="000D6019"/>
    <w:rsid w:val="000D6AE4"/>
    <w:rsid w:val="000E616F"/>
    <w:rsid w:val="000E61F1"/>
    <w:rsid w:val="000E6C59"/>
    <w:rsid w:val="001017D2"/>
    <w:rsid w:val="001112E1"/>
    <w:rsid w:val="001217B1"/>
    <w:rsid w:val="00125F08"/>
    <w:rsid w:val="0012705C"/>
    <w:rsid w:val="00143851"/>
    <w:rsid w:val="00147CF8"/>
    <w:rsid w:val="00175B35"/>
    <w:rsid w:val="001B1796"/>
    <w:rsid w:val="001D005D"/>
    <w:rsid w:val="001D1995"/>
    <w:rsid w:val="001F2857"/>
    <w:rsid w:val="00200E5A"/>
    <w:rsid w:val="00205B53"/>
    <w:rsid w:val="00207C83"/>
    <w:rsid w:val="00214447"/>
    <w:rsid w:val="00221081"/>
    <w:rsid w:val="0022427F"/>
    <w:rsid w:val="00230A66"/>
    <w:rsid w:val="00252924"/>
    <w:rsid w:val="00261253"/>
    <w:rsid w:val="00280CD7"/>
    <w:rsid w:val="00283F4A"/>
    <w:rsid w:val="002A149F"/>
    <w:rsid w:val="002A3CF9"/>
    <w:rsid w:val="002A6076"/>
    <w:rsid w:val="002A7E50"/>
    <w:rsid w:val="002E2C74"/>
    <w:rsid w:val="002F1774"/>
    <w:rsid w:val="00303461"/>
    <w:rsid w:val="003206A3"/>
    <w:rsid w:val="003558D0"/>
    <w:rsid w:val="00361B61"/>
    <w:rsid w:val="00370E9B"/>
    <w:rsid w:val="003745AD"/>
    <w:rsid w:val="0037607F"/>
    <w:rsid w:val="0039628C"/>
    <w:rsid w:val="003A41C5"/>
    <w:rsid w:val="003B7632"/>
    <w:rsid w:val="003C0329"/>
    <w:rsid w:val="003C4510"/>
    <w:rsid w:val="003D10EC"/>
    <w:rsid w:val="003E04C4"/>
    <w:rsid w:val="004032B3"/>
    <w:rsid w:val="00406DB2"/>
    <w:rsid w:val="0041491B"/>
    <w:rsid w:val="00422D7C"/>
    <w:rsid w:val="00430ABB"/>
    <w:rsid w:val="0043437F"/>
    <w:rsid w:val="0044565B"/>
    <w:rsid w:val="00474722"/>
    <w:rsid w:val="00480FD0"/>
    <w:rsid w:val="00486E0B"/>
    <w:rsid w:val="004964D7"/>
    <w:rsid w:val="004A1CD8"/>
    <w:rsid w:val="004B6B51"/>
    <w:rsid w:val="004C3AA0"/>
    <w:rsid w:val="004D622F"/>
    <w:rsid w:val="004F0042"/>
    <w:rsid w:val="00524322"/>
    <w:rsid w:val="005314EA"/>
    <w:rsid w:val="005321E6"/>
    <w:rsid w:val="00543E0E"/>
    <w:rsid w:val="0057060F"/>
    <w:rsid w:val="00584168"/>
    <w:rsid w:val="00585EC1"/>
    <w:rsid w:val="005A4CC5"/>
    <w:rsid w:val="005C2350"/>
    <w:rsid w:val="005D4AE0"/>
    <w:rsid w:val="005D63B7"/>
    <w:rsid w:val="005E23FA"/>
    <w:rsid w:val="005E5535"/>
    <w:rsid w:val="005E657E"/>
    <w:rsid w:val="005F34D5"/>
    <w:rsid w:val="0060528F"/>
    <w:rsid w:val="00610295"/>
    <w:rsid w:val="006133E1"/>
    <w:rsid w:val="0061576C"/>
    <w:rsid w:val="00617857"/>
    <w:rsid w:val="006276EE"/>
    <w:rsid w:val="006465A7"/>
    <w:rsid w:val="00665EE9"/>
    <w:rsid w:val="00667AA1"/>
    <w:rsid w:val="006727CA"/>
    <w:rsid w:val="006776BF"/>
    <w:rsid w:val="006807A5"/>
    <w:rsid w:val="006964A7"/>
    <w:rsid w:val="006B0556"/>
    <w:rsid w:val="006B2C8D"/>
    <w:rsid w:val="006B57FB"/>
    <w:rsid w:val="006D447F"/>
    <w:rsid w:val="007035EE"/>
    <w:rsid w:val="007048BD"/>
    <w:rsid w:val="00707BE3"/>
    <w:rsid w:val="00724857"/>
    <w:rsid w:val="00735D4C"/>
    <w:rsid w:val="0073608F"/>
    <w:rsid w:val="00753A9F"/>
    <w:rsid w:val="00763A44"/>
    <w:rsid w:val="00764641"/>
    <w:rsid w:val="0077637D"/>
    <w:rsid w:val="00791468"/>
    <w:rsid w:val="007935C9"/>
    <w:rsid w:val="007A12C9"/>
    <w:rsid w:val="007A6126"/>
    <w:rsid w:val="007B13EF"/>
    <w:rsid w:val="007B7DE4"/>
    <w:rsid w:val="007C6CAC"/>
    <w:rsid w:val="007D03B5"/>
    <w:rsid w:val="007E2855"/>
    <w:rsid w:val="00803E04"/>
    <w:rsid w:val="008061D6"/>
    <w:rsid w:val="00820F8F"/>
    <w:rsid w:val="00823F4A"/>
    <w:rsid w:val="008255F9"/>
    <w:rsid w:val="00831017"/>
    <w:rsid w:val="00832AE4"/>
    <w:rsid w:val="00853269"/>
    <w:rsid w:val="008674C7"/>
    <w:rsid w:val="00867F53"/>
    <w:rsid w:val="00873554"/>
    <w:rsid w:val="0087677F"/>
    <w:rsid w:val="00881222"/>
    <w:rsid w:val="00894E36"/>
    <w:rsid w:val="008B4A85"/>
    <w:rsid w:val="008B713D"/>
    <w:rsid w:val="008F5608"/>
    <w:rsid w:val="00922796"/>
    <w:rsid w:val="009261CF"/>
    <w:rsid w:val="009429E9"/>
    <w:rsid w:val="00960F07"/>
    <w:rsid w:val="00967918"/>
    <w:rsid w:val="00972DB6"/>
    <w:rsid w:val="00980F4F"/>
    <w:rsid w:val="0099585B"/>
    <w:rsid w:val="009A058D"/>
    <w:rsid w:val="009C6652"/>
    <w:rsid w:val="009D7500"/>
    <w:rsid w:val="009F2938"/>
    <w:rsid w:val="00A11959"/>
    <w:rsid w:val="00A66968"/>
    <w:rsid w:val="00A7109B"/>
    <w:rsid w:val="00A71BFB"/>
    <w:rsid w:val="00A80D0C"/>
    <w:rsid w:val="00A83591"/>
    <w:rsid w:val="00AB61E4"/>
    <w:rsid w:val="00AB6722"/>
    <w:rsid w:val="00AE6915"/>
    <w:rsid w:val="00B11D51"/>
    <w:rsid w:val="00B26DE7"/>
    <w:rsid w:val="00B33BF6"/>
    <w:rsid w:val="00B37624"/>
    <w:rsid w:val="00B45422"/>
    <w:rsid w:val="00BA644D"/>
    <w:rsid w:val="00BC7B92"/>
    <w:rsid w:val="00BD4013"/>
    <w:rsid w:val="00BE0C3F"/>
    <w:rsid w:val="00C00880"/>
    <w:rsid w:val="00C05D72"/>
    <w:rsid w:val="00C104DA"/>
    <w:rsid w:val="00C56B5F"/>
    <w:rsid w:val="00C90D05"/>
    <w:rsid w:val="00C94ED1"/>
    <w:rsid w:val="00CA058A"/>
    <w:rsid w:val="00CA3FFC"/>
    <w:rsid w:val="00CA7861"/>
    <w:rsid w:val="00CC23E0"/>
    <w:rsid w:val="00CC29DC"/>
    <w:rsid w:val="00CC568E"/>
    <w:rsid w:val="00CC5A16"/>
    <w:rsid w:val="00CD23D9"/>
    <w:rsid w:val="00CE11AC"/>
    <w:rsid w:val="00CE1CF5"/>
    <w:rsid w:val="00CE6D1C"/>
    <w:rsid w:val="00D02522"/>
    <w:rsid w:val="00D030A6"/>
    <w:rsid w:val="00D10D67"/>
    <w:rsid w:val="00D17C1C"/>
    <w:rsid w:val="00D262CD"/>
    <w:rsid w:val="00D34AF3"/>
    <w:rsid w:val="00D350A1"/>
    <w:rsid w:val="00D359BF"/>
    <w:rsid w:val="00D417C2"/>
    <w:rsid w:val="00D4372F"/>
    <w:rsid w:val="00D67561"/>
    <w:rsid w:val="00D74107"/>
    <w:rsid w:val="00D95D33"/>
    <w:rsid w:val="00D96CDB"/>
    <w:rsid w:val="00DD503C"/>
    <w:rsid w:val="00DF381A"/>
    <w:rsid w:val="00E33CF9"/>
    <w:rsid w:val="00E3534A"/>
    <w:rsid w:val="00E40354"/>
    <w:rsid w:val="00E442E3"/>
    <w:rsid w:val="00E57629"/>
    <w:rsid w:val="00E753A4"/>
    <w:rsid w:val="00EA7D8D"/>
    <w:rsid w:val="00EB2E0C"/>
    <w:rsid w:val="00EB7963"/>
    <w:rsid w:val="00EC7BD3"/>
    <w:rsid w:val="00ED2134"/>
    <w:rsid w:val="00ED4B77"/>
    <w:rsid w:val="00ED76CE"/>
    <w:rsid w:val="00F0188A"/>
    <w:rsid w:val="00F04CA8"/>
    <w:rsid w:val="00F0599D"/>
    <w:rsid w:val="00F12486"/>
    <w:rsid w:val="00F24EDB"/>
    <w:rsid w:val="00F34E8E"/>
    <w:rsid w:val="00F46C11"/>
    <w:rsid w:val="00F70CC1"/>
    <w:rsid w:val="00F740F0"/>
    <w:rsid w:val="00F80344"/>
    <w:rsid w:val="00F9635A"/>
    <w:rsid w:val="00FB11BB"/>
    <w:rsid w:val="00FB7B60"/>
    <w:rsid w:val="00FD31DB"/>
    <w:rsid w:val="00FE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E6BFB"/>
  <w15:chartTrackingRefBased/>
  <w15:docId w15:val="{7CB3769F-E7C2-408D-AE3D-E3C27A0B4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E0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69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69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69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691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0C3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C3F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CE6D1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E6D1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E6D1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D96C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19D13F-17D2-4C5C-933A-85F45B3F8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6</Words>
  <Characters>5680</Characters>
  <Application>Microsoft Office Word</Application>
  <DocSecurity>0</DocSecurity>
  <Lines>47</Lines>
  <Paragraphs>13</Paragraphs>
  <ScaleCrop>false</ScaleCrop>
  <Company/>
  <LinksUpToDate>false</LinksUpToDate>
  <CharactersWithSpaces>6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ichael Cunningham</cp:lastModifiedBy>
  <cp:revision>108</cp:revision>
  <dcterms:created xsi:type="dcterms:W3CDTF">2021-08-12T13:56:00Z</dcterms:created>
  <dcterms:modified xsi:type="dcterms:W3CDTF">2022-03-16T16:31:00Z</dcterms:modified>
</cp:coreProperties>
</file>